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36E009" w14:textId="56A4CE67" w:rsidR="00245A82" w:rsidRDefault="00E84B58" w:rsidP="000E63CE">
      <w:pPr>
        <w:pStyle w:val="Heading2"/>
        <w:spacing w:line="240" w:lineRule="auto"/>
      </w:pPr>
      <w:r>
        <w:t xml:space="preserve">S2 </w:t>
      </w:r>
      <w:r w:rsidR="00245A82">
        <w:t>Appendix</w:t>
      </w:r>
      <w:r>
        <w:t>.</w:t>
      </w:r>
      <w:r w:rsidR="00245A82">
        <w:t xml:space="preserve"> </w:t>
      </w:r>
      <w:r w:rsidR="000E63CE">
        <w:t>Characteristics</w:t>
      </w:r>
      <w:r w:rsidR="00245A82">
        <w:t xml:space="preserve"> for Included and Excluded</w:t>
      </w:r>
      <w:r w:rsidR="000E63CE">
        <w:t xml:space="preserve"> Encounters.</w:t>
      </w:r>
    </w:p>
    <w:p w14:paraId="497A0C1F" w14:textId="77777777" w:rsidR="000E63CE" w:rsidRDefault="000E63CE" w:rsidP="000E63CE">
      <w:pPr>
        <w:pStyle w:val="Title"/>
        <w:rPr>
          <w:sz w:val="20"/>
          <w:szCs w:val="20"/>
        </w:rPr>
      </w:pPr>
      <w:r>
        <w:rPr>
          <w:sz w:val="20"/>
          <w:szCs w:val="20"/>
        </w:rPr>
        <w:t>Herington et al. (2024) “</w:t>
      </w:r>
      <w:r w:rsidRPr="000E63CE">
        <w:rPr>
          <w:sz w:val="20"/>
          <w:szCs w:val="20"/>
        </w:rPr>
        <w:t xml:space="preserve">Investigating Ethical Tradeoffs in Crisis Standards of Care through Simulation of Ventilator Allocation </w:t>
      </w:r>
      <w:proofErr w:type="gramStart"/>
      <w:r w:rsidRPr="000E63CE">
        <w:rPr>
          <w:sz w:val="20"/>
          <w:szCs w:val="20"/>
        </w:rPr>
        <w:t>Protocols</w:t>
      </w:r>
      <w:proofErr w:type="gramEnd"/>
      <w:r>
        <w:rPr>
          <w:sz w:val="20"/>
          <w:szCs w:val="20"/>
        </w:rPr>
        <w:t>”</w:t>
      </w:r>
    </w:p>
    <w:p w14:paraId="01765EBA" w14:textId="77777777" w:rsidR="001E2E42" w:rsidRPr="001E2E42" w:rsidRDefault="001E2E42" w:rsidP="001E2E42"/>
    <w:tbl>
      <w:tblPr>
        <w:tblStyle w:val="TableGrid"/>
        <w:tblW w:w="1034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635"/>
        <w:gridCol w:w="450"/>
        <w:gridCol w:w="895"/>
        <w:gridCol w:w="455"/>
        <w:gridCol w:w="1710"/>
        <w:gridCol w:w="1080"/>
        <w:gridCol w:w="1710"/>
        <w:gridCol w:w="1075"/>
      </w:tblGrid>
      <w:tr w:rsidR="000D58AD" w:rsidRPr="00D36DA1" w14:paraId="0B9672D7" w14:textId="77777777" w:rsidTr="00D36DA1">
        <w:trPr>
          <w:cantSplit/>
          <w:trHeight w:val="270"/>
        </w:trPr>
        <w:tc>
          <w:tcPr>
            <w:tcW w:w="1034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B7F11" w14:textId="2C69F50C" w:rsidR="000D58AD" w:rsidRPr="00E84B58" w:rsidRDefault="000D58AD" w:rsidP="00D36DA1">
            <w:pPr>
              <w:spacing w:line="240" w:lineRule="auto"/>
              <w:rPr>
                <w:b/>
                <w:bCs/>
              </w:rPr>
            </w:pPr>
            <w:bookmarkStart w:id="0" w:name="_Ref157174936"/>
            <w:r w:rsidRPr="00E84B58">
              <w:rPr>
                <w:b/>
                <w:bCs/>
              </w:rPr>
              <w:t>Table S</w:t>
            </w:r>
            <w:r w:rsidR="00E84B58" w:rsidRPr="00E84B58">
              <w:rPr>
                <w:b/>
                <w:bCs/>
              </w:rPr>
              <w:t>2 A</w:t>
            </w:r>
            <w:bookmarkEnd w:id="0"/>
            <w:r w:rsidRPr="00E84B58">
              <w:rPr>
                <w:b/>
                <w:bCs/>
              </w:rPr>
              <w:t>: Descriptive Statistics</w:t>
            </w:r>
            <w:r w:rsidRPr="00E84B58">
              <w:rPr>
                <w:b/>
                <w:bCs/>
                <w:i/>
                <w:iCs/>
              </w:rPr>
              <w:t xml:space="preserve"> </w:t>
            </w:r>
            <w:r w:rsidRPr="00E84B58">
              <w:rPr>
                <w:b/>
                <w:bCs/>
              </w:rPr>
              <w:t xml:space="preserve">for </w:t>
            </w:r>
            <w:r w:rsidR="00F2087D" w:rsidRPr="00E84B58">
              <w:rPr>
                <w:b/>
                <w:bCs/>
              </w:rPr>
              <w:t xml:space="preserve">INCLUDED and </w:t>
            </w:r>
            <w:r w:rsidRPr="00E84B58">
              <w:rPr>
                <w:b/>
                <w:bCs/>
              </w:rPr>
              <w:t>EXCLUDED Encounters</w:t>
            </w:r>
            <w:r w:rsidRPr="00E84B58">
              <w:t>, April 2020 to May 2021</w:t>
            </w:r>
            <w:r w:rsidRPr="00E84B58">
              <w:rPr>
                <w:b/>
                <w:bCs/>
              </w:rPr>
              <w:t>.</w:t>
            </w:r>
          </w:p>
        </w:tc>
      </w:tr>
      <w:tr w:rsidR="007B46F9" w:rsidRPr="00BA7CA6" w14:paraId="3F0E097C" w14:textId="77777777" w:rsidTr="00F2087D">
        <w:trPr>
          <w:cantSplit/>
          <w:trHeight w:val="458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7987E" w14:textId="77777777" w:rsidR="007B46F9" w:rsidRPr="003F7C42" w:rsidRDefault="007B46F9" w:rsidP="008740BF">
            <w:pPr>
              <w:spacing w:after="0" w:line="276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0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51F1F7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ncluded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C628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DA28C" w14:textId="720290BE" w:rsidR="007B46F9" w:rsidRPr="003F7C42" w:rsidRDefault="007B46F9" w:rsidP="008740BF">
            <w:pPr>
              <w:spacing w:after="0" w:line="276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3F7C42">
              <w:rPr>
                <w:rFonts w:cs="Arial"/>
                <w:b/>
                <w:bCs/>
                <w:sz w:val="18"/>
                <w:szCs w:val="18"/>
              </w:rPr>
              <w:t>Survival</w:t>
            </w:r>
            <w:r w:rsidRPr="003F7C42">
              <w:rPr>
                <w:rFonts w:cs="Arial"/>
                <w:sz w:val="18"/>
                <w:szCs w:val="18"/>
              </w:rPr>
              <w:t>% (CI)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DDAC1" w14:textId="7502FAC5" w:rsidR="007B46F9" w:rsidRPr="003F7C42" w:rsidRDefault="007B46F9" w:rsidP="00F2087D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3F7C42">
              <w:rPr>
                <w:rFonts w:cs="Arial"/>
                <w:b/>
                <w:bCs/>
                <w:sz w:val="18"/>
                <w:szCs w:val="18"/>
              </w:rPr>
              <w:t>Age-Adjusted Survival</w:t>
            </w:r>
            <w:r w:rsidR="00F2087D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% (CI)</w:t>
            </w:r>
          </w:p>
        </w:tc>
      </w:tr>
      <w:tr w:rsidR="007B46F9" w:rsidRPr="00BA7CA6" w14:paraId="5219A901" w14:textId="77777777" w:rsidTr="00F2087D">
        <w:trPr>
          <w:cantSplit/>
          <w:trHeight w:val="170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EBF0E" w14:textId="77777777" w:rsidR="007B46F9" w:rsidRPr="003F7C42" w:rsidRDefault="007B46F9" w:rsidP="008740BF">
            <w:pPr>
              <w:spacing w:after="0"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3F7C42">
              <w:rPr>
                <w:rFonts w:cs="Arial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429D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3F7C42">
              <w:rPr>
                <w:rFonts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702D0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3F7C42">
              <w:rPr>
                <w:rFonts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103C540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</w:tcPr>
          <w:p w14:paraId="28B2DA01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22337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nclud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FEDE06D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C7A1B8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ncluded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7C93EDE0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xcluded</w:t>
            </w:r>
          </w:p>
        </w:tc>
      </w:tr>
      <w:tr w:rsidR="007B46F9" w:rsidRPr="00BA7CA6" w14:paraId="1116E0BC" w14:textId="77777777" w:rsidTr="00F2087D">
        <w:trPr>
          <w:cantSplit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</w:tcPr>
          <w:p w14:paraId="3D75644E" w14:textId="77777777" w:rsidR="007B46F9" w:rsidRPr="003F7C42" w:rsidRDefault="007B46F9" w:rsidP="008740BF">
            <w:pPr>
              <w:spacing w:after="0" w:line="276" w:lineRule="auto"/>
              <w:rPr>
                <w:rFonts w:cs="Arial"/>
                <w:b/>
                <w:bCs/>
                <w:sz w:val="18"/>
                <w:szCs w:val="18"/>
              </w:rPr>
            </w:pPr>
            <w:bookmarkStart w:id="1" w:name="_Hlk170884269"/>
            <w:r w:rsidRPr="003F7C42">
              <w:rPr>
                <w:rFonts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</w:tcPr>
          <w:p w14:paraId="5B95CF1D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3F7C42">
              <w:rPr>
                <w:rFonts w:cs="Arial"/>
                <w:b/>
                <w:bCs/>
                <w:sz w:val="18"/>
                <w:szCs w:val="18"/>
              </w:rPr>
              <w:t>3707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1D37700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2D1132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898</w:t>
            </w: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59D9C1B9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11E9B359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3F7C42">
              <w:rPr>
                <w:rFonts w:cs="Arial"/>
                <w:b/>
                <w:bCs/>
                <w:sz w:val="18"/>
                <w:szCs w:val="18"/>
              </w:rPr>
              <w:t>72 (</w:t>
            </w:r>
            <w:r w:rsidRPr="003F7C42">
              <w:rPr>
                <w:rFonts w:cs="Arial"/>
                <w:b/>
                <w:bCs/>
                <w:i/>
                <w:iCs/>
                <w:sz w:val="18"/>
                <w:szCs w:val="18"/>
              </w:rPr>
              <w:t>71-74</w:t>
            </w:r>
            <w:r w:rsidRPr="003F7C42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D920857" w14:textId="21CDC867" w:rsidR="007B46F9" w:rsidRPr="003F7C42" w:rsidRDefault="005463FA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72 (69-76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7656D57B" w14:textId="0023ED57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7C48D4C1" w14:textId="0E4D39C7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/A</w:t>
            </w:r>
          </w:p>
        </w:tc>
      </w:tr>
      <w:bookmarkEnd w:id="1"/>
      <w:tr w:rsidR="007B46F9" w:rsidRPr="00BA7CA6" w14:paraId="6361F007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0771DFE4" w14:textId="77777777" w:rsidR="007B46F9" w:rsidRPr="003F7C42" w:rsidRDefault="007B46F9" w:rsidP="008740BF">
            <w:pPr>
              <w:spacing w:after="0"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3F7C42">
              <w:rPr>
                <w:rFonts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635" w:type="dxa"/>
            <w:shd w:val="clear" w:color="auto" w:fill="auto"/>
          </w:tcPr>
          <w:p w14:paraId="36A6D83D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39C27A29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95" w:type="dxa"/>
          </w:tcPr>
          <w:p w14:paraId="74D53887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55" w:type="dxa"/>
          </w:tcPr>
          <w:p w14:paraId="32E697B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535821E0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7185DA5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7CCD89E2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742FA88C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29283951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3F422F69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635" w:type="dxa"/>
            <w:shd w:val="clear" w:color="auto" w:fill="auto"/>
          </w:tcPr>
          <w:p w14:paraId="6921941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 xml:space="preserve">2197 </w:t>
            </w:r>
          </w:p>
        </w:tc>
        <w:tc>
          <w:tcPr>
            <w:tcW w:w="450" w:type="dxa"/>
            <w:shd w:val="clear" w:color="auto" w:fill="auto"/>
          </w:tcPr>
          <w:p w14:paraId="483AA14D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895" w:type="dxa"/>
          </w:tcPr>
          <w:p w14:paraId="0C4ADF3E" w14:textId="52F95A6A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</w:t>
            </w:r>
            <w:r w:rsidR="005463FA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55" w:type="dxa"/>
          </w:tcPr>
          <w:p w14:paraId="2F62FFF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1710" w:type="dxa"/>
            <w:shd w:val="clear" w:color="auto" w:fill="auto"/>
          </w:tcPr>
          <w:p w14:paraId="0401F07D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i/>
                <w:iCs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73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71 - 75)</w:t>
            </w:r>
          </w:p>
        </w:tc>
        <w:tc>
          <w:tcPr>
            <w:tcW w:w="1080" w:type="dxa"/>
          </w:tcPr>
          <w:p w14:paraId="59738B67" w14:textId="7BE9B692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 (66-76)</w:t>
            </w:r>
          </w:p>
        </w:tc>
        <w:tc>
          <w:tcPr>
            <w:tcW w:w="1710" w:type="dxa"/>
            <w:shd w:val="clear" w:color="auto" w:fill="auto"/>
          </w:tcPr>
          <w:p w14:paraId="40B7DDC3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 xml:space="preserve">84 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(80 - 87)</w:t>
            </w:r>
          </w:p>
        </w:tc>
        <w:tc>
          <w:tcPr>
            <w:tcW w:w="1075" w:type="dxa"/>
          </w:tcPr>
          <w:p w14:paraId="68C35888" w14:textId="0CCA642C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4 (77-89)</w:t>
            </w:r>
          </w:p>
        </w:tc>
      </w:tr>
      <w:tr w:rsidR="007B46F9" w:rsidRPr="00BA7CA6" w14:paraId="4B0D1D8B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072B9F16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635" w:type="dxa"/>
            <w:shd w:val="clear" w:color="auto" w:fill="auto"/>
          </w:tcPr>
          <w:p w14:paraId="2F82CD7C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1510</w:t>
            </w:r>
          </w:p>
        </w:tc>
        <w:tc>
          <w:tcPr>
            <w:tcW w:w="450" w:type="dxa"/>
            <w:shd w:val="clear" w:color="auto" w:fill="auto"/>
          </w:tcPr>
          <w:p w14:paraId="4811D441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895" w:type="dxa"/>
          </w:tcPr>
          <w:p w14:paraId="6F08A30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8</w:t>
            </w:r>
          </w:p>
        </w:tc>
        <w:tc>
          <w:tcPr>
            <w:tcW w:w="455" w:type="dxa"/>
          </w:tcPr>
          <w:p w14:paraId="3962D5C0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1710" w:type="dxa"/>
            <w:shd w:val="clear" w:color="auto" w:fill="auto"/>
          </w:tcPr>
          <w:p w14:paraId="1FAF05FC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72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69 - 74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18856938" w14:textId="07372C10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 (68-79)</w:t>
            </w:r>
          </w:p>
        </w:tc>
        <w:tc>
          <w:tcPr>
            <w:tcW w:w="1710" w:type="dxa"/>
            <w:shd w:val="clear" w:color="auto" w:fill="auto"/>
          </w:tcPr>
          <w:p w14:paraId="5122468F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 xml:space="preserve">84 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(80 - 86)</w:t>
            </w:r>
          </w:p>
        </w:tc>
        <w:tc>
          <w:tcPr>
            <w:tcW w:w="1075" w:type="dxa"/>
          </w:tcPr>
          <w:p w14:paraId="2AF9C526" w14:textId="62C978E0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 (64-91)</w:t>
            </w:r>
          </w:p>
        </w:tc>
      </w:tr>
      <w:tr w:rsidR="007B46F9" w:rsidRPr="00BA7CA6" w14:paraId="6294D596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51333610" w14:textId="77777777" w:rsidR="007B46F9" w:rsidRPr="003F7C42" w:rsidRDefault="007B46F9" w:rsidP="008740BF">
            <w:pPr>
              <w:spacing w:after="0" w:line="276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635" w:type="dxa"/>
            <w:shd w:val="clear" w:color="auto" w:fill="auto"/>
          </w:tcPr>
          <w:p w14:paraId="34ADD21D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0B627542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95" w:type="dxa"/>
          </w:tcPr>
          <w:p w14:paraId="5B392CD5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55" w:type="dxa"/>
          </w:tcPr>
          <w:p w14:paraId="3B79C8A3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4A12E636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2168D0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462CC5C5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3EABDEF3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3EAEF6F4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02D2B602" w14:textId="77777777" w:rsidR="007B46F9" w:rsidRPr="003F7C42" w:rsidRDefault="007B46F9" w:rsidP="008740BF">
            <w:pPr>
              <w:spacing w:after="0"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3F7C42">
              <w:rPr>
                <w:rFonts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635" w:type="dxa"/>
            <w:shd w:val="clear" w:color="auto" w:fill="auto"/>
          </w:tcPr>
          <w:p w14:paraId="689D2E62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710966A1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95" w:type="dxa"/>
          </w:tcPr>
          <w:p w14:paraId="10B31717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55" w:type="dxa"/>
          </w:tcPr>
          <w:p w14:paraId="418996B6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56679749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F23BD2F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791DA2F7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0101D758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05B4D033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5944BA05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&lt;25</w:t>
            </w:r>
          </w:p>
        </w:tc>
        <w:tc>
          <w:tcPr>
            <w:tcW w:w="635" w:type="dxa"/>
            <w:shd w:val="clear" w:color="auto" w:fill="auto"/>
          </w:tcPr>
          <w:p w14:paraId="3CA12CC8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104</w:t>
            </w:r>
          </w:p>
        </w:tc>
        <w:tc>
          <w:tcPr>
            <w:tcW w:w="450" w:type="dxa"/>
            <w:shd w:val="clear" w:color="auto" w:fill="auto"/>
          </w:tcPr>
          <w:p w14:paraId="0E3FBBC4" w14:textId="7738D4F5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95" w:type="dxa"/>
          </w:tcPr>
          <w:p w14:paraId="3E13102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455" w:type="dxa"/>
          </w:tcPr>
          <w:p w14:paraId="7C5F08EB" w14:textId="19B6070A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710" w:type="dxa"/>
            <w:shd w:val="clear" w:color="auto" w:fill="auto"/>
          </w:tcPr>
          <w:p w14:paraId="64E62963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93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86 - 97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CCEAB48" w14:textId="689E30D8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3 (76-99)</w:t>
            </w:r>
          </w:p>
        </w:tc>
        <w:tc>
          <w:tcPr>
            <w:tcW w:w="1710" w:type="dxa"/>
            <w:shd w:val="clear" w:color="auto" w:fill="auto"/>
          </w:tcPr>
          <w:p w14:paraId="4F8DCDB6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0E198FF8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4D17870F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04A3E35D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25-34</w:t>
            </w:r>
          </w:p>
        </w:tc>
        <w:tc>
          <w:tcPr>
            <w:tcW w:w="635" w:type="dxa"/>
            <w:shd w:val="clear" w:color="auto" w:fill="auto"/>
          </w:tcPr>
          <w:p w14:paraId="1E56080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235</w:t>
            </w:r>
          </w:p>
        </w:tc>
        <w:tc>
          <w:tcPr>
            <w:tcW w:w="450" w:type="dxa"/>
            <w:shd w:val="clear" w:color="auto" w:fill="auto"/>
          </w:tcPr>
          <w:p w14:paraId="657FCD70" w14:textId="5A4EC266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95" w:type="dxa"/>
          </w:tcPr>
          <w:p w14:paraId="72F91F0C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455" w:type="dxa"/>
          </w:tcPr>
          <w:p w14:paraId="5A28F5A3" w14:textId="10B20D54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710" w:type="dxa"/>
            <w:shd w:val="clear" w:color="auto" w:fill="auto"/>
          </w:tcPr>
          <w:p w14:paraId="706445C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i/>
                <w:iCs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90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85 - 93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1D6D6A3" w14:textId="1165F8B0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 (75-96)</w:t>
            </w:r>
          </w:p>
        </w:tc>
        <w:tc>
          <w:tcPr>
            <w:tcW w:w="1710" w:type="dxa"/>
            <w:shd w:val="clear" w:color="auto" w:fill="auto"/>
          </w:tcPr>
          <w:p w14:paraId="39F50D26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09062DCB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7D56CF56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1AA51AC6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35-44</w:t>
            </w:r>
          </w:p>
        </w:tc>
        <w:tc>
          <w:tcPr>
            <w:tcW w:w="635" w:type="dxa"/>
            <w:shd w:val="clear" w:color="auto" w:fill="auto"/>
          </w:tcPr>
          <w:p w14:paraId="4B00ECFB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247</w:t>
            </w:r>
          </w:p>
        </w:tc>
        <w:tc>
          <w:tcPr>
            <w:tcW w:w="450" w:type="dxa"/>
            <w:shd w:val="clear" w:color="auto" w:fill="auto"/>
          </w:tcPr>
          <w:p w14:paraId="7D9024DC" w14:textId="1A84A59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895" w:type="dxa"/>
          </w:tcPr>
          <w:p w14:paraId="1DE2F74C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455" w:type="dxa"/>
          </w:tcPr>
          <w:p w14:paraId="2735DD54" w14:textId="0C3CB9D6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710" w:type="dxa"/>
            <w:shd w:val="clear" w:color="auto" w:fill="auto"/>
          </w:tcPr>
          <w:p w14:paraId="5878944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83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77 - 87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24DCC9C0" w14:textId="54F188A0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 (75-94)</w:t>
            </w:r>
          </w:p>
        </w:tc>
        <w:tc>
          <w:tcPr>
            <w:tcW w:w="1710" w:type="dxa"/>
            <w:shd w:val="clear" w:color="auto" w:fill="auto"/>
          </w:tcPr>
          <w:p w14:paraId="45348472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0AC9DE03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51B79AFB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065D0391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45-54</w:t>
            </w:r>
          </w:p>
        </w:tc>
        <w:tc>
          <w:tcPr>
            <w:tcW w:w="635" w:type="dxa"/>
            <w:shd w:val="clear" w:color="auto" w:fill="auto"/>
          </w:tcPr>
          <w:p w14:paraId="395E85C0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456</w:t>
            </w:r>
          </w:p>
        </w:tc>
        <w:tc>
          <w:tcPr>
            <w:tcW w:w="450" w:type="dxa"/>
            <w:shd w:val="clear" w:color="auto" w:fill="auto"/>
          </w:tcPr>
          <w:p w14:paraId="7A3DF9CD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895" w:type="dxa"/>
          </w:tcPr>
          <w:p w14:paraId="36A5329F" w14:textId="1EAE7B59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  <w:r w:rsidR="005463FA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455" w:type="dxa"/>
          </w:tcPr>
          <w:p w14:paraId="7A93CF0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710" w:type="dxa"/>
            <w:shd w:val="clear" w:color="auto" w:fill="auto"/>
          </w:tcPr>
          <w:p w14:paraId="137B4F5D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81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77 - 85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7CA05F40" w14:textId="00B1B345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 (75-89)</w:t>
            </w:r>
          </w:p>
        </w:tc>
        <w:tc>
          <w:tcPr>
            <w:tcW w:w="1710" w:type="dxa"/>
            <w:shd w:val="clear" w:color="auto" w:fill="auto"/>
          </w:tcPr>
          <w:p w14:paraId="2F730A7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6B666182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02424F92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0BC1789C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55-64</w:t>
            </w:r>
          </w:p>
        </w:tc>
        <w:tc>
          <w:tcPr>
            <w:tcW w:w="635" w:type="dxa"/>
            <w:shd w:val="clear" w:color="auto" w:fill="auto"/>
          </w:tcPr>
          <w:p w14:paraId="183CC1F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868</w:t>
            </w:r>
          </w:p>
        </w:tc>
        <w:tc>
          <w:tcPr>
            <w:tcW w:w="450" w:type="dxa"/>
            <w:shd w:val="clear" w:color="auto" w:fill="auto"/>
          </w:tcPr>
          <w:p w14:paraId="6DE979D7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895" w:type="dxa"/>
          </w:tcPr>
          <w:p w14:paraId="30F422E5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3</w:t>
            </w:r>
          </w:p>
        </w:tc>
        <w:tc>
          <w:tcPr>
            <w:tcW w:w="455" w:type="dxa"/>
          </w:tcPr>
          <w:p w14:paraId="20EB7359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710" w:type="dxa"/>
            <w:shd w:val="clear" w:color="auto" w:fill="auto"/>
          </w:tcPr>
          <w:p w14:paraId="03B4F41A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76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73 - 79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00549F5" w14:textId="43C9E5B5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 (66-80)</w:t>
            </w:r>
          </w:p>
        </w:tc>
        <w:tc>
          <w:tcPr>
            <w:tcW w:w="1710" w:type="dxa"/>
            <w:shd w:val="clear" w:color="auto" w:fill="auto"/>
          </w:tcPr>
          <w:p w14:paraId="75F324E7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0BDB9726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104B4D04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44F34172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65-74</w:t>
            </w:r>
          </w:p>
        </w:tc>
        <w:tc>
          <w:tcPr>
            <w:tcW w:w="635" w:type="dxa"/>
            <w:shd w:val="clear" w:color="auto" w:fill="auto"/>
          </w:tcPr>
          <w:p w14:paraId="43228F1A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980</w:t>
            </w:r>
          </w:p>
        </w:tc>
        <w:tc>
          <w:tcPr>
            <w:tcW w:w="450" w:type="dxa"/>
            <w:shd w:val="clear" w:color="auto" w:fill="auto"/>
          </w:tcPr>
          <w:p w14:paraId="1FD8BD60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895" w:type="dxa"/>
          </w:tcPr>
          <w:p w14:paraId="58E5D90D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8</w:t>
            </w:r>
          </w:p>
        </w:tc>
        <w:tc>
          <w:tcPr>
            <w:tcW w:w="455" w:type="dxa"/>
          </w:tcPr>
          <w:p w14:paraId="04C4A503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710" w:type="dxa"/>
            <w:shd w:val="clear" w:color="auto" w:fill="auto"/>
          </w:tcPr>
          <w:p w14:paraId="06FB1D0A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69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66</w:t>
            </w:r>
            <w:r w:rsidRPr="003F7C42">
              <w:rPr>
                <w:rFonts w:cs="Arial"/>
                <w:sz w:val="18"/>
                <w:szCs w:val="18"/>
              </w:rPr>
              <w:t xml:space="preserve"> - 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73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A95BDE8" w14:textId="6E7359E2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3 (54-70)</w:t>
            </w:r>
          </w:p>
        </w:tc>
        <w:tc>
          <w:tcPr>
            <w:tcW w:w="1710" w:type="dxa"/>
            <w:shd w:val="clear" w:color="auto" w:fill="auto"/>
          </w:tcPr>
          <w:p w14:paraId="0DA34CB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4CC3D83C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79E18279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33D6566A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75-84</w:t>
            </w:r>
          </w:p>
        </w:tc>
        <w:tc>
          <w:tcPr>
            <w:tcW w:w="635" w:type="dxa"/>
            <w:shd w:val="clear" w:color="auto" w:fill="auto"/>
          </w:tcPr>
          <w:p w14:paraId="40BDF0A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629</w:t>
            </w:r>
          </w:p>
        </w:tc>
        <w:tc>
          <w:tcPr>
            <w:tcW w:w="450" w:type="dxa"/>
            <w:shd w:val="clear" w:color="auto" w:fill="auto"/>
          </w:tcPr>
          <w:p w14:paraId="51C72AB0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895" w:type="dxa"/>
          </w:tcPr>
          <w:p w14:paraId="60BD75DB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8</w:t>
            </w:r>
          </w:p>
        </w:tc>
        <w:tc>
          <w:tcPr>
            <w:tcW w:w="455" w:type="dxa"/>
          </w:tcPr>
          <w:p w14:paraId="5F5F3D2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1710" w:type="dxa"/>
            <w:shd w:val="clear" w:color="auto" w:fill="auto"/>
          </w:tcPr>
          <w:p w14:paraId="63BAF9C1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60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54 - 64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170C5E79" w14:textId="7C8827B8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9 (47-70)</w:t>
            </w:r>
          </w:p>
        </w:tc>
        <w:tc>
          <w:tcPr>
            <w:tcW w:w="1710" w:type="dxa"/>
            <w:shd w:val="clear" w:color="auto" w:fill="auto"/>
          </w:tcPr>
          <w:p w14:paraId="5090F703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64610AA0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30DBC6B5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5B5760CE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&gt;85</w:t>
            </w:r>
          </w:p>
        </w:tc>
        <w:tc>
          <w:tcPr>
            <w:tcW w:w="635" w:type="dxa"/>
            <w:shd w:val="clear" w:color="auto" w:fill="auto"/>
          </w:tcPr>
          <w:p w14:paraId="42299AA0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188</w:t>
            </w:r>
          </w:p>
        </w:tc>
        <w:tc>
          <w:tcPr>
            <w:tcW w:w="450" w:type="dxa"/>
            <w:shd w:val="clear" w:color="auto" w:fill="auto"/>
          </w:tcPr>
          <w:p w14:paraId="511DB328" w14:textId="6DD13FDC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95" w:type="dxa"/>
          </w:tcPr>
          <w:p w14:paraId="7B6EE6DC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455" w:type="dxa"/>
          </w:tcPr>
          <w:p w14:paraId="689B8440" w14:textId="5F1037E2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710" w:type="dxa"/>
            <w:shd w:val="clear" w:color="auto" w:fill="auto"/>
          </w:tcPr>
          <w:p w14:paraId="312D6EA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50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38 - 59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36FBE479" w14:textId="00054594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 (31-74)</w:t>
            </w:r>
          </w:p>
        </w:tc>
        <w:tc>
          <w:tcPr>
            <w:tcW w:w="1710" w:type="dxa"/>
            <w:shd w:val="clear" w:color="auto" w:fill="auto"/>
          </w:tcPr>
          <w:p w14:paraId="7878D8EF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4F274701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7692CFB7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7A62E352" w14:textId="77777777" w:rsidR="007B46F9" w:rsidRPr="003F7C42" w:rsidRDefault="007B46F9" w:rsidP="008740BF">
            <w:pPr>
              <w:spacing w:after="0" w:line="276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635" w:type="dxa"/>
            <w:shd w:val="clear" w:color="auto" w:fill="auto"/>
          </w:tcPr>
          <w:p w14:paraId="3EB7AB43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27320787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95" w:type="dxa"/>
          </w:tcPr>
          <w:p w14:paraId="455785E2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55" w:type="dxa"/>
          </w:tcPr>
          <w:p w14:paraId="49B7FFA6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32D76743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CA134A8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1F6DD72B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53E440B2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1DF37F4D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7937A4A0" w14:textId="77777777" w:rsidR="007B46F9" w:rsidRPr="003F7C42" w:rsidRDefault="007B46F9" w:rsidP="008740BF">
            <w:pPr>
              <w:spacing w:after="0"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3F7C42">
              <w:rPr>
                <w:rFonts w:cs="Arial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635" w:type="dxa"/>
            <w:shd w:val="clear" w:color="auto" w:fill="auto"/>
          </w:tcPr>
          <w:p w14:paraId="66B385C9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10204D02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95" w:type="dxa"/>
          </w:tcPr>
          <w:p w14:paraId="4237092A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55" w:type="dxa"/>
          </w:tcPr>
          <w:p w14:paraId="5467560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1B5BB56A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84B74CF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71CCDFBF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5BB08537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0A197B80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21676B2A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AAPI, non-Hispanic</w:t>
            </w:r>
          </w:p>
        </w:tc>
        <w:tc>
          <w:tcPr>
            <w:tcW w:w="635" w:type="dxa"/>
            <w:shd w:val="clear" w:color="auto" w:fill="auto"/>
          </w:tcPr>
          <w:p w14:paraId="1786FAF5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450" w:type="dxa"/>
            <w:shd w:val="clear" w:color="auto" w:fill="auto"/>
          </w:tcPr>
          <w:p w14:paraId="30565488" w14:textId="0F8BC8FF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14:paraId="7AF5C2D7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455" w:type="dxa"/>
          </w:tcPr>
          <w:p w14:paraId="41409F5A" w14:textId="531B2906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672E133D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78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61 - 89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DA4F94D" w14:textId="531EFDFC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 (7-90)</w:t>
            </w:r>
          </w:p>
        </w:tc>
        <w:tc>
          <w:tcPr>
            <w:tcW w:w="1710" w:type="dxa"/>
            <w:shd w:val="clear" w:color="auto" w:fill="auto"/>
          </w:tcPr>
          <w:p w14:paraId="6CFCFF9F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 xml:space="preserve">87 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(24 - 97)</w:t>
            </w:r>
          </w:p>
        </w:tc>
        <w:tc>
          <w:tcPr>
            <w:tcW w:w="1075" w:type="dxa"/>
          </w:tcPr>
          <w:p w14:paraId="40E77252" w14:textId="6C4FFE6E" w:rsidR="007B46F9" w:rsidRPr="003F7C42" w:rsidRDefault="00DB505D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 (3-95)</w:t>
            </w:r>
          </w:p>
        </w:tc>
      </w:tr>
      <w:tr w:rsidR="007B46F9" w:rsidRPr="00BA7CA6" w14:paraId="3F28E52B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0EA38A76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AIAN, non-Hispanic</w:t>
            </w:r>
          </w:p>
        </w:tc>
        <w:tc>
          <w:tcPr>
            <w:tcW w:w="635" w:type="dxa"/>
            <w:shd w:val="clear" w:color="auto" w:fill="auto"/>
          </w:tcPr>
          <w:p w14:paraId="330383BF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450" w:type="dxa"/>
            <w:shd w:val="clear" w:color="auto" w:fill="auto"/>
          </w:tcPr>
          <w:p w14:paraId="28E1F6AD" w14:textId="00AA8BAC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&gt;1</w:t>
            </w:r>
          </w:p>
        </w:tc>
        <w:tc>
          <w:tcPr>
            <w:tcW w:w="895" w:type="dxa"/>
          </w:tcPr>
          <w:p w14:paraId="7FC11ED7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455" w:type="dxa"/>
          </w:tcPr>
          <w:p w14:paraId="2EC90FB3" w14:textId="5401AB29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gt;1</w:t>
            </w:r>
          </w:p>
        </w:tc>
        <w:tc>
          <w:tcPr>
            <w:tcW w:w="1710" w:type="dxa"/>
            <w:shd w:val="clear" w:color="auto" w:fill="auto"/>
          </w:tcPr>
          <w:p w14:paraId="726C0796" w14:textId="38BD20A2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1</w:t>
            </w:r>
            <w:r w:rsidR="00DB505D">
              <w:rPr>
                <w:rFonts w:cs="Arial"/>
                <w:sz w:val="18"/>
                <w:szCs w:val="18"/>
              </w:rPr>
              <w:t>0</w:t>
            </w:r>
            <w:r w:rsidRPr="003F7C42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356C0339" w14:textId="56D5F6C1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</w:t>
            </w:r>
          </w:p>
        </w:tc>
        <w:tc>
          <w:tcPr>
            <w:tcW w:w="1710" w:type="dxa"/>
            <w:shd w:val="clear" w:color="auto" w:fill="auto"/>
          </w:tcPr>
          <w:p w14:paraId="0BC473C2" w14:textId="03D90223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1</w:t>
            </w:r>
            <w:r w:rsidR="00DB505D">
              <w:rPr>
                <w:rFonts w:cs="Arial"/>
                <w:sz w:val="18"/>
                <w:szCs w:val="18"/>
              </w:rPr>
              <w:t>0</w:t>
            </w:r>
            <w:r w:rsidRPr="003F7C42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75" w:type="dxa"/>
          </w:tcPr>
          <w:p w14:paraId="0A9988FC" w14:textId="2D5930B8" w:rsidR="007B46F9" w:rsidRPr="003F7C42" w:rsidRDefault="00DB505D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</w:t>
            </w:r>
          </w:p>
        </w:tc>
      </w:tr>
      <w:tr w:rsidR="007B46F9" w:rsidRPr="00BA7CA6" w14:paraId="4A45791C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1EEC7040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Black, non-Hispanic</w:t>
            </w:r>
          </w:p>
        </w:tc>
        <w:tc>
          <w:tcPr>
            <w:tcW w:w="635" w:type="dxa"/>
            <w:shd w:val="clear" w:color="auto" w:fill="auto"/>
          </w:tcPr>
          <w:p w14:paraId="6F9B019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577</w:t>
            </w:r>
          </w:p>
        </w:tc>
        <w:tc>
          <w:tcPr>
            <w:tcW w:w="450" w:type="dxa"/>
            <w:shd w:val="clear" w:color="auto" w:fill="auto"/>
          </w:tcPr>
          <w:p w14:paraId="2899F759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895" w:type="dxa"/>
          </w:tcPr>
          <w:p w14:paraId="35B2C901" w14:textId="7EE9E1AD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  <w:r w:rsidR="005463FA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455" w:type="dxa"/>
          </w:tcPr>
          <w:p w14:paraId="26D603A1" w14:textId="11A71D49" w:rsidR="007B46F9" w:rsidRPr="003F7C42" w:rsidRDefault="005463FA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  <w:r w:rsidR="007B46F9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14:paraId="7B561046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76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72 - 80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2FBB5700" w14:textId="07E1E672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6 (68-82)</w:t>
            </w:r>
          </w:p>
        </w:tc>
        <w:tc>
          <w:tcPr>
            <w:tcW w:w="1710" w:type="dxa"/>
            <w:shd w:val="clear" w:color="auto" w:fill="auto"/>
          </w:tcPr>
          <w:p w14:paraId="4105615C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i/>
                <w:iCs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 xml:space="preserve">82 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(74 - 87)</w:t>
            </w:r>
          </w:p>
        </w:tc>
        <w:tc>
          <w:tcPr>
            <w:tcW w:w="1075" w:type="dxa"/>
          </w:tcPr>
          <w:p w14:paraId="0674CF68" w14:textId="56B0A6AE" w:rsidR="007B46F9" w:rsidRPr="003F7C42" w:rsidRDefault="00DB505D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 (43-94)</w:t>
            </w:r>
          </w:p>
        </w:tc>
      </w:tr>
      <w:tr w:rsidR="007B46F9" w:rsidRPr="00BA7CA6" w14:paraId="52259DED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66440714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Hispanic</w:t>
            </w:r>
          </w:p>
        </w:tc>
        <w:tc>
          <w:tcPr>
            <w:tcW w:w="635" w:type="dxa"/>
            <w:shd w:val="clear" w:color="auto" w:fill="auto"/>
          </w:tcPr>
          <w:p w14:paraId="5AD07749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152</w:t>
            </w:r>
          </w:p>
        </w:tc>
        <w:tc>
          <w:tcPr>
            <w:tcW w:w="450" w:type="dxa"/>
            <w:shd w:val="clear" w:color="auto" w:fill="auto"/>
          </w:tcPr>
          <w:p w14:paraId="0A7D1060" w14:textId="29BCFF55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95" w:type="dxa"/>
          </w:tcPr>
          <w:p w14:paraId="7AE9F91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455" w:type="dxa"/>
          </w:tcPr>
          <w:p w14:paraId="7D057C08" w14:textId="1DE07E45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710" w:type="dxa"/>
            <w:shd w:val="clear" w:color="auto" w:fill="auto"/>
          </w:tcPr>
          <w:p w14:paraId="5674443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82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73 - 88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45695E20" w14:textId="6E8182E2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 (54-88)</w:t>
            </w:r>
          </w:p>
        </w:tc>
        <w:tc>
          <w:tcPr>
            <w:tcW w:w="1710" w:type="dxa"/>
            <w:shd w:val="clear" w:color="auto" w:fill="auto"/>
          </w:tcPr>
          <w:p w14:paraId="764CC64A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i/>
                <w:iCs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 xml:space="preserve">89 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(78 - 94)</w:t>
            </w:r>
          </w:p>
        </w:tc>
        <w:tc>
          <w:tcPr>
            <w:tcW w:w="1075" w:type="dxa"/>
          </w:tcPr>
          <w:p w14:paraId="7A600ED3" w14:textId="445089D2" w:rsidR="007B46F9" w:rsidRPr="003F7C42" w:rsidRDefault="00DB505D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 (62-93)</w:t>
            </w:r>
          </w:p>
        </w:tc>
      </w:tr>
      <w:tr w:rsidR="007B46F9" w:rsidRPr="00BA7CA6" w14:paraId="7E930C17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08286EE2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White, non-Hispanic</w:t>
            </w:r>
          </w:p>
        </w:tc>
        <w:tc>
          <w:tcPr>
            <w:tcW w:w="635" w:type="dxa"/>
            <w:shd w:val="clear" w:color="auto" w:fill="auto"/>
          </w:tcPr>
          <w:p w14:paraId="12328927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2752</w:t>
            </w:r>
          </w:p>
        </w:tc>
        <w:tc>
          <w:tcPr>
            <w:tcW w:w="450" w:type="dxa"/>
            <w:shd w:val="clear" w:color="auto" w:fill="auto"/>
          </w:tcPr>
          <w:p w14:paraId="37C467B9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74</w:t>
            </w:r>
          </w:p>
        </w:tc>
        <w:tc>
          <w:tcPr>
            <w:tcW w:w="895" w:type="dxa"/>
          </w:tcPr>
          <w:p w14:paraId="04CBF3C9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6</w:t>
            </w:r>
          </w:p>
        </w:tc>
        <w:tc>
          <w:tcPr>
            <w:tcW w:w="455" w:type="dxa"/>
          </w:tcPr>
          <w:p w14:paraId="1F5415C0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1710" w:type="dxa"/>
            <w:shd w:val="clear" w:color="auto" w:fill="auto"/>
          </w:tcPr>
          <w:p w14:paraId="77D33546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71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69 - 74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7CAFA60D" w14:textId="177D3200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2 (67-76)</w:t>
            </w:r>
          </w:p>
        </w:tc>
        <w:tc>
          <w:tcPr>
            <w:tcW w:w="1710" w:type="dxa"/>
            <w:shd w:val="clear" w:color="auto" w:fill="auto"/>
          </w:tcPr>
          <w:p w14:paraId="7982490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i/>
                <w:iCs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 xml:space="preserve">85 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(81 - 87)</w:t>
            </w:r>
          </w:p>
        </w:tc>
        <w:tc>
          <w:tcPr>
            <w:tcW w:w="1075" w:type="dxa"/>
          </w:tcPr>
          <w:p w14:paraId="163807E1" w14:textId="77AF5708" w:rsidR="007B46F9" w:rsidRPr="003F7C42" w:rsidRDefault="00DB505D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 (78-90)</w:t>
            </w:r>
          </w:p>
        </w:tc>
      </w:tr>
      <w:tr w:rsidR="007B46F9" w:rsidRPr="00BA7CA6" w14:paraId="2F93CDC9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6A43C7E3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&gt;1 Race, non-Hispanic</w:t>
            </w:r>
          </w:p>
        </w:tc>
        <w:tc>
          <w:tcPr>
            <w:tcW w:w="635" w:type="dxa"/>
            <w:shd w:val="clear" w:color="auto" w:fill="auto"/>
          </w:tcPr>
          <w:p w14:paraId="45584148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450" w:type="dxa"/>
            <w:shd w:val="clear" w:color="auto" w:fill="auto"/>
          </w:tcPr>
          <w:p w14:paraId="65CD3D9F" w14:textId="529C1C0C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&gt;1</w:t>
            </w:r>
          </w:p>
        </w:tc>
        <w:tc>
          <w:tcPr>
            <w:tcW w:w="895" w:type="dxa"/>
          </w:tcPr>
          <w:p w14:paraId="0DC1EE22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455" w:type="dxa"/>
          </w:tcPr>
          <w:p w14:paraId="63D93B02" w14:textId="57388A73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1FB99F75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75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36 - 93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2F271C47" w14:textId="501BBF99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</w:t>
            </w:r>
          </w:p>
        </w:tc>
        <w:tc>
          <w:tcPr>
            <w:tcW w:w="1710" w:type="dxa"/>
            <w:shd w:val="clear" w:color="auto" w:fill="auto"/>
          </w:tcPr>
          <w:p w14:paraId="0A74A24B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i/>
                <w:iCs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 xml:space="preserve">87 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(23 - 96)</w:t>
            </w:r>
          </w:p>
        </w:tc>
        <w:tc>
          <w:tcPr>
            <w:tcW w:w="1075" w:type="dxa"/>
          </w:tcPr>
          <w:p w14:paraId="3782CA33" w14:textId="6CAD1995" w:rsidR="007B46F9" w:rsidRPr="003F7C42" w:rsidRDefault="00DB505D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</w:t>
            </w:r>
          </w:p>
        </w:tc>
      </w:tr>
      <w:tr w:rsidR="007B46F9" w:rsidRPr="00BA7CA6" w14:paraId="76BB94D9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544A67E4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Unknown, non-Hispanic</w:t>
            </w:r>
          </w:p>
        </w:tc>
        <w:tc>
          <w:tcPr>
            <w:tcW w:w="635" w:type="dxa"/>
            <w:shd w:val="clear" w:color="auto" w:fill="auto"/>
          </w:tcPr>
          <w:p w14:paraId="458087CB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157</w:t>
            </w:r>
          </w:p>
        </w:tc>
        <w:tc>
          <w:tcPr>
            <w:tcW w:w="450" w:type="dxa"/>
            <w:shd w:val="clear" w:color="auto" w:fill="auto"/>
          </w:tcPr>
          <w:p w14:paraId="6EE65B26" w14:textId="49ECD83B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95" w:type="dxa"/>
          </w:tcPr>
          <w:p w14:paraId="1643A9EF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455" w:type="dxa"/>
          </w:tcPr>
          <w:p w14:paraId="3CDAE34E" w14:textId="2F2447BA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710" w:type="dxa"/>
            <w:shd w:val="clear" w:color="auto" w:fill="auto"/>
          </w:tcPr>
          <w:p w14:paraId="344F0AF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7657C1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6B55E1E1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i/>
                <w:iCs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 xml:space="preserve">79 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(81 - 87)</w:t>
            </w:r>
          </w:p>
        </w:tc>
        <w:tc>
          <w:tcPr>
            <w:tcW w:w="1075" w:type="dxa"/>
          </w:tcPr>
          <w:p w14:paraId="58C7740A" w14:textId="3B609A5B" w:rsidR="007B46F9" w:rsidRPr="003F7C42" w:rsidRDefault="00DB505D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 (0-90)</w:t>
            </w:r>
          </w:p>
        </w:tc>
      </w:tr>
      <w:tr w:rsidR="007B46F9" w:rsidRPr="00BA7CA6" w14:paraId="7DC9E1F9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154A3448" w14:textId="77777777" w:rsidR="007B46F9" w:rsidRPr="003F7C42" w:rsidRDefault="007B46F9" w:rsidP="008740BF">
            <w:pPr>
              <w:spacing w:after="0"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35" w:type="dxa"/>
            <w:shd w:val="clear" w:color="auto" w:fill="auto"/>
          </w:tcPr>
          <w:p w14:paraId="5AC473EA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3D9FB5F8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95" w:type="dxa"/>
          </w:tcPr>
          <w:p w14:paraId="3314BC6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55" w:type="dxa"/>
          </w:tcPr>
          <w:p w14:paraId="3D8C253D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447D77F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C711528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394556C1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341DFEEF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3F8E553C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44EF14C7" w14:textId="77777777" w:rsidR="007B46F9" w:rsidRPr="003F7C42" w:rsidRDefault="007B46F9" w:rsidP="008740BF">
            <w:pPr>
              <w:spacing w:after="0"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3F7C42">
              <w:rPr>
                <w:rFonts w:cs="Arial"/>
                <w:b/>
                <w:bCs/>
                <w:sz w:val="18"/>
                <w:szCs w:val="18"/>
              </w:rPr>
              <w:t>COVID Status</w:t>
            </w:r>
          </w:p>
        </w:tc>
        <w:tc>
          <w:tcPr>
            <w:tcW w:w="635" w:type="dxa"/>
            <w:shd w:val="clear" w:color="auto" w:fill="auto"/>
          </w:tcPr>
          <w:p w14:paraId="22FCF1EF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5CDA16EB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95" w:type="dxa"/>
          </w:tcPr>
          <w:p w14:paraId="35AE1EF2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55" w:type="dxa"/>
          </w:tcPr>
          <w:p w14:paraId="73E60121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59C6394F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4918250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7D40FF2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75" w:type="dxa"/>
          </w:tcPr>
          <w:p w14:paraId="4188FE3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6F9" w:rsidRPr="00BA7CA6" w14:paraId="13F77688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5268A7ED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Negative</w:t>
            </w:r>
          </w:p>
        </w:tc>
        <w:tc>
          <w:tcPr>
            <w:tcW w:w="635" w:type="dxa"/>
            <w:shd w:val="clear" w:color="auto" w:fill="auto"/>
          </w:tcPr>
          <w:p w14:paraId="13FF13BB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2431</w:t>
            </w:r>
          </w:p>
        </w:tc>
        <w:tc>
          <w:tcPr>
            <w:tcW w:w="450" w:type="dxa"/>
            <w:shd w:val="clear" w:color="auto" w:fill="auto"/>
          </w:tcPr>
          <w:p w14:paraId="3BA49E3D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66</w:t>
            </w:r>
          </w:p>
        </w:tc>
        <w:tc>
          <w:tcPr>
            <w:tcW w:w="895" w:type="dxa"/>
          </w:tcPr>
          <w:p w14:paraId="35575191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1</w:t>
            </w:r>
          </w:p>
        </w:tc>
        <w:tc>
          <w:tcPr>
            <w:tcW w:w="455" w:type="dxa"/>
          </w:tcPr>
          <w:p w14:paraId="71E1057C" w14:textId="1B779FC2" w:rsidR="007B46F9" w:rsidRPr="003F7C42" w:rsidRDefault="005463FA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710" w:type="dxa"/>
            <w:shd w:val="clear" w:color="auto" w:fill="auto"/>
          </w:tcPr>
          <w:p w14:paraId="609C4FC5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73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71 - 75</w:t>
            </w:r>
            <w:r w:rsidRPr="003F7C4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7AD1DCB" w14:textId="2A314D0A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 (65-76)</w:t>
            </w:r>
          </w:p>
        </w:tc>
        <w:tc>
          <w:tcPr>
            <w:tcW w:w="1710" w:type="dxa"/>
            <w:shd w:val="clear" w:color="auto" w:fill="auto"/>
          </w:tcPr>
          <w:p w14:paraId="775CDDCB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i/>
                <w:iCs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 xml:space="preserve">84 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(81 - 86)</w:t>
            </w:r>
          </w:p>
        </w:tc>
        <w:tc>
          <w:tcPr>
            <w:tcW w:w="1075" w:type="dxa"/>
          </w:tcPr>
          <w:p w14:paraId="40B5A7E9" w14:textId="3386D96B" w:rsidR="007B46F9" w:rsidRPr="003F7C42" w:rsidRDefault="00DB505D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 (72-87)</w:t>
            </w:r>
          </w:p>
        </w:tc>
      </w:tr>
      <w:tr w:rsidR="007B46F9" w:rsidRPr="00BA7CA6" w14:paraId="6ED969FE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178AED91" w14:textId="77777777" w:rsidR="007B46F9" w:rsidRPr="003F7C42" w:rsidRDefault="007B46F9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Positive</w:t>
            </w:r>
          </w:p>
        </w:tc>
        <w:tc>
          <w:tcPr>
            <w:tcW w:w="635" w:type="dxa"/>
            <w:shd w:val="clear" w:color="auto" w:fill="auto"/>
          </w:tcPr>
          <w:p w14:paraId="47C882F5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1276</w:t>
            </w:r>
          </w:p>
        </w:tc>
        <w:tc>
          <w:tcPr>
            <w:tcW w:w="450" w:type="dxa"/>
            <w:shd w:val="clear" w:color="auto" w:fill="auto"/>
          </w:tcPr>
          <w:p w14:paraId="7254BC1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895" w:type="dxa"/>
          </w:tcPr>
          <w:p w14:paraId="37C04B9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9</w:t>
            </w:r>
          </w:p>
        </w:tc>
        <w:tc>
          <w:tcPr>
            <w:tcW w:w="455" w:type="dxa"/>
          </w:tcPr>
          <w:p w14:paraId="6721CC14" w14:textId="35F94408" w:rsidR="007B46F9" w:rsidRPr="003F7C42" w:rsidRDefault="005463FA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710" w:type="dxa"/>
            <w:shd w:val="clear" w:color="auto" w:fill="auto"/>
          </w:tcPr>
          <w:p w14:paraId="169F19BF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i/>
                <w:iCs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71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68 - 74)</w:t>
            </w:r>
          </w:p>
        </w:tc>
        <w:tc>
          <w:tcPr>
            <w:tcW w:w="1080" w:type="dxa"/>
          </w:tcPr>
          <w:p w14:paraId="70AB7F3D" w14:textId="788EF82F" w:rsidR="007B46F9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 (69-79)</w:t>
            </w:r>
          </w:p>
        </w:tc>
        <w:tc>
          <w:tcPr>
            <w:tcW w:w="1710" w:type="dxa"/>
            <w:shd w:val="clear" w:color="auto" w:fill="auto"/>
          </w:tcPr>
          <w:p w14:paraId="7E3D329B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7C42">
              <w:rPr>
                <w:rFonts w:cs="Arial"/>
                <w:sz w:val="18"/>
                <w:szCs w:val="18"/>
              </w:rPr>
              <w:t>83 (</w:t>
            </w:r>
            <w:r w:rsidRPr="003F7C42">
              <w:rPr>
                <w:rFonts w:cs="Arial"/>
                <w:i/>
                <w:iCs/>
                <w:sz w:val="18"/>
                <w:szCs w:val="18"/>
              </w:rPr>
              <w:t>76 - 88)</w:t>
            </w:r>
          </w:p>
        </w:tc>
        <w:tc>
          <w:tcPr>
            <w:tcW w:w="1075" w:type="dxa"/>
          </w:tcPr>
          <w:p w14:paraId="0CCB506F" w14:textId="3FD5C701" w:rsidR="007B46F9" w:rsidRPr="003F7C42" w:rsidRDefault="00DB505D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0 (78-92)</w:t>
            </w:r>
          </w:p>
        </w:tc>
      </w:tr>
      <w:tr w:rsidR="005463FA" w:rsidRPr="00BA7CA6" w14:paraId="243A39C1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2DED2F82" w14:textId="4442538D" w:rsidR="005463FA" w:rsidRPr="005463FA" w:rsidRDefault="005463FA" w:rsidP="00F2087D">
            <w:pPr>
              <w:spacing w:after="0" w:line="276" w:lineRule="auto"/>
              <w:ind w:left="165"/>
              <w:rPr>
                <w:rFonts w:cs="Arial"/>
                <w:sz w:val="18"/>
                <w:szCs w:val="18"/>
              </w:rPr>
            </w:pPr>
            <w:r w:rsidRPr="005463FA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635" w:type="dxa"/>
            <w:shd w:val="clear" w:color="auto" w:fill="auto"/>
          </w:tcPr>
          <w:p w14:paraId="7F445076" w14:textId="11704A00" w:rsidR="005463FA" w:rsidRPr="005463FA" w:rsidRDefault="005463FA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5463F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50" w:type="dxa"/>
            <w:shd w:val="clear" w:color="auto" w:fill="auto"/>
          </w:tcPr>
          <w:p w14:paraId="7ACFAE95" w14:textId="1BD399D3" w:rsidR="005463FA" w:rsidRPr="005463FA" w:rsidRDefault="005463FA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5463F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95" w:type="dxa"/>
          </w:tcPr>
          <w:p w14:paraId="0C6983BE" w14:textId="4849F952" w:rsidR="005463FA" w:rsidRPr="005463FA" w:rsidRDefault="005463FA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5463FA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455" w:type="dxa"/>
          </w:tcPr>
          <w:p w14:paraId="46EFBC02" w14:textId="58EEA2BE" w:rsidR="005463FA" w:rsidRPr="005463FA" w:rsidRDefault="005463FA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5463FA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710" w:type="dxa"/>
            <w:shd w:val="clear" w:color="auto" w:fill="auto"/>
          </w:tcPr>
          <w:p w14:paraId="760C641A" w14:textId="38F3ECB0" w:rsidR="005463FA" w:rsidRPr="003F7C42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  <w:highlight w:val="yellow"/>
              </w:rPr>
            </w:pPr>
            <w:r w:rsidRPr="008740BF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4692F4E" w14:textId="4620DD3D" w:rsidR="005463FA" w:rsidRPr="008740BF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 (35-78)</w:t>
            </w:r>
          </w:p>
        </w:tc>
        <w:tc>
          <w:tcPr>
            <w:tcW w:w="1710" w:type="dxa"/>
            <w:shd w:val="clear" w:color="auto" w:fill="auto"/>
          </w:tcPr>
          <w:p w14:paraId="6248B8E6" w14:textId="7C5F9C6E" w:rsidR="005463FA" w:rsidRPr="008740BF" w:rsidRDefault="008740BF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 w:rsidRPr="008740BF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75" w:type="dxa"/>
          </w:tcPr>
          <w:p w14:paraId="1AEA292C" w14:textId="2CC15E50" w:rsidR="005463FA" w:rsidRPr="008740BF" w:rsidRDefault="00DB505D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5 (0-92)</w:t>
            </w:r>
          </w:p>
        </w:tc>
      </w:tr>
      <w:tr w:rsidR="007B46F9" w:rsidRPr="00BA7CA6" w14:paraId="6646672A" w14:textId="77777777" w:rsidTr="00F2087D">
        <w:trPr>
          <w:cantSplit/>
        </w:trPr>
        <w:tc>
          <w:tcPr>
            <w:tcW w:w="2335" w:type="dxa"/>
            <w:shd w:val="clear" w:color="auto" w:fill="auto"/>
          </w:tcPr>
          <w:p w14:paraId="25C433E7" w14:textId="77777777" w:rsidR="007B46F9" w:rsidRPr="003F7C42" w:rsidRDefault="007B46F9" w:rsidP="008740BF">
            <w:pPr>
              <w:spacing w:after="0" w:line="276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635" w:type="dxa"/>
            <w:shd w:val="clear" w:color="auto" w:fill="auto"/>
          </w:tcPr>
          <w:p w14:paraId="7307FDDB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450" w:type="dxa"/>
            <w:shd w:val="clear" w:color="auto" w:fill="auto"/>
          </w:tcPr>
          <w:p w14:paraId="14A2ABB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895" w:type="dxa"/>
          </w:tcPr>
          <w:p w14:paraId="3FA1D6A8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455" w:type="dxa"/>
          </w:tcPr>
          <w:p w14:paraId="3EB4C2B3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</w:tcPr>
          <w:p w14:paraId="379E146F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</w:tcPr>
          <w:p w14:paraId="4682C422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</w:tcPr>
          <w:p w14:paraId="21AB3614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075" w:type="dxa"/>
          </w:tcPr>
          <w:p w14:paraId="40465C0E" w14:textId="77777777" w:rsidR="007B46F9" w:rsidRPr="003F7C42" w:rsidRDefault="007B46F9" w:rsidP="008740BF">
            <w:pPr>
              <w:spacing w:after="0" w:line="276" w:lineRule="auto"/>
              <w:jc w:val="right"/>
              <w:rPr>
                <w:rFonts w:cs="Arial"/>
                <w:sz w:val="18"/>
                <w:szCs w:val="18"/>
                <w:highlight w:val="yellow"/>
              </w:rPr>
            </w:pPr>
          </w:p>
        </w:tc>
      </w:tr>
    </w:tbl>
    <w:p w14:paraId="257084AB" w14:textId="3295901A" w:rsidR="008740BF" w:rsidRPr="007B46F9" w:rsidRDefault="008740BF" w:rsidP="007B46F9"/>
    <w:p w14:paraId="243ED6EB" w14:textId="33588B84" w:rsidR="00245A82" w:rsidRDefault="00245A82">
      <w:pPr>
        <w:spacing w:after="160" w:line="259" w:lineRule="auto"/>
      </w:pPr>
      <w:r>
        <w:br w:type="page"/>
      </w:r>
    </w:p>
    <w:p w14:paraId="55FBAE3F" w14:textId="5F118891" w:rsidR="00245A82" w:rsidRDefault="00245A82" w:rsidP="00F2087D">
      <w:pPr>
        <w:spacing w:line="240" w:lineRule="auto"/>
        <w:rPr>
          <w:b/>
          <w:bCs/>
        </w:rPr>
      </w:pPr>
    </w:p>
    <w:p w14:paraId="40CE3E9B" w14:textId="6720E381" w:rsidR="00F2087D" w:rsidRPr="00F2087D" w:rsidRDefault="00245A82" w:rsidP="00F2087D">
      <w:pPr>
        <w:spacing w:line="240" w:lineRule="auto"/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0592" behindDoc="0" locked="0" layoutInCell="1" allowOverlap="1" wp14:anchorId="34E26811" wp14:editId="0CCABCBE">
                <wp:simplePos x="0" y="0"/>
                <wp:positionH relativeFrom="column">
                  <wp:posOffset>2514600</wp:posOffset>
                </wp:positionH>
                <wp:positionV relativeFrom="paragraph">
                  <wp:posOffset>4095750</wp:posOffset>
                </wp:positionV>
                <wp:extent cx="4304665" cy="3635375"/>
                <wp:effectExtent l="0" t="0" r="635" b="3175"/>
                <wp:wrapSquare wrapText="bothSides"/>
                <wp:docPr id="921361164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04665" cy="3635375"/>
                          <a:chOff x="0" y="0"/>
                          <a:chExt cx="4304665" cy="3635375"/>
                        </a:xfrm>
                      </wpg:grpSpPr>
                      <pic:pic xmlns:pic="http://schemas.openxmlformats.org/drawingml/2006/picture">
                        <pic:nvPicPr>
                          <pic:cNvPr id="1752232518" name="Picture 1" descr="A graph of different colored bar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04665" cy="32461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61615580" name="Text Box 1"/>
                        <wps:cNvSpPr txBox="1"/>
                        <wps:spPr>
                          <a:xfrm>
                            <a:off x="152400" y="3362325"/>
                            <a:ext cx="4076065" cy="2730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575D4EA" w14:textId="14E7A33C" w:rsidR="00F2087D" w:rsidRPr="00F2087D" w:rsidRDefault="00F2087D" w:rsidP="00F2087D">
                              <w:pPr>
                                <w:pStyle w:val="Caption"/>
                                <w:rPr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0"/>
                                </w:rPr>
                              </w:pPr>
                              <w:r w:rsidRPr="00F2087D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 </w:t>
                              </w: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E84B5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2 B</w:t>
                              </w: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: Histogram of SOFA score distributi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E26811" id="Group 2" o:spid="_x0000_s1042" style="position:absolute;margin-left:198pt;margin-top:322.5pt;width:338.95pt;height:286.25pt;z-index:251630592;mso-position-horizontal-relative:text;mso-position-vertical-relative:text" coordsize="43046,363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6UuQkAMAADYIAAAOAAAAZHJzL2Uyb0RvYy54bWykVV1v2zYUfR+w/0Bo&#10;wN4afdhyAjdO4SVLUCBojSVDn2mKsohSJEfSttxf30NKcpO4Q9fswfLl1+W55557efmuayXZceuE&#10;VoskP8sSwhXTlVCbRfL34+2bi4Q4T1VFpVZ8kRy4S95d/frL5d7MeaEbLStuCZwoN9+bRdJ4b+Zp&#10;6ljDW+rOtOEKi7W2LfUY2k1aWbqH91amRZbN0r22lbGacecwe9MvJlfRf11z5j/WteOeyEUCbD5+&#10;bfyuwze9uqTzjaWmEWyAQV+BoqVC4dKjqxvqKdlaceKqFcxqp2t/xnSb6roWjMcYEE2evYjmzuqt&#10;ibFs5vuNOdIEal/w9Gq37MPuzpoHs7JgYm824CKOQixdbdvwD5Ski5QdjpTxzhOGyekkm85mZUIY&#10;1iazSTk5L3tSWQPmT86x5s8fnEzHi9NncIxgc/wGDmCdcPBjreCU31qeDE7a/+Sjpfbz1rxBugz1&#10;Yi2k8IcoPSQmgFK7lWAr2w9A58oSUaEUzsuimBRljgJQtIX0sS3cTvKEVNwxiHBJovKIrkklIFbL&#10;FVjVUltekTW17vffuuXb+LkJJ4TxKDNCt16jHASjUh7IhituqedVoD0AChh6RDQwdq/ZZ0eUvm6o&#10;2vClM6gJwAu70+fb4/BZOGspzK2QMqgg2ANxgP5Cf9/hvtf2jWbbFmH1xWq5BG6tXCOMS4id83bN&#10;QZZ9X0VAdO685Z414cIaF/8FsAHok4WI8huwEIKDfF8n2GI6y4vYBY6yA2nW+TuuWxIMgAMG5JrO&#10;6e7eDWjGLQOHPYCIDHhCIaGbuZEujE4I+6mCfWio4YAQ3D5R2MUsn+VleYG+1ivsMVTlH7qDxGI1&#10;x92htonvMD1kPXj5F8bysphmcBdqeTIL8u1r+Vjt2fksG6u9OJ9k5f/iDlnVUlSjwgKp19KSHUWz&#10;3jfC8yjSF7ukCrlQOpzqpRFm0CzGqILlu3UXy3A6MrHW1QFEWI2MIkJn2K3AfffU+RW16PmYxDvm&#10;P+JTS71fJHqwEtJo++V782E/MovVhOzxhiwS98+WhgYj3yvkHC79aNjRWI+G2rbXGpGiHwBNNHHA&#10;ejmatdXtJzxvy3ALlqhiuGuR+NG89hhhAc8j48tltPs+da8eDLpbHnUbeH3sPlFrBkV75PODHlV1&#10;Iux+b2DZmSV6za2Iqg+89iwOdEPh0YqPE6xnr9/Tcdz17bm/+goAAP//AwBQSwMECgAAAAAAAAAh&#10;AHU3QQ+BOgAAgToAABQAAABkcnMvbWVkaWEvaW1hZ2UxLnBuZ4lQTkcNChoKAAAADUlIRFIAAAI9&#10;AAABsAgCAAAAzTVDzQAAAAFzUkdCAK7OHOkAACAASURBVHgB7b0PdJRVfv//ILUNmaM51SWrx6xk&#10;ObhxrU1tYTmnuivHurrWbdmzBT1radQlqEuqxijLd3cBg4T1D7CsZ7v1LP4hDTRJOStg1bI1IBJX&#10;XVppkWpFEIg0ziJJXBOIziSQ3N/R58c9lztzM8/cJ3meZ2Zec3L03s/cz+f53Nf9PPfNnUxmHMED&#10;AhCAAAQgkDsEnNxJlUwhAAEIQAACAt2iCCAAAQhAIJcIoFu5tFrkCgEIQAAC6BY1AAEIQAACuUQA&#10;3cql1SJXCEAAAhBAt6gBCEAAAhDIJQLoVi6tFrlCAAIQgECe6NbQ0FBnZ2dvb28fDwhAAAIQyGUC&#10;vb29nZ2dQ0NDJoXOE93q7Ox0eEAAAhCAQL4Q6OzszHPd6u3tdRyns7Mzl/+RQe4QgAAEINDnnkN6&#10;e3vzXLf6+vocx+nr6zPNEzsEIAABCOQEgYz7eZ68TphxnjmxWiQJAQhAAAIZ93N0iyKBAAQgAIEI&#10;EUC3IrQYpAIBCEAAAhkJoFsZETEAAhCAAAQiRADditBikAoEIAABCGQkgG5lRMQACEAAAhCIEAF0&#10;K0KLQSoQgAAEIJCRALqVEREDIAABCEAgQgTQrQgtBqlAAAIQgEBGAuHr1pYtW77yla90dHS4ufb3&#10;99fU1CxatKi2tjaZTGZrNE044zxNjtghAAEIQCBSBDLu52P7d8dHjx599tlnHceRulVVVbVp0yYh&#10;RFNTU11dnQvLu9EEN+M8TY7YIQABCEAgUgQy7udjq1tCiKGhIalb8Xi8qKgokUgIIbq6uiZMmHDs&#10;2DHvRo1sMpmUn0Dpfg5jT0/PIA8IQAACEMhlAj09PSN/3uyY65YQQupWc3NzWVmZlJ+SkpJt27Z5&#10;N0pHt1FfX699YH9LS8szPCAAAQhAIJcJtLS0REi3VqxYUVlZKeWnrKxs3bp13o3S0W1w3srlf1GR&#10;OwQgAIH0BKJ13lq5cuX06dOl/JSWlra2tno3SsfURsbXQ1NdsEAAAhCAQAQJZNzPg36dsKKiQmIq&#10;Li5ub29vbm72aJSOqQ05z47ycouf1IBYIAABCEAgFAJyPzddPVDdisfjsVhsYGBACBGPx4uLixOJ&#10;hHejaQ5CCDlPC9HqKC8fITJPQQACEIBAkATkfm666Jjr1vDwsOM4hw4dcjOYNWtWW1ubEKKxsXHB&#10;ggXZGk3TkPNEt0yIsEMAAhDICQJyPzdlO7a6dfz48ccee8xxnPr6+u7ubiFEd3d3dXV1Q0NDXV2d&#10;e/DKymiahpwnumVChB0CEIBAThCQ+7kp27HVLdNVR90u54lujTpbAkIAAhAIkoDcz00XRbc+fR+H&#10;iQ52CEAAAhAImAC65enthQGvCpeDAAQgAAETAXQL3TLVBnYIQAACUSSAbqFbUaxLcoIABCBgIoBu&#10;oVum2sAOAQhAIIoE0C10K4p1SU4QgAAETATQLXTLVBvYIQABCESRALqFbkWxLskJAhCAgIkAuoVu&#10;mWoDOwQgAIEoEkC30K0o1iU5QQACEDARQLfQLVNtYIcABCAQRQLoFroVxbokJwhAAAImAugWumWq&#10;DewQgAAEokgA3UK3oliX5AQBCEDARADdQrdMtYEdAhCAQBQJoFvoVhTrkpwgAAEImAigW+iWqTaw&#10;QwACEIgiAXQL3YpiXZITBCAAARMBdAvdMtUGdghAAAJRJIBuoVtRrEtyggAEIGAigG6hW6bawA4B&#10;CEAgigTQLXQrinVJThCAAARMBNAtdMtUG9ghAAEIRJEAuoVuRbEuyQkCEICAiQC6hW6ZagM7BCAA&#10;gSgSQLfQrSjWJTlBAAIQMBFAt9AtU21ghwAEIBBFAugWuhXFuiQnCEAAAiYC6Ba6ZaoN7BCAAASi&#10;SADdQreiWJfkBAEIQMBEAN1Ct0y1gR0CEIBAFAmgW+hWFOuSnCAAAQiYCKBb6JapNrBDAAIQiCIB&#10;dAvdimJdkhMEIAABEwF0C90y1QZ2CEAAAlEkgG6hW1GsS3KCAAQgYCKAbqFbptrADgEIQCCKBNAt&#10;dCuKdUlOEIAABEwE0C10y1Qb2CEAAQhEkQC6hW5FsS7JCQIQgICJALqFbplqAzsEIACBKBJAt9Ct&#10;KNYlOUEAAhAwEUC30C1TbWCHAAQgEEUC6Ba6FcW6JCcIQAACJgLoFrplqg3sEIAABKJIAN1Ct6JY&#10;l+QEAQhAwEQA3UK3TLWBHQIQgEAUCaBb6FYU65KcIAABCJgIoFvolqk2sEMAAhCIIgF0C92KYl2S&#10;EwQgAAETAXQL3TLVBnYIQAACUSSAbqFbUaxLcoIABCBgIoBuoVum2sAOAQhAIIoE0C10K4p1SU4Q&#10;gAAETATQLXTLVBvYIQABCESRALqFbkWxLskJAhCAgIkAuoVumWoDOwQgAIEoEkC30K0o1iU5QQAC&#10;EDARQLfQLVNtYIcABCAQRQLoFroVxbokJwhAAAImAlHUrbfffrumpmb16tXz58/fvXu3EKK/v7+m&#10;pmbRokW1tbXJZNKdTFpjxnl2lHsSKm2YKSx2CEAAAhAImEAUdWvq1Knvv/++EOLw4cMXX3yxEKKq&#10;qmrTpk1CiKamprq6OpdRWqMJn5ynJkgeu6aw2CEAAQhAIGACcj83XdcxPTF29uLi4r179wohurq6&#10;zj///Hg8XlRUlEgkXMuECROOHTuW1qillEwm+049Ojs7Hcfp6ek5UFFh8TPIAwIQgAAEokGgp6fH&#10;cZy+vj5tz5fdEHTr1ltvveKKK44dO7Z69eqnn366ubm5rKxMJlRSUrJt27a0RjnGbdTX1zunP1pa&#10;Wp7hAQEIQAACuUygpaUlcrrV399/1VVXVVRUPP7440KIFStWVFZWSk0qKytbt25dWqMc4zY4b0Xj&#10;30ZkAQEIQGA0CUTxvNXV1bVmzZrly5fHYrHt27evXLly+vTpUpNKS0tbW1vTGuWY1IZ8PdTjL7S0&#10;YakBsUAAAhCAQCgE5H5uunoIrxNee+21H374oRCioaFh4sSJ//zP/1xRUSHzKy4ubm9vb25uTjXK&#10;MakNOU9NkDx2UwNigQAEIACBUAjI/dx09aB1q7u7+7zzznOzGR4enjx5cnt7eywWGxgYEELE4/Hi&#10;4uJEIhGPx1ONpjkIIeQ8PQqVNmyEyDwFAQhAAAJBEpD7uemiQevW0NBQeXm5+z744eHhadOm9fX1&#10;zZo1q62tTQjR2Ni4YMECN9e0RtM05Dw1QfLYNYXFDgEIQAACAROQ+7npukHrlhDijTfeuP3229es&#10;WbNs2bIdO3YIIbq7u6urqxsaGurq6tyDl8lomoacp0eh0oaZwmKHAAQgAIGACcj93HTdEHTLlIof&#10;u5ynJkgeu34ujS8EIAABCIwiAbmfm2KiW59+LpSJDnYIQAACEAiYALrl6eMKA14VLgcBCEAAAiYC&#10;6Ba6ZaoN7BCAAASiSADdQreiWJfkBAEIQMBEAN1Ct0y1gR0CEIBAFAmgW+hWFOuSnCAAAQiYCKBb&#10;6JapNrBDAAIQiCIBdAvdimJdkhMEIAABEwF0C90y1QZ2CEAAAlEkgG6hW1GsS3KCAAQgYCKAbqFb&#10;ptrADgEIQCCKBNAtdCuKdUlOEIAABEwE0C10y1Qb2CEAAQhEkQC6hW5FsS7JCQIQgICJALqFbplq&#10;AzsEIACBKBJAt9CtKNYlOUEAAhAwEUC30C1TbWCHAAQgEEUC6Ba6FcW6JCcIQAACJgLoFrplqg3s&#10;EIAABKJIAN1Ct6JYl+QEAQhAwEQA3UK3TLWBHQIQgEAUCaBb6FYU65KcIAABCJgIoFvolqk2sEMA&#10;AhCIIgF0C92KYl2SEwQgAAETAXQL3TLVBnYIQAACUSSAbqFbUaxLcoIABCBgIoBuoVum2sAOAQhA&#10;IIoE0C10K4p1SU4QgAAETATQLXTLVBvYIQABCESRALqFbkWxLskJAhCAgIkAuoVumWoDOwQgAIEo&#10;EkC30K0o1iU5QQACEDARQLfQLVNtYIcABCAQRQLoFroVxbokJwhAAAImAugWumWqDewQgAAEokgA&#10;3UK3oliX5AQBCEDARADdQrdMtYEdAhCAQBQJoFvoVhTrkpwgAAEImAigW+iWqTawQwACEIgiAXQL&#10;3YpiXZITBCAAARMBdAvdMtUGdghAAAJRJIBuoVtRrEtyggAEIGAigG6hW6bawA4BCEAgigTQLXQr&#10;inVJThCAAARMBNAtdMtUG9ghAAEIRJEAuoVuRbEuyQkCEICAiQC6hW6ZagM7BCAAgSgSQLfQrSjW&#10;JTlBAAIQMBFAt9AtU21ghwAEIBBFAugWuhXFuiQnCEAAAiYC6Ba6ZaoN7BCAAASiSADdQreiWJfk&#10;BAEIQMBEAN1Ct0y1gR0CEIBAFAmgW+hWFOuSnCAAAQiYCKBb6JapNrBDAAIQiCIBdAvdimJdkhME&#10;IAABEwF0C90y1QZ2CEAAAlEkgG6hW1GsS3KCAAQgYCKAbqFbptrADgEIQCCKBKKrW6+++uqqVas2&#10;b97c3d3d399fU1OzaNGi2traZDLpgkxrNDGW8+wo9yRU2jBTWOwQgAAEIBAwAbmfm67rmJ4YU/uT&#10;Tz75ox/9SF6iqqpq06ZNQoimpqa6ujrXntYoXbSGnKcmSB67WjS6EIAABCAQFgG5n5sSCEG32tvb&#10;v/71rw8PD7s5xePxoqKiRCIhhOjq6powYcKxY8fSGk1zEELIeXoUKm3YCJF5CgIQgAAEgiQg93PT&#10;RUPQralTp9555501NTXXXXfda6+91tzcXFZWJvMrKSnZtm1bWqMc4zaSyWTfqUdnZ6fjOD09PQcq&#10;Kix+BnlAAAIQgEA0CPT09DiO09fXp+35shu0bu3bt2/cuHG7d+8WQqxYseKss856+OGHKysrZUJl&#10;ZWXr1q1bsWJFqlGOcRv19fXO6Y+WlpZneEAAAhCAQC4TaGlpiZZubdy48dxzz3WFJ5FIxGKxRx55&#10;ZPr06VKTSktLW1tbV65cmWqUY9wG561o/NuILCAAAQiMJoHInbc2bNhQUlIiFeiyyy5bvnx5RUWF&#10;tBQXF7e3tzc3N6ca5ZjUhnw9VPvFlcduakAsEIAABCAQCgG5n5uuHvTrhHv37nUcp7u7201o2rRp&#10;zc3NsVhsYGBACBGPx4uLixOJRDweTzWa5sD7MkYgw1MQgAAEcotA5HRLCHHdddc99thjQoiPPvro&#10;0ksvHRwcnDVrVltbmxCisbFxwYIFLuK0RhN9OU+PByxtmCksdghAAAIQCJiA3M9N1w36vCWE6O7u&#10;vummm37yk5/U1ta+9dZbrqW6urqhoaGurs49eJmMpmnIeWqC5LFrCosdAhCAAAQCJiD3c9N1Q9At&#10;Uyp+7HKeHoVKG+bn0vhCAAIQgMAoEpD7uSkmuvXp50KZ6GCHAAQgAIGACaBbnj6uMOBV4XIQgAAE&#10;IGAigG6hW6bawA4BCEAgigTQLXQrinVJThCAAARMBNAtdMtUG9ghAAEIRJEAuoVuRbEuyQkCEICA&#10;icAY6tbJkydNVw3eLuepvcHdYzf4hLkiBCAAAQikJSD387TPCiGyeB/80qVL1SgHDx5cvny5agmx&#10;LefpUai0YSFmzqUhAAEIQEAlIPdz1ai2PenW448//sADD3zta197QHncfffdn/vc59RYIbblPDVB&#10;8tgNMXMuDQEIQAACKgG5n6tGte1JtwYGBm677bY//uM/vlV53H777f/+7/+uxgqxLefpUai0YSFm&#10;zqUhAAEIQEAlIPdz1ai2PemWEGJ4eHj79u2qpxDi+PHjmiWsrpynJkgeu2GlzXUhAAEIQEAjIPdz&#10;zS67XnXLddi3b9+vf/3r9s8eO3bsuOuuu2SgcBtynh6FShsWbvJcHQIQgAAEJAG5n0uL1shCt266&#10;6aYzzzyzrKys/NSjuLhYCxdWV85TEySP3bDS5roQgAAEIKARkPu5ZpfdLHSrtLT06NGj0lMI8cIL&#10;L6jdENtynh6FShsWYuZcGgIQgAAEVAJyP1eNajsL3XrkkUf+93//V3V2vz1LtYTVlvPUBMljN6y0&#10;uS4EIAABCGgE5H6u2WU3C9264447pk6d+t1Tj1tvvfWSSy6RgcJtyHl6FCptWLjJc3UIQAACEJAE&#10;5H4uLVojC92qrq6+55576uvrl372uP/++7/61a9q4cLqynlqguSxG1baXBcCEIAABDQCcj/X7LKb&#10;hW4dOHBgaGhIeg4NDR0+fFh2w23IeXoUKm1YuMlzdQhAAAIQkATkfi4tWiML3XLf/i7/+8tf/nLR&#10;okVauLC6cp6aIHnshpU214UABCAAAY2A3M81u+xmoVt/8Ad/MGnSpFPvgS8/55xzpk6dKgOF25Dz&#10;9ChU2rBwk+fqEIAABCAgCcj9XFq0Rha6tWnTJtV58+bNqZ+goQ4Isi3nqQmSx26QqXItCEAAAhAY&#10;gYDcz01jstAtLUQymfzSl76kGcPqynl6FCptWFhpc10IQAACENAIyP1cs8tuFrqlfBb8A/fff/83&#10;vvGNyZMny0DhNuQ8NUHy2A03ea4OAQhAAAKSgNzPpUVrZKFbFRUV8uPg586d+8Mf/jAej2vhwurK&#10;eXoUKm1YWGlzXQhAAAIQ0AjI/Vyzy24WuvX6669Lt6g15Dw1QfLYjdp0yAcCEIBAwRKQ+7mJQBa6&#10;JYT4z//8z9tuu+3666+/99579+7dawoavF3O06NQacOCT5grQgACEIBAWgJyP0/7rBAiC91at25d&#10;UVHRzJkz77nnntra2iuvvPJf//VfTXEDtst5aoLksRtwtlwOAhCAAARMBOR+bhqQhW5dc8012i+0&#10;vv/975viBmyX8/QoVNqwgLPlchCAAAQgYCIg93PTgCx0a8mSJVqUefPmaZawunKemiB57IaVNteF&#10;AAQgAAGNgNzPNbvsZqFb991337Zt2z7++OPe3t6dO3fefvvtM2fOlIHCbch5ehQqbVi4yXN1CEAA&#10;AhCQBOR+Li1aIwvd6u3tvfHGG8ePH3/GZ49vfetb3d3dWriwunKemiB57IaVNteFAAQgAAGNgNzP&#10;NbvsZtatX/7yl7/4xS9+/vOf9/X1CSG6urp27tz56quvRufD4IUQcp4ehUobJnHQgAAEIACBcAnI&#10;/dyURmbdWrVq1dy5cz/++GMtRGNj44EDBzRjWF05T02QPHbDSpvrQgACEICARkDu55pddjPr1n33&#10;3Tc8PCwd1MYPfvADtRtiW87To1Bpw0LMnEtDAAIQgIBKQO7nqlFtZ9atH/7wh6qD2q6urla7Ibbl&#10;PDVB8tgNMXMuDQEIQAACKgG5n6tGtZ1Zt+655x7VQW1feeWVajfEtpynR6HShoWY+VhcWpudl+5Y&#10;pEFMCEAAAhYE5H5u8s2sW9XV1e+8806qf1tb24wZM1LtoVjkPL3s0aljQsl57C6aOsGMlrFLhsgQ&#10;gAAEsiIg93OTV2bd2rdv3+TJkx955JG33377k08+GRwcfPfddx966KGzzz77xRdfNMUN2C7nmXGD&#10;Tjsg4GzH+nJp5ziycaxTIj4EIAABjwTkfm4an1m3hBC7du265JJL3D/bcv9bVla2ceNGU9Dg7XKe&#10;I+/OpmeDT3hMr2ia5gj2Mc2H4BCAAAS8E5D7ucnFk265zu3t7T/72c9Wr1793HPPDQwMmCKGYpfz&#10;HGFrHuGpUHIeu4uOMFPTU2OXDJEhAAEIZEVA7ucmryx0yxQiCnY5T9O+PLI9ClMYxRxGnmzaZ0fx&#10;6oSCAAQg4IeA3M9NQdCt8o7ychOdHLWnVaaRjTk6U9KGAATyjwC69aksZfzJs4XPON/UAXlGgOlA&#10;AAK5SwDdyixanLfyj0Du3rFkDgEIoFvoViES4M6HAARylwC6VYi7durLgBktuVviZA4BCOQZAXQL&#10;3SpEAnl2GzMdCBQUAXSrEHftjKer1AEFdVcwWQhAIMoE0C10qxAJRPmeJDcIQGBkAuhWIe7aqcep&#10;jJaRy4hnIQABCARGAN1CtwqRQGA3GBeCAARGnQC6VYi7dsbTVeqAUa88AkIAAhCwI4BuoVuFSMDu&#10;bsELAhCIAgF0qxB37dTjVEZLFIqVHCAAAQgIIdAtdKsQCXDzQwACuUsA3SrEXTvj6Sp1QO6WOJlD&#10;AAJ5RgDdQrcKkUCe3cZMBwIFRQDdKsRdO/U4ldFSUHcFk4UABKJMAN1CtwqRQJTvSXKDAARGJoBu&#10;FeKunfF0lTpg5DLiWQhAAAKBEYiubg0MDFRWVr700ktCiP7+/pqamkWLFtXW1iaTSZdOWqMJnJxn&#10;6o7sxWIKm6N2L1PWxuToTEkbAhDIPwJyPzdNzTE9Mdb2hoaGs88+29WtqqqqTZs2CSGamprq6urc&#10;S6c1mrKS89S2Y49dU9gctXuctTosR2dK2hCAQP4RkPu5aWrh6NYrr7yydu3aSZMmvfTSS/F4vKio&#10;KJFICCG6uromTJhw7NixtEbTHNS/U1P3Yu/tESLn4lPeJy5H5uI0yRkCEMhLAlHUrePHj7uHKle3&#10;mpuby8rKJP2SkpJt27alNcoxbiOZTPadenR2djqO09PTc6CiwuJnML8eEMiv9WQ2ECgsAj09PY7j&#10;9PX1aXu+7IZw3lq8ePHRo0eFEK5urVixorKyUiZUVla2bt26tEY5xm3U19c7pz9aWlqe4QEBCEAA&#10;ArlMoKWlJVq6tWXLlueee84VHle3Vq5cOX36dKlJpaWlra2taY1yjNvgvGX6NxjnLRMZ7BCAQPQJ&#10;RO68dfXVV5eceowbNy4Wi/34xz+uqKiQmlRcXNze3t7c3JxqlGNSG/L1UPkLm6waqQFz2pLV3N3B&#10;OT1fkocABPKJgNzPTZMK+nXCI0eOdJx6XHDBBa2trfF4PBaLDQwMCCHi8XhxcXEikUhrNM2B92Vo&#10;ZHzqloV7R3m5lgNdCEAAAnYEIqdb6jTc1wmFELNmzWpraxNCNDY2LliwwB2T1qi6q205T/ZcIYQF&#10;BBWmhTu6pQKkDQEI+CEg93NTkKDPW2oeUre6u7urq6sbGhrq6urcg5cQIq1RdVfbcp7sueiWWhi0&#10;IQCBnCMg93NT5mHqliknC7ucJ7qFblnUDy4QgEB0CMj93JQSuvXpBxia6OSo3UK81ZlauOcfQxUI&#10;bQhAIEgC6FbWn6trsWsHuaJeruVzChbu6JaXdWEMBCDghQC6hW4FQQDd8nI3MgYCEPBCAN0KYtf2&#10;shJBjrE4MKnpWbijWypA2hCAgB8C6Ba6FQQBdMvPXYovBCCgEkC3gti1VeJRaFscmNS0LdzRLRUg&#10;bQhAwA8BdAvdCoIAuuXnLsUXAhBQCaBbQezaKvEotC0OTGraFu7olgqQNgQg4IcAuoVuBUEA3fJz&#10;l+ILAQioBNCtIHZtlXgU2hYHJjVtC3d0SwVIGwIQ8EMA3UK3giCAbvm5S/GFAARUAuhWELu2SjwK&#10;bYsDk5q2hTu6pQKkDQEI+CGAbqFbQRBAt/zcpfhCAAIqAXQriF1bJR6FtsWBSU3bwh3dUgHShgAE&#10;/BBAt9CtIAigW37uUnwhAAGVALoVxK6tEo9C2+LApKZt4Y5uqQBpQwACfgigW7mnWxayoZWIzwgW&#10;7uiWtgR0IQABawLoFroVBAF0y/oWxRECENAIoFtB7NoadJ9di+OOdkWfESzc0S1tCehCAALWBNAt&#10;dCsIAuiW9S2KIwQgoBFAt4LYtTXoPrsWxx3tij4jWLijW9oS0IUABKwJoFvoVhAE0C3rWxRHCEBA&#10;I4BuBbFra9B9di2OO9oVfUawcEe3tCWgCwEIWBNAt9CtIAigW9a3KI4QgIBGAN0KYtfWoPvsWhx3&#10;tCv6jGDhjm5pS0AXAhCwJoBuoVtBEEC3rG9RHCEAAY0AuhXErq1B99m1OO5oV/QZwcId3dKWgC4E&#10;IGBNAN1Ct4IggG5Z36I4QgACGgF0K4hdW4Pus2tx3NGu6DOChTu6pS0BXQhAwJoAuoVuBUEA3bK+&#10;RXGEAAQ0AuhWELu2Bt1n1+K4o13RZwQLd3RLWwK6EICANQF0C90KggC6ZX2L4ggBCGgE0K0gdm0N&#10;us+uxXFHu6LPCBbu6Ja2BHQhAAFrAugWuhUEAXTL+hbFEQIQ0AigW0Hs2hp0n12L4452RZ8RLNzR&#10;LW0J6EIAAtYE0C10KwgC6Jb1LYojBCCgEUC3gti1Neg+uxbHHe2KPiNYuKNb2hLQhQAErAmgW+hW&#10;EATQLetbFEcIQEAjgG4FsWtr0H12LY472hV9RrBwR7e0JaALAQhYE0C30K0gCKBb1rcojhCAgEYA&#10;3Qpi19ag++xaHHe0K/qMYOGObmlLQBcCELAmgG6hW0EQQLesb1EcIQABjQC6FcSurUH32bU47mhX&#10;9BnBwh3d0paALgQgYE0A3UK3giCAblnfojhCAAIaAXQriF1bg+6za3Hc0a7oM4KFO7qlLQFdCEDA&#10;mgC6hW4FQQDdsr5FcYQABDQC6FYQu7YG3WfX4rijXdFnBAt3dEtbAroQgIA1AXQL3QqCALplfYvi&#10;CAEIaATQrSB2bQ26z67FcUe7os8IFu7olrYEdCEAAWsC6Ba6FQQBdMv6FsURAhDQCKBbQezaGnSf&#10;XYvjjnZFnxEs3NEtbQnoQgAC1gTQLXQrCALolvUtiiMEIKARQLeC2LU16D67Fscd7Yo+I1i4o1va&#10;EtCFAASsCaBb6FYQBNAt61sURwhAQCOAbgWxa2vQLc4ragSf7kIInxEs3NEtdQVpQwACfgigW+hW&#10;EATQLT93Kb4QgIBKAN0KYtdWiYdy3Ak9AXRLWwK6EICANQF0C90KggC6ZX2L4ggBCGgE0K0gdm0N&#10;usXvh9QIPt1DOfChW+oK0oYABPwQQLfQrSAIoFt+7lJ8IQABlUAUdWvjxo3l5eXnnHPO3XfffeLE&#10;CSFEf39/TU3NokWLamtrk8mkO4G0RnVualvO0+Kwou25FhHUTEI57oSewKgz1GZEFwIQKBwCcj83&#10;TdkxPTFG9sOHD1dVVe3atWv9+vWxWGzlypVCiKqqqk2bNgkhmpqa6urq3EunNZqykvO0UJ1R33Mt&#10;clDn5dM9FOEcdYYqENoQgEBBhTwrCAAAGi9JREFUEZD7uWnWQevWyy+/7J6xhBALFy68/vrr4/F4&#10;UVFRIpEQQnR1dU2YMOHYsWNpjaY5CCHkPC02/VHfcy1yUKfm0x3dUmHShgAEco6A3M9NmQetW2oe&#10;jz766Pe+973m5uaysjJpLykp2bZtW1qjHOM2kslk36lHZ2en4zg9PT0HKiosfgaVh0/3wcFBnxF8&#10;uoeSwIGKCgWhXwJqKNoQgEChEejp6XEcp6+vT9vzZTdM3ZozZ86ePXtWrFhRWVkpEyorK1u3bl1a&#10;oxzjNurr653THy0tLc/wgAAEIACBXCbQ0tISUd3av3//vffeK4RYuXLl9OnTpSaVlpa2tramNcox&#10;boPzljyZaf8ck3bvDTWCdy91pM8IqjttCECgkAlE9Lx14sSJBQsWDAwMCCGam5srKiqkJhUXF7e3&#10;t6c1yjGpDfl6qMUvh/j9ln8C/iOkrikWCECgMAnI/dw0/XBeJ3zwwQePHj3q5hSPx2OxmKth8Xi8&#10;uLg4kUikNZrmwPsyNDIW4q1GsHBHt1SAtCEAAT8EoqhbDQ0NL7zwQkdHx8GDB5966ql333131qxZ&#10;bW1tQojGxsYFCxa4E05rNLGQ84zCnmuRgzovn+68n1CFSRsCEMg5AnI/N2Ue9Hlr2bJl6nspLr74&#10;YiFEd3d3dXV1Q0NDXV2de/AyGU3TkPO02PRH/axgkYM6L5/u6JYKkzYEIJBzBOR+bso8aN0y5eHT&#10;LudpsemjW/4J+I/gswBwhwAE8oaA3M9NM0K3Pv34PpWOhfKp7qEcd0JPYNQZajOiCwEIFA4BdCuI&#10;T5XV6smn8vl0D0U40S2tBuhCAALWBNAtdCsIAqOrWxbKrSVgfcPgCAEIhE4A3Qpi19aW2WLbVSP4&#10;dM+D85YFAXRLLSHaEMhpAugWuhUEAU02LIRHvc0s3LUE1Gi0IQCB3CKAbgWxa2s1YbHtqhF8unPe&#10;UmHShgAEco4AuoVuBUFAO+74lF4Ldy2BnLtRSRgCEJAE0K0gdm2J221YbLtqBJ/unLdUmLQhAIGc&#10;I4BuoVtBENCOOz6l18JdSyDnblQShgAEJAF0K4hdW+J2GxbbrhrBpzvnLRUmbQhAIOcIoFvoVhAE&#10;tOOOT+m1cNcSyLkblYQhAAFJAN0KYteWuN2GxbarRvDpznlLhUkbAhDIOQLoFroVBAHtuONTei3c&#10;tQRy7kYlYQhAQBJAt4LYtSVut2Gx7aoRfLpz3lJh0oYABHKOALqFbgVBQDvu+JReC3ctgZy7UUkY&#10;AhCQBNCtIHZtidttWGy7agSf7py3VJi0IQCBnCOAbqFbQRDQjjs+pdfCfXQTyLn7nIQhkE8E0K0g&#10;dm2tYiy2XTWCT3fOW/4JqMtBGwIQCJgAuoVuBUFgdI87Fso9ugkEfJdyOQhAQCWAbgWxa6vE/f9j&#10;32LXDj2B0ZUNCwKjm4DGky4EIBAkAXQL3QqCwOjKBroV5B7BtSAQNQLoVhC7trbqFtuuGsGneygH&#10;PnRLXUHaEICAHwLoFroVBAF0y89dii8EIKASQLeC2LVV4qEcd0JPAN3SloAuBCBgTQDdQreCIJB/&#10;utXRUZ7tj/VdiiMEIKASQLeC2LVV4py3QiEwusL56RTQLa2s6UIgKALoFroVBIHRlQ2Ld6aMbgLo&#10;VlAbFNeBQBoC6FYQu7YG3mLbVSP4dM+D444FAXRLLSHaEMhpAugWuhUEgdGVDXQrpzcdkoeATwLo&#10;VhC7trZIFtuuGsGnO+ct/wR4nVAtSNoQCJgAuoVuBUGA81ZHR3nA9zaXg0C+EkC3gti1terxeWDy&#10;6e7/tGGRALqFbml3AV0IWBNAt9CtIAigW+iW9SaFIwQ0AuhWELu2Bt3ivKJG8OnOecs/AX6/pRYk&#10;bQgETADdQreCIMB5i/NWwFsbl8tjAuhWELu2VkA+D0w+3f2fNiwSQLfQLe0uoAsBawLoFroVBAF0&#10;C92y3qRwhIBGAN0KYtfWoFucV9QIPt05b/knwO+31IKkDYGACaBb6FYQBDhvaectPpY34J2Oy+UT&#10;AXQriF1bqxifByaf7v5PGxYJoFvolnYX0IWANQF0C90KggC6hW5Zb1I4QkAjgG4FsWtr0C3OK2oE&#10;n+6ct/wT8P/7LV4nVEuaNgSyIoBuoVtBEOC8xXkrq42JwRAYgQC6FcSurS2AzwOTT3f/pw2LBNAt&#10;dEu7C+hCwJoAuoVuBUEA3Rp13eKVRutdD8dcJ4BuBbFra1VicV5RI/h057zln0AUfr+Fbqk3Be2C&#10;IoBuoVtBEOC8xXmroDZWJjumBNCtIHZtbQl9Hph8uvs/bVgkgG5FTbfKPRX+aUutlTFdCIRFAN3y&#10;dPuqy3Parezt7lfdQ5GN0BNAt9AtrQjpQsCaALqFbgVBAN1Ct6w3KRwhoBFAt4LYtTXoPk9sPt1D&#10;OfChW+iWdhfQhYA1AXQL3QqCALqVf7rl7TXy0/6VZb1P4QgBlQC6FcSurRIP5bgTegLoFrpVXt6h&#10;1SFdCNgRQLfQrSAIoFvoFrplt0fjlUoA3Qpi19a4n/bSibdXW9QIPt1DOfChW+gWuqXexbT9EEC3&#10;0K0gCKBb6Ba65WenxlclgG4FsWurxEM57oSeALqFbqFb2m1I15oAuoVuBUEA3UK3NN3y9gK5/qK4&#10;utNZRFDdaecuAXQriF1bqw/9XvRw/6kRfLqHcuBDt9AtdEu9i2n7IYBuoVtBEEC30C10y89Oja9K&#10;ILd1q7+/v6amZtGiRbW1tclkUp2Y1pbztDisjO6eG8pxR6NhAUGNYOE+ugxDT+DTRewoz/bnNIb+&#10;3P0n4OGQr2NW8xdC+Ixg4e5f+bQp0M1RAnI/N+XvmJ6Igr2qqmrTpk1CiKamprq6uhFSkvPU70Vv&#10;d48a2SKC6o5uhUJgdIXTv2xkq3nacc1/At4K/7Ri18rYZwQLd3RLW4KC7cr93EQguroVj8eLiooS&#10;iYQQoqura8KECceOHTNNQ87ztBvR862jhrWIoLqHsmuHnsDoyobFEoxuAv5lA93yfPOdttpqJVtE&#10;8Ok+6sIZ/BRUArnblvu5aQrR1a3m5uaysjKZd0lJybZt22RXCJFMJvtOPf7v//7PcZyOjo7dU6ZY&#10;/PQoD5/uPT09PiP4dA8lgd1TpigIQyAwugl8ynD3lGx/TiPgz91/Ahb3gZp/T0+PzwgW7lOm7FZz&#10;sIjg0310EwiFoUoglARGhWFHR4fjOL29veqGr7ajq1srVqyorKyUuZaVla1bt052hRD19fUODwhA&#10;AAIQyEcCnZ2d6oavtqOrWytXrpw+fbrMtbS0tLW1VXa189ZHH3108ODB3t7eUwcw/f+dnZ2O43R2&#10;dupPeO77jODTva+vz2cEn+55kEAeTIFFZBELgUBvb29nZ+fQ0JC64avt6OpWc3NzRUWFzLW4uLi9&#10;vV12s21kfME0Y0CfEXy6CyF8RvDpngcJ5MEUWEQWEQJCiOjqVjwej8ViAwMDQoh4PF5cXOy+RyOj&#10;wKQdwA0PAW74PCCQB1PgTvRPILq6JYSYNWtWW1ubEKKxsXHBggVpBcmj0T8pnxF8unO7+ifgPwKL&#10;GDoBFhECkT5vCSG6u7urq6sbGhrq6urcg5dHlUodlkwm6+vrR/7j5VQv1eIzgk939/d5fqZAAjDM&#10;AwJ5MAXuRP8EIn3eUmWDNgQgAAEIQCDq5y1WCAIQgAAEIKAR4LylAaELAQhAAAKRJoBuRXp5SA4C&#10;EIAABDQC6JYGhC4EIAABCESaQEHolvfvQxlhrbZs2fKVr3ylo6NjhDGmpzZu3FheXn7OOefcfffd&#10;J06cMA0bwf7qq69++ctfLikpufvuu0cYNvJTAwMDlZWVL7300sjDTM8uX77c/TQZ9fO3TINN9ldf&#10;fXXVqlWbN2/u7u42jUlrnzFjhvpZNs8//3zaYSMY33777ZqamtWrV8+fP3/37t0jjEz71I4dO6qr&#10;q5csWTJ//vxPPvkk7Zi0Rq1yLKpRi9Dd3f3973+/pqYm7eVSjZq7RTVqESyqUYvgJum9IFPds63G&#10;1AhCCO/VqLlbVKMWIdtq1NyzrcbURc+qDlPdhRBaSqmFp1pSI1hUkQxYELrl/ftQJBetcfTo0Wef&#10;fdb96F7tqYzdw4cPV1VV7dq1a/369bFYbOXKlRldtAHHjx//8Y9//Lvf/e7555//vd/7va1bt2oD&#10;PHYbGhrOPvtsO91KJpN33HHH1s8e+/fv93hFbdiTTz75ox/9SDN66b733nvz589vb2//zWePyspK&#10;iz9Cnzp16vvvvy+EOHz48MUXX+zlunJMT0/PF7/4RVeuHn300draWvnUyI3Uysm2GlMj/Nd//dfM&#10;mTNvueWWkS/tPqu5W1SjFsGiGrUIMm2PBZnqnm01pkYQQnivRs3dohq1CEKIrKpRc8+2GtMuuvc6&#10;TOuupSTXNG0jNYJFFamR81+3svo+FBWN1h4aGrLTrZdfflmesRYuXHj99ddrkTN2E4nE8PCwO2zq&#10;1Knbt2/P6JI64JVXXlm7du2kSZPsdOuJJ554+OGHP/7449TIHi3t7e1f//rX5UQ8ernDDh8+LMe/&#10;//77s2fPll3vjeLi4r1797pfi3P++ed7dxRCPPHEE9OmTXNdDh48+Pu///v9/f0eI6iVY1eNagT3&#10;okuWLPGoW0II1d2uGtUIdtWoRnCnkFVBau4W1ahFyLYaVXe7alQjCCGyrUbVPdtqTF30rOow1d1d&#10;QTWlke+F1Ah2VSSvkv+6lfH7UCSLjA073VLDPvroo9/73vdUS1bt/v7+OXPmWGz9x48fd79401q3&#10;ZsyYccYZZ5x11lnr16/PKmc5eOrUqXfeeWdNTc1111332muvSXu2jZ///Od2Odx6661XXHHFsWPH&#10;Vq9e/fTTT2d13dWrV0upGxwcdBznv//7v71HkJVjXY0ygnvR+vp677r16d+7fPYtP1rCWVVjaoRs&#10;q1GNYFGQqrtdNaoRLKpRdZcks6pGNYJFNUp3P9XoLrp1HWo1I1OSQDI2tAjZVpEbP/91K+P3oWQE&#10;LQdYLJL0dRtz5szZs2ePZvTY3bp16+WXX37jjTd6/5e+jLx48eKjR48KIax1SwjR09OzePHicePG&#10;Wfxuad++fePGjXN/q7RixYqzzjrLzUdm6L3xl3/5lx999JH38XJkf3//VVddVVFR8fjjj0ujx8ae&#10;PXvOOOMM9xsJfvOb3ziOs2vXLo++qmxYV6NWe6OiW1lVo5aARTWqESwKUnW3q0YZwa4apbu67llV&#10;oxrBohqlu59qdBfdug61mpEpqUxGbqsRLKrIDZ7/upXx+1BGpqw+a7FIqvv+/fvvvfde1ZJV+8iR&#10;I2vXrj333HPnz5+fleOWLVuee+4518WPbrkRlixZcs0112SVgBBi48aN5557ruuVSCRisdiaNWuy&#10;DSKE+OijjyxeaHUv1NXVtWbNmuXLl8diMYvXWp9++umrrrrqrrvu+vu///vx48dnpZ2ycqyrUUZw&#10;5+Jft7KtRi0Bi2qUEewKUrqrZZNVNcoIdtUo3WUC2VajGsGiGlV3u2qUi25Xh9JdElBTksYRGloE&#10;iypyg+e/bo3i96Fku0jq+p04cWLBggU+P2VRCPFP//RPl1xyiRo5Y/vqq68uOfUYN25cLBZ76KGH&#10;MnqZBnzwwQfZvqlBCLFhw4aSkhIZ87LLLnvwwQdl13tj/fr1//iP/+h9vDry2muv/fDDD4UQDQ0N&#10;EydOtDi2utFuuOGGv/7rv1YjZ2zLyrGuRhnBvZZP3bKoRi0BN42sqlFGsCtI6a7SzqoaZQS7apTu&#10;MoFsq1GNYFGNqrvMwXs1qotuUYequ7x62pTks1ojbQS7PS3/dWsUvw8lq0XS1uzBBx+0fmVMDfU/&#10;//M/2R53jhw50nHqccEFF7S2tmZ1VlCv7r6p4W//9m81Y8bu3r17HceR732fNm3a5s2bM3qlDrjh&#10;hhvc9wSmPjWypbu7+7zzznPHDA8PT548+fXXXx/ZJe2zb775ZiwWe+utt9I+azLKyrGuRhnBvYRP&#10;3bKoRi0BN42sqlFGsCtI6a5C7urq8l6NMoJdNUp3mUC21Sgj2FWjdJcJZFWN6qJb1KHqLhNITUk+&#10;ldpIG0EIkVUVuWHzX7dG6/tQhoeHHcc5dOhQ6npktDQ0NLzwwgsdHR0HDx586qmn3n333Ywu6oBE&#10;IiF/m/LII4/IF/3UMR7bdq8Tdnd3NzY2njx5cnh4eOHChXYQrrvuuscee8x9re/SSy8dHBz0mLMc&#10;lkgkrr76atnNqjE0NFReXu5q3vDw8LRp0/r6+rKKIITo7e2dPn16tu/p0CrH4tt5tAhCiPvvv//m&#10;m2/2mL/mblGNagS7alQjqGl7LEjV3a4a1QhCiGyrUXMXQmRbjWoEi2pU3V2AWVVj6qJnVYep7kKI&#10;1JTUldXaWoQ333zTz55WELrl//tQjh8//thjjzmOU19fLw8N2sKYusuWLVP/YNbiRbY33nijtLT0&#10;z//8z++77z73rQGma2W0e9wmtDiHDh2aPHnyRRddNHfu3GyPGjJUd3f3TTfd9JOf/KS2ttYuyHPP&#10;PefnFc433njj9ttvX7NmzbJly3bs2CET89I4cuTI+vXr6+rqsnoboRAitXKyrcbUCLt27fra1752&#10;8cUXe/kGcM3dohq1CBbVqEVQgXspSM3dohq1CO53JHmvxlR3IURW1ZgaIatq1Nyzrca0i+69DtO6&#10;aympa5raTo1gUUVq2ILQLXXCtCEAAQhAIKcJoFs5vXwkDwEIQKDgCKBbBbfkTBgCEIBAThNAt3J6&#10;+UgeAhCAQMERQLcKbsmZMAQgAIGcJoBu5fTykTwEIACBgiOAbhXckjNhCEAAAjlNAN3K6eUjeQhA&#10;AAIFRwDdKrglZ8IQgAAEcpoAupXTy0fyOUbg0KFDkyZNSv36zdbW1r/6q79KO5njx48vW7ZMfmtl&#10;2jEYIVBQBNCtglpuJju2BP7jP/7jL/7iL8aNG/eLX/wi7ecfJpPJtWvXpiZx+PDhf/u3f0u1CyEG&#10;BgaampomTZrkPhuPx2+88cZ58+Zdfvnl7gePSa8dO3bccssttbW18+bNu/nmm+XHYG7evPkLX/jC&#10;l7/85fs+e3znO9/5wz/8Q+l18uTJuXPnyi4NCESfALoV/TUiw1wi8OSTT37+85/3knEymfT4JWTb&#10;t2+XunXttdc+88wzbvylS5fW19e77ZaWlmnTpv3ud79zu3v27LnwwgvffPNNt/t3f/d3c+bMcdtC&#10;iNWrV8v2M888M27cuI6ODmmhAYGIE0C3Ir5ApJdjBBobGy+44IKMSQ8NDc2bN0+qzsjjX3rpJalb&#10;Z5111tatW93xiURi1apVQoijR4/GYrEXXnhBjbNw4cKpU6e6lltuuUXVrWQyKUdWVVVNmTJl8eLF&#10;0kIDAhEngG5FfIFIL8cIuLoVj8fvvffeb37zm01NTWVlZVdeeeXg4GAymXz44YddVXvxxRcvvfTS&#10;K6644v7774/H43feeec3v/lNd6pLlixZvHjxDTfcUFtb61pU3frGN74xceJE+aLivn37hBA/+9nP&#10;zjzzTO1bSdva2hzH2bNnjxBC1S31kPfee+8tXLjQzerkyZM5xpp0C5UAulWoK8+8x4aAq1snT578&#10;6U9/+sUvfvHXv/71J598Ulpa+qtf/Wp4ePiVV15xnP//prvlllvc89bg4OBDDz00Y8YM9zv0Jk+e&#10;7H7RhuM4PT09QghVt37729/+yZ/8ieM4M2fOPHjwoDuJ+fPnn3/++dqE3G9H3LBhg6tbF1100R13&#10;3PE3f/M3f/qnfypHLl68eN++fR988MGZZ57p53vdZEAaEAiAALoVAGQuUUAE5OuEa9eudaVICHHF&#10;FVc0NTUJIQ4dOpSqW0IIOXhgYGDnzp0DAwMbNmxwHOe9997TdEsIMTg4+OCDDxYXF8disba2NiHE&#10;/Pnz5bc5S9b79+93HMf9lkv1vPXTn/7UHXPixAn5ZcHf/va3Z86cKX1pQCDKBNCtKK8OueUeAalb&#10;jY2NUrdmzJjR2NgohOjo6EirW+rg5ubmJUuWHD58WH4Junreku8S7OjouPTSSz/3uc8NDAz8wz/8&#10;w/jx47W317/88suO47zzzjva64SdnZ0u1o0bN86cOfP/ffaYPXv2+PHj4/F47hEn48IjgG4V3poz&#10;47Ek4FO3XnzxxSuvvNJNMK1uLVu2TKbvvup49OjRI0eOFBUVbd68WT4lhFi6dOlXv/pV16Ket+SY&#10;m2++eXBw0O2ePHnyggsuWL58uXyWBgQiSwDdiuzSkFhOEnjiiSfcXzU99dRTUoFmzJjh/tmW+zrh&#10;8PCwEOK222676667Dhw4MDg4uHbtWnfwqlWrLrvssmQyuXXrVsdxdu7c+eGHH27fvv3CCy90cXzp&#10;S19666233PaGDRv+7M/+zG0/+eSTf/RHf9TV1eV233777Ysuumj//v1ud86cOd/5znfctvvfvXv3&#10;Lly4ULX84Ac/uPDCC0+cOKEaaUMgggTQrQguCinlKoHXX3/9mmuuGT9+/NKlS7/97W9PnDjxtdde&#10;27lz53nnnTd79uwPPvjggQcecBznqaeeEkL86le/Ouecc5YtW9bV1TVr1qyJEyfu3LnzvffemzJl&#10;ykUXXfT8889XVlbOnTu3v79//vz5Z555pvtnW5///OeLiopmz549b968WbNmub8Ac3lt2bJl9uzZ&#10;d9111z333DNv3jz5J1nPPvvsF77whfPPP/9f/uVf3JHvvPPO5Zdf/q1vfUu+6njkyJEbbrjBcZzv&#10;fve7v/3tb3N1Aci7MAigW4WxzswSAhCAQL4QQLfyZSWZBwQgAIHCIIBuFcY6M0sIQAAC+UIA3cqX&#10;lWQeEIAABAqDALpVGOvMLCEAAQjkCwF0K19WknlAAAIQKAwC6FZhrDOzhAAEIJAvBNCtfFlJ5gEB&#10;CECgMAigW4WxzswSAhCAQL4QQLfyZSWZBwQgAIHCIIBuFcY6M0sIQAAC+UIA3cqXlWQeEIAABAqD&#10;wP8HFzi3VVT1nqAAAAAASUVORK5CYIJQSwMEFAAGAAgAAAAhAOSM0L7jAAAADQEAAA8AAABkcnMv&#10;ZG93bnJldi54bWxMj0Frg0AQhe+F/odlCr01q7GaxrqGENqeQqBJofS20YlK3FlxN2r+fSen9vYe&#10;83jzvWw1mVYM2LvGkoJwFoBAKmzZUKXg6/D+9ALCeU2lbi2hgis6WOX3d5lOSzvSJw57XwkuIZdq&#10;BbX3XSqlK2o02s1sh8S3k+2N9mz7Spa9HrnctHIeBIk0uiH+UOsONzUW5/3FKPgY9biOwrdhez5t&#10;rj+HePe9DVGpx4dp/QrC4+T/wnDDZ3TImeloL1Q60SqIlglv8QqS55jFLREsoiWII6t5uIhB5pn8&#10;vyL/BQ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EjpS5CQAwAA&#10;NggAAA4AAAAAAAAAAAAAAAAAOgIAAGRycy9lMm9Eb2MueG1sUEsBAi0ACgAAAAAAAAAhAHU3QQ+B&#10;OgAAgToAABQAAAAAAAAAAAAAAAAA9gUAAGRycy9tZWRpYS9pbWFnZTEucG5nUEsBAi0AFAAGAAgA&#10;AAAhAOSM0L7jAAAADQEAAA8AAAAAAAAAAAAAAAAAqUAAAGRycy9kb3ducmV2LnhtbFBLAQItABQA&#10;BgAIAAAAIQCqJg6+vAAAACEBAAAZAAAAAAAAAAAAAAAAALlBAABkcnMvX3JlbHMvZTJvRG9jLnht&#10;bC5yZWxzUEsFBgAAAAAGAAYAfAEAAKxCAAAAAA==&#10;">
                <v:shape id="Picture 1" o:spid="_x0000_s1043" type="#_x0000_t75" alt="A graph of different colored bars&#10;&#10;Description automatically generated" style="position:absolute;width:43046;height:324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dBNyQAAAOMAAAAPAAAAZHJzL2Rvd25yZXYueG1sRI9BT8Mw&#10;DIXvSPsPkZG4sbRFBdQtmwYaGgcuK/wAr/Haisapkmwt/x4fkDja7/m9z+vt7AZ1pRB7zwbyZQaK&#10;uPG259bA1+fb/TOomJAtDp7JwA9F2G4WN2usrJ/4SNc6tUpCOFZooEtprLSOTUcO49KPxKKdfXCY&#10;ZAyttgEnCXeDLrLsUTvsWRo6HOm1o+a7vjgDp0P4wOP+pT1gmuqhpFOMeTDm7nberUAlmtO/+e/6&#10;3Qr+U1kUD0WZC7T8JAvQm18AAAD//wMAUEsBAi0AFAAGAAgAAAAhANvh9svuAAAAhQEAABMAAAAA&#10;AAAAAAAAAAAAAAAAAFtDb250ZW50X1R5cGVzXS54bWxQSwECLQAUAAYACAAAACEAWvQsW78AAAAV&#10;AQAACwAAAAAAAAAAAAAAAAAfAQAAX3JlbHMvLnJlbHNQSwECLQAUAAYACAAAACEAK03QTckAAADj&#10;AAAADwAAAAAAAAAAAAAAAAAHAgAAZHJzL2Rvd25yZXYueG1sUEsFBgAAAAADAAMAtwAAAP0CAAAA&#10;AA==&#10;">
                  <v:imagedata r:id="rId28" o:title="A graph of different colored bars&#10;&#10;Description automatically generated"/>
                </v:shape>
                <v:shape id="_x0000_s1044" type="#_x0000_t202" style="position:absolute;left:1524;top:33623;width:40760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xbAzQAAAOMAAAAPAAAAZHJzL2Rvd25yZXYueG1sRI9BT8Mw&#10;DIXvSPyHyEhcEEsLW1V1y6ZpAgm4TJRduFmN13Q0SZWkW/n3+IC0o+3n99632ky2F2cKsfNOQT7L&#10;QJBrvO5cq+Dw9fpYgogJncbeO1LwSxE269ubFVbaX9wnnevUCjZxsUIFJqWhkjI2hizGmR/I8e3o&#10;g8XEY2ilDnhhc9vLpywrpMXOcYLBgXaGmp96tAr28++9eRiPLx/b+XN4P4y74tTWSt3fTdsliERT&#10;uor/v9801y+LvMgXi5IpmIkXINd/AAAA//8DAFBLAQItABQABgAIAAAAIQDb4fbL7gAAAIUBAAAT&#10;AAAAAAAAAAAAAAAAAAAAAABbQ29udGVudF9UeXBlc10ueG1sUEsBAi0AFAAGAAgAAAAhAFr0LFu/&#10;AAAAFQEAAAsAAAAAAAAAAAAAAAAAHwEAAF9yZWxzLy5yZWxzUEsBAi0AFAAGAAgAAAAhAAMfFsDN&#10;AAAA4wAAAA8AAAAAAAAAAAAAAAAABwIAAGRycy9kb3ducmV2LnhtbFBLBQYAAAAAAwADALcAAAAB&#10;AwAAAAA=&#10;" stroked="f">
                  <v:textbox style="mso-fit-shape-to-text:t" inset="0,0,0,0">
                    <w:txbxContent>
                      <w:p w14:paraId="7575D4EA" w14:textId="14E7A33C" w:rsidR="00F2087D" w:rsidRPr="00F2087D" w:rsidRDefault="00F2087D" w:rsidP="00F2087D">
                        <w:pPr>
                          <w:pStyle w:val="Caption"/>
                          <w:rPr>
                            <w:b/>
                            <w:bCs/>
                            <w:i w:val="0"/>
                            <w:iCs w:val="0"/>
                            <w:noProof/>
                            <w:color w:val="auto"/>
                            <w:sz w:val="22"/>
                            <w:szCs w:val="20"/>
                          </w:rPr>
                        </w:pPr>
                        <w:r w:rsidRPr="00F2087D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 </w:t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</w:t>
                        </w:r>
                        <w:r w:rsidR="00E84B58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2 B</w:t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: Histogram of SOFA score distribution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34688" behindDoc="0" locked="0" layoutInCell="1" allowOverlap="1" wp14:anchorId="5F74BD56" wp14:editId="58B76DDC">
                <wp:simplePos x="0" y="0"/>
                <wp:positionH relativeFrom="column">
                  <wp:posOffset>2809875</wp:posOffset>
                </wp:positionH>
                <wp:positionV relativeFrom="paragraph">
                  <wp:posOffset>12700</wp:posOffset>
                </wp:positionV>
                <wp:extent cx="3886200" cy="3429000"/>
                <wp:effectExtent l="0" t="0" r="0" b="0"/>
                <wp:wrapSquare wrapText="bothSides"/>
                <wp:docPr id="85066232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6200" cy="3429000"/>
                          <a:chOff x="0" y="0"/>
                          <a:chExt cx="3886200" cy="3429000"/>
                        </a:xfrm>
                      </wpg:grpSpPr>
                      <pic:pic xmlns:pic="http://schemas.openxmlformats.org/drawingml/2006/picture">
                        <pic:nvPicPr>
                          <pic:cNvPr id="5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7625" y="0"/>
                            <a:ext cx="3821430" cy="28187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 Box 2"/>
                        <wps:cNvSpPr txBox="1"/>
                        <wps:spPr>
                          <a:xfrm>
                            <a:off x="0" y="2895600"/>
                            <a:ext cx="3886200" cy="533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312868C" w14:textId="6F30F06E" w:rsidR="00245A82" w:rsidRPr="000D58AD" w:rsidRDefault="00245A82" w:rsidP="00245A82">
                              <w:pPr>
                                <w:spacing w:line="240" w:lineRule="auto"/>
                                <w:rPr>
                                  <w:sz w:val="22"/>
                                  <w:szCs w:val="24"/>
                                </w:rPr>
                              </w:pPr>
                              <w:r w:rsidRPr="000D58AD">
                                <w:rPr>
                                  <w:b/>
                                  <w:bCs/>
                                  <w:szCs w:val="20"/>
                                </w:rPr>
                                <w:t>Fig S</w:t>
                              </w:r>
                              <w:r w:rsidR="00E84B58">
                                <w:rPr>
                                  <w:b/>
                                  <w:bCs/>
                                  <w:szCs w:val="20"/>
                                </w:rPr>
                                <w:t>2 A</w:t>
                              </w:r>
                              <w:r w:rsidRPr="000D58AD">
                                <w:rPr>
                                  <w:b/>
                                  <w:bCs/>
                                  <w:szCs w:val="20"/>
                                </w:rPr>
                                <w:t>:</w:t>
                              </w:r>
                              <w:r w:rsidRPr="000D58AD">
                                <w:rPr>
                                  <w:szCs w:val="20"/>
                                </w:rPr>
                                <w:t xml:space="preserve"> </w:t>
                              </w:r>
                              <w:r w:rsidRPr="00F2087D">
                                <w:rPr>
                                  <w:b/>
                                  <w:bCs/>
                                  <w:szCs w:val="20"/>
                                </w:rPr>
                                <w:t>Violin plot of age distribution</w:t>
                              </w:r>
                              <w:r>
                                <w:rPr>
                                  <w:szCs w:val="20"/>
                                </w:rPr>
                                <w:t xml:space="preserve"> by race and ethnicity and COVID-positivity status (</w:t>
                              </w:r>
                              <w:r w:rsidRPr="000D58AD">
                                <w:rPr>
                                  <w:szCs w:val="20"/>
                                </w:rPr>
                                <w:t>AAPI, AIAN, Multi-Racial and Unknown sub-populations are not shown</w:t>
                              </w:r>
                              <w:r>
                                <w:rPr>
                                  <w:szCs w:val="20"/>
                                </w:rPr>
                                <w:t>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74BD56" id="_x0000_s1045" style="position:absolute;margin-left:221.25pt;margin-top:1pt;width:306pt;height:270pt;z-index:251634688;mso-position-horizontal-relative:text;mso-position-vertical-relative:text" coordsize="38862,342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sLnhWQMAAOUHAAAOAAAAZHJzL2Uyb0RvYy54bWycVV1v4ygUfV9p/wPi&#10;fep8N7XqjrLtthqpmom2Xc0zwThGg4EFkrjz6/eA7X4lq9mZhzgXuFzOPfdcuPzYNorshfPS6IKO&#10;z0aUCM1NKfW2oH8/3n5YUuID0yVTRouCPglPP179/tvlweZiYmqjSuEIgmifH2xB6xBsnmWe16Jh&#10;/sxYobFYGdewgKHbZqVjB0RvVDYZjRbZwbjSOsOF95i96RbpVYpfVYKHL1XlRSCqoMAW0tel7yZ+&#10;s6tLlm8ds7XkPQz2CygaJjUOfQ51wwIjOyePQjWSO+NNFc64aTJTVZKLlAOyGY/eZXPnzM6mXLb5&#10;YWufaQK173j65bD88/7O2Qe7dmDiYLfgIo1iLm3lmvgPlKRNlD09UybaQDgmp8vlAnWghGNtOptc&#10;jDBIpPIazB/t4/WfP9iZDQdnb+BYyXP8eg5gHXHwY61gV9g5Qfsgzf+K0TD3bWc/oFyWBbmRSoan&#10;JD0UJoLS+7Xka9cNQOfaEVkWdE6JZg0Uj9V4KBlHWuKG6NPtYDGje8O/eaLNdc30Vqy8hWbRSdE7&#10;e+uehm+O2yhpb6VSsUrR7hODvt/p4wQ3nfZuDN81QoeumZxQyNFoX0vrKXG5aDYCybhPZQLEch+c&#10;CLyOB1Y4+C+AjUBfLSSUL8BiCh7yOiGo2fliAppOiWoynk17UU2W4+X5Yp74GKQB4pwPd8I0JBoA&#10;CByoB8vZ/t73iAaXnscOREIHTFHsuHH8QBlGR6T9VFM91MwKQIhhX1SwGFTwGBvmD9OSSUykd4pt&#10;R0KL6b7gcf4/yAIbIGqyvJgvhg472YPz6XTWOTw30k+yhVoaJctBV+kqFtfKkT3DJapCJ813XkqT&#10;Q0EX0/kolUGbuL1ThtKowEtm0Qrtpu27pGdjY8onkOEMiolUveW3EpW9Zz6smcOVjEk8M+ELPpUy&#10;OMv0FiW1cd9PzUd/FBWrlBxwxRfU/7Njsf/VJ41yX4xnM4QNaTCbn08wcK9XNq9X9K65NiBgnNAl&#10;M/oHNZiVM81XvEareCqWmOY4u6BhMK9D9/DgNeNitUpO3bVyrx8sLqNx4i7q9rH9ypztxR1Q6M9m&#10;ENiRxjvfKH5tVrtgKpkaIPLcsdrTD7EnK70lsN48Vq/Hyevldb76FwAA//8DAFBLAwQKAAAAAAAA&#10;ACEALNsp1FCNAABQjQAAFAAAAGRycy9tZWRpYS9pbWFnZTEucG5niVBORw0KGgoAAAANSUhEUgAA&#10;AkUAAAHvCAIAAADVczyDAAAAAXNSR0IArs4c6QAAIABJREFUeJzs3Xd0HNW9OPDvzGzvu1r1Xi13&#10;Y+OKsQ12/DBgIJBQAiT5vTSKIYQcOBgIJwRTHiEnhbwck0feC+WZ/jBgQzDgXmTLcpGFZcnqXdpV&#10;2V5n5vfHlWRZkuWVtDN3dvd+/six19LMN1q037n3fu/3UjzPA0EQBEHEOBp3AARBEAQRBSSfEQRB&#10;EPGA5DOCIAgiHpB8RhAEQcQDks8IgiCIeEDyGUEQBBEPSD4jCIIg4gHJZwRBEEQ8IPmMIAiCiAck&#10;nxEEQRDxQPB89sUXXyxZsqSpqQn91ePxPPjgg08//fQjjzwSCAQmeJEgCIIgIidsPuvp6QmHw+Xl&#10;5cOv3H///evWrduyZcvChQs3b948wYsEQRAEETlK6H7EHMcxDNPY2JiXl9fR0VFYWNjf369SqWw2&#10;W25ubnd3t8vlGvuiXq8XNCqCIAgizsiEvgFNXxgC7t2712q1qlQqAEhOTlYoFMeOHevu7h774tq1&#10;a0deJBAIDM9D8jwfDAatVitFUUIHTxAEQcQKwfPZSO3t7RaLZfiver2+o6Ojq6tr7IujvvHFF198&#10;9tlnR76ybds2jUYjaLQEQRDiu/nmm3GHEKtEzWcURaFxGBIMBuVy+bgvjvrGzZs3P/roo+jPTqcz&#10;Ozt7/fr1BoNBhJiF9tVXX+3btw8Abr/99nnz5uEOhxjt6aefHv6z0Wh87LHHMAZDEMQERM1nGRkZ&#10;Dodj+K9utzsjI4PjuLEvjvpGpVKpVCpHviKXy8emvVgUCARYlgWAM2fOLFq0CHc4xGjo3UEGBgZo&#10;mmYYBmM8BEFciqj7z9asWdPW1hYMBgEATSouWbJk3BfFjAovv9+P/kA2KkjQcLWUSkYzNHAcNzAw&#10;gDckgiAuRfB8hj4R0P9mZGRcd911aHpt165dDzzwgEqlGvdFoaOSjuF8NnIcQEgEeswCAIoCo0oG&#10;AP39/VgjIgjikoSdb3S73W+99RYAvPHGG5s2bbJarVu3bn3iiSeOHj3a19f30ksvoS8b98UE4fP5&#10;0B/C4TDeSIixhp82AMCkkvV5w319fRjjIQhiAsLmM51Od//9999///3Dr1it1tdff33Ul437YoLw&#10;er3oDySfSdDw0wYAmNQyAOjt7cUXDkEQEyH9GzEj+UzKRo7PkjRyALDZbPjCIQhiIiSf4cTzvMfj&#10;QX8OhUJ4gyHGGn7aAACLVgYknxGEhIlar0+MMlysDySfSdLw0wYMjc/sdjvHcSO73hB4BQKBAwcO&#10;hEKhq666Kj72pBJTRvIZTi6Xa/jPw6V0hHSMzGcmlYyhIBQK9ff3JyUlYYyKGKmysvJf//oXAASD&#10;QdJZI8GRx0ycnE7n8J9JPpOgkfONNE0laeUA0NXVhS8iYrThX5zu7m68kRDYkXyG08jxGSFBbrd7&#10;5F+TdXIgn5sSM5zPyNImQfIZTiSfSdyoNyhZqwCAzs5OTOEQo3V2dn7++efozwMDA6RIOMGRfIbT&#10;qOZJHMfhioQY16jxWapODkNd2QgpqKurG+5JxvM8GTonOJLPcBrVPIm0cJSaUeOzNIMCAHp6eshi&#10;p0SMSmCtra24IiGkgOQznEaNz0ZWHxDYcRw3Kp/pFIxWQfM8T6YcJaKnp2fkX0k+S3Akn+E0Kp+N&#10;rA4nsHO73aOaRFMUlaZXAEBbWxumoIgLOI4bfrBAh9WTfJbgSD7DJhQKjazXhzGrNQReI4/lG5Zu&#10;UAL53JSGnp6e4QabWUYlAHR2dpKHwkRG8hk2qLMtI1cCUOgVUu4oKWj0TMsuOjYWfW42NzfjiYkY&#10;oampafjPOgWTopPzPF9bW4sxJAIvks+wsdvtAKDSmYdfIeMzSUH5TK7Ujnwxw6AAAJvNRhY7sWts&#10;bAQAmhlsclSYpAaAmpoanDERWJF8hs3YfEbGZ5KCjjpTai5qCahRMBaNDMgQDTeO49BQTDn0G1SQ&#10;pAKAmpoasu8lYZF8hg1qZ6DSmYZfGVUeQuCFHjgUGv2o1zONSrh4sosQX3Nzs8vlYuRK9VA+yzGp&#10;VDLa5XLV19fjjY3AheQzbNDWGbXROvwKyWeSgsZnCvXofJZjUgJAQ0MDhpiIIVVVVQBgSi8EavBD&#10;jKGpmakaADh58iTOyAh8SD7DY7iXgdpwIZ+NW1BHYMFxHCrYUWhGH0GSa1YBQEtLCzniBxee58+c&#10;OQMAlqySka/PSdMCQGVlJXlrEhPJZ3g4nU6fzwcUpdZbhl90uVzk91AiUDNAiqYVat2ofzKrZToF&#10;w7IsWULDpa6urq+vj5EpTGn5I1/PMSn1Ssbv96PRG5FoSD7DAw3OVFrTcHUWgsYEBHaDb5DOTFGj&#10;f0coisoxKwGArNPgcvToUQBIyp3FyBQjX6co6opMHQAcOnQIT2QEViSf4dHe3g4AGlPKqNdJPpMI&#10;1EhJbRj/3M58iwoAzp8/L2pMBAAAuFwuNNmYWrBg7L8uzNTTFDQ1NZEeLgmI5DM8UI92rSl1+BWz&#10;WgYkn0nGYD7TXyqfqQGgpaXF7/eLGhYBcPToUZZltZZ0rTl17L/qlMzMFA0AHDx4UPTQCMxIPsNj&#10;cHxmvjA+Q7uayJmEEoEOoR5ZfTqSSS0zq2Ucx5EpR5EFg8EDBw4AQHrxokt9zeIcAwCcPHmSFAwn&#10;GpLPMAgGgyhvjRyfWbXk7GOp4Dhu7AB6lOHdu+KFRQAcO3bM4/Eotcak7JmX+posozLHpGRZds+e&#10;PWLGRmBH8hkG7e3tPM/L1bqRtXMkn0mH3W4PhUI0IxvZvWUU1F3p3Llzw+dJEkJjWXbfvn0AkD5j&#10;CUVP9Nl1dYERAI4ePTqq5TcR30g+w6ClpQUAdJb0kS+ifObxeEjXK+wGZ4ONyRN8aOaZVQwFfX19&#10;ZIpYNOXl5f39/XKVNiVv7sRfmWdWZRmV4XB479694sRGSAHJZxig00Z05ovymZyhUUkIOSsSu6HV&#10;zUtONgKAQkbnmFUAcO7cOZHCSmyhUOirr74CgIzSZaMOPRiLoig0RDt8+DBZRUscJJ9hMDg+S0of&#10;9Xq6gZwVKQloo7TOkjHxlxUlqQHg7NmzYsSU8I4cOeJwOBQafWrhOGX6YxVYVDkmZTgc3rVrl9Cx&#10;ERJB8pnYnE4nagyoNY/OZ+TsYylgWRa9Bfqky+Sz4mQ1ADQ0NAyfKkkIxO/3f/PNNwCQNeuqUS0I&#10;LoWiqGuLzQBQXl6Odl8QcY/kM7GhvuwaY7JMoRz1T2R8JgWdnZ2hUIiRK1UjWpGNy6KRW7VyjuPI&#10;lKPQ9u7d6/F4VDpz8uVWzkbKMipnJKt5nv/888+Fi42QDpLPxIbymc6aOfaf0vVKAOjr6yNFWRgN&#10;TTamUxR12S8usZIpR8E5nU5U1pg9b/XEZY1jXVNkpiioqqoiOwUTAclnYkP5TG/NGvtPKjmdopPD&#10;0MG7BBbog0+fnB3JF6Mpx+rq6nA4LGxYCeyrr74KhUK6pAxLZsnlv/piVq18YaYOAD799FNyzmfc&#10;I/lMVIFAYHBtZrx8BgA5JhWQfIYPz/MonxmScyL5+iyjUqdg/H4/efwXiM1mQ92Hc+atiWTEPNaq&#10;ApOSodrb20+cOBHt6AhpIflMVM3NzRzHKTQGldY47hdkk7Miseru7vZ4PDQj01nSIvl6iqJmpKgB&#10;oLKyUuDQEtQXX3zBcZwpvdAQ2Yh5LK2CuSrfiC4VCASiGh0hLSSfiWro2f/CbybP8wD80B8Gz4rs&#10;6Oggu6qxqKurAwC9NTPCIjoAmJGsAYCqqioynRV1LS0t6EEhZ+7qcb+A53me42Do1+dSlmQbTGqZ&#10;w+Eg26vjG8lnohqbzzh28ADPMMcDgE7JoKr92tpaHAEmOvRjNyTnRv4tuWaVSkZ7PB4ySxx1qC7R&#10;mjtHY0oe9ws4NtTfUQvokfDSZAy1tsgEAHv27Onv7496nIREkHwmnkAggDqDTLw2gxrdkhJw8YXD&#10;YTQ+M6UXRP5dDE3NSFYDwOnTp4WKLCHV1dXV1dVRNJM1Z+X0r1aaokHbq3fu3Dn9qxHSRPKZeJqa&#10;mliWVWgMSp1pgi9DXSdqampYlhUrNAIAoKGhIRgMylXaseesTmxmqhYAzpw5Q6Yco4Xn+S+//BIA&#10;UgrmX2qxeVIoilpfYgGAU6dOkZF0vCL5TDzoOGNjSu7EZVpZRqVaTnu9XlIVIjI0Jjal5U+2ji7f&#10;olLJaJfLRT4oo+X8+fONjY0UzWTOXBata6YZFFdk6gDgk08+IU8ecYnkM/GguSxD6mXWZmiaQiUG&#10;pGROTDzPo23Rk5psRBiaKiFTjtHD8zxquphauECh1kfxymsKTUqGamtrO378eBQvS0gEyWci8Xq9&#10;qGu7MYKNTTNTB/MZmXIUTVdXl91up2jGlDbpfAYAs8iUY/TU19c3NTVRjCyjNGqDM0SrYK4uMAHA&#10;559/7vf7o3txAjuSz0Ry/vx5nufVhiSF5vLPm3lmlVpOezwesktXNFVVVQBgTM1j5KP7akYi36JS&#10;y2mXy0XesunbvXs3AKTkzR154G20LM7WWzQyt9uNTp8h4gnJZyIZXDxLzYvkixmampmiAYDy8nJh&#10;wyKGnDlzBgAsWZPuqIQwQ7PEZMpxmtra2mpra4Gi0kuXCnF9hh4sDDl48CA5izXOkHwmkknlMwBY&#10;kKkDgDNnzni9XgHDIgAAwG63d3R0AEWZM4qmfJHZaWSWOArQ4MyaMysqZY3jKrKqi5LULMt++umn&#10;At2CwILkMzH09vb29vZSFB15z550vSJFJw+Hw6TpnAhOnjwJAMaUXLlSM+WL5JpVWgXt9XrJXvgp&#10;6+vrQwPljBmCDM6GfafETFNQXV1NzkaIJySfiaGmpgYAdNbMyNdmKIpakKEDgCNHjkzcy4eYJp7n&#10;0UODNXf2dK5DU9TMFC0AnDp1KjqRJZ6DBw/yPG9MzbtUQ5BoSdLKl+YYAOCTTz4JhUKC3osQDcln&#10;YkAP7KaIJxuReek6OUN1d3ejuUpCIO3t7TabjWJk5sziUf/E8zzHhuFy7QGHoSnHqqoq8hE5BT6f&#10;D7XSTy9ZLMLtVuYb9Uqmt7cXHa5GxAGSzwTHsizaeWZMy5/UN6rkNBqi7d+/X5DICAAAQIMzc3qh&#10;bMzomWND549sj/xSWUalQcUEAoHq6upohpgYysvLA4GA2pA02d+UqVHK6LXFZgD45ptv+vr6RLgj&#10;ITSSzwTX0tLi9/tlCrXWlDrZ712crQeAc+fOdXd3CxAaAeFwuKKiAgCS8+ZM/2oURc1OJVOOU8Fx&#10;3MGDBwEgrfjKqZ1zNgWzUzU5JmUoFNq+fTuZ1Y8DJJ8JDi2eGVPzJntUPABYNHLU63bPnj3Rj4wA&#10;qK6u9ng8cpV2atuox0L57OzZs2S77qScPXu2r6+PUaimuYo5KRRFbSi10BScPXsWbUAkYhrJZ4Ib&#10;7AqYPsUplBV5RgA4ceKE3W6PZlgEAAAcO3YMAJLz5kzhaWNcqXp5kkYWDoe//fbbqFwwQRw4cAAA&#10;UvLnMzK5mPdN1imW5xoAYPv27eQRJNaRfCYst9s92OYqdYr5LNOoLEpScxz39ddfRzU0AhwOB3ra&#10;SM6fF61rUhQ1O00LQ3sAiEh0dHTU19cDRaUVLRT/7ivzjWa1zOFwfPHFF+LfnYgiks+EVVtby/O8&#10;xpQync49VxeQIZogysrKeJ7XW7PUeksUL4umHGtraz0eTxQvG8fQ4MySNUOpNYh/dzlDbyi1AMDh&#10;w4fJoRYxjeQzYQ0fQTKdiwwP0f71r39FKS4CWJZF1eGpRVdE98pJWnmaXsFxHDkhIRIulwuVmKYX&#10;X4krhoIk9YIMHc/z7733XiAQwBUGMU0knwmI4zhUDDL9WoM1RSYAOHXqVEtLSxQiIwCqqqqcTqdc&#10;pbVkzoj6xWenaoBMOUbm8OHDLMvqLOl6aybGMNaVmNF2NDLrGLtIPhNQe3u7x+NhZArdtH9R0/SK&#10;uelaANixYwcpLI6Kw4cPA0BK/jyaYaJ+8VlpWgBobGwcGBiI+sXjSSAQOHToEACkzxBjD/UEVDL6&#10;xllJAHDw4EG0YZSIOSSfCQgNzgypeTQdhU/MNYUmGU01NDSQwrnp6+zsRAUIKYULhLi+USXLNil5&#10;nidTjhMrLy/3er1KrUmIUfJkFSapUQeDd955h/QBj0UknwkoKotnw4wq2ZIcPQB89tlnpJ3SNKGW&#10;K5asGUqNUAUIqCqETDlOgGVZ1GsqfcaSaO2XmKb1JWaLRuZwOD788EMyERJzJPHfUFzyer3Nzc0A&#10;YEqPzkZdALgqj3SciwKn0zlYgFAiYAFCaYqGAmhtbSVVqZdy6tSp/v5+mVKTEo3mLFGhkNG3zLbS&#10;FFRWVqK9iUQMIflMKKhSX22wRnEEQDrORcWRI0dYltUlZeiTBCxA0CmZPIsKyAmflzC8pTK9ZDEt&#10;7h7qiWUYlasLTQCwffv2rq4u3OEQk0DymVCG2oJEbXCGDHecI0cRTk0wGESVICI0cZ+VqgHSy/ES&#10;Tp8+bbPZZApVWrT3S0zf8lxDnkUVCoXefPNNUr4fQ0g+E0QUK/VHoSjqulILTUFVVRUpDJmC8vJy&#10;j8ej1BotmSVC36s0RUNT0NnZSdpJjzI8OEsrWRz5oYCioSnqltlWnYLp6en56KOPyEJarCD5TBAd&#10;HR0ul4uRKfTWrKhfPEWnWJZjAICPP/6YPDxOCsuye/fuBbEKENRypiBJDWSINsapU6e6u7sZuTKt&#10;aBHuWManUzK3zrVSFJw4caKsrAx3OERESD4TBDr+ypCaJ8TeJgC4usBoUssGBgZIx5BJOX369FAB&#10;wlxx7jg85Uie8YexLPvll18CQEbpUplCcoOzYTlm1bVDC2motouQOJLPBIEWz8zRXjwbNtxx7uDB&#10;g6RjSIR4nkfH7qQXLxKtAGFGsoahwWazdXZ2inNH6SsvL+/t7ZUrNWnFEh2cDVuWa5iRrGZZ9s03&#10;33Q6nbjDIS6D5LPoc7vdKMdEffFspMIk9ew0Dc/zH3zwQTgcFu5GcePs2bOdnZ20TJEqYhN3pYwu&#10;SlIDqXIcEgqFvvrqKwDImLmckSlwh3MZFEXdNNtq1codDsdbb71FftEkjuSz6KupqRnsqa/RC3qj&#10;9SUWtZzu7Owkp31eFs/z33zzDQCkFV0hU6jEvPXMVC0AnD59mkw5AsCBAwccDodCY0gVpjNL1Cll&#10;9PfnJSsZqrGxkRQVSxzJZ9GHFs9M6YVC30irYP5thgUAvv76a7JRZmLnz59vaWmhGZkIZfqjlFjV&#10;Mpqy2+0dHR0i31pqPB7P7t27ASB77iqakeEOJ1JJWvnNc6wAcPjwYbLJWspIPosylmVRpb5wi2cj&#10;zU7VFFnVLMu+//77HMeJcMcYharDUwrmy1VakW+tkNFFVjLlCADw9ddf+/1+jSnFmjMLdyyTU5Ks&#10;WVVgBICPPvqoqakJdzjE+Eg+i7Lm5mafzydTqHSWDBFuR1HU9aUWJUO1tLQcPHhQhDvGovr6+oaG&#10;Boqm02cswRIAqnJM8ClHu92OdrLnzFtDURTucCbt6nxjabKGZdk33njD4XDgDocYB8lnUTY42ZhW&#10;IFp/VYNKtrbEDABffPEFaRU4LjQ4S86fJ1z34YkVWdUymurt7W1vb8cSgBTs3LmTZVljWn60OnSL&#10;jKKom2YnJWvlLpfrn//8J+kJLkEkn0XZ2bNnAcCUIfji2UhXZOhQex4y6zhWY2Pj+fPnKZrOLF2G&#10;KwYFQxcn9pRjfX39mTNngKJy51+DO5apU8jo2+cnq2R0a2vrxx9/nMijbWki+Syaent7u7u7gaIE&#10;rdQfi6KoG2Za5AzV0NBw5MgRMW8tfag6PDlvrlJrxBjGzFQNAFRWVibghyDHcZ999hkApBTM1xiT&#10;cYczLWaN/Na5Vgrg2LFj5HdNakg+iyY02ai3ZolcEQ4AZrX82iITAHy+cydpvT+sqamptraWouiM&#10;mcvxRpLIU44VFRVtbW2MTJE9eyXuWKKgIEl9TdFg35DGxkbc4RAXYMhn1dXVDz744B//+McHHngA&#10;9bXzeDwPPvjg008//cgjj8R0Q0I02WgWvlJ/XFdm6bNNykAwSI4iHLZr1y4AsObNUWEdnEECTzkG&#10;AoEvvvgCADJnrRC/uFQgy3MNs1I1HMe98cYbpG+IdGDIZ/fee++TTz75q1/96oknnrjrrrsA4P77&#10;71+3bt2WLVsWLly4efNm8UOKCr/fX19fDwDmjCIsAVAUdePMJBlN1dbWHj9+HEsMkjI8OMvEPThD&#10;EnPKcffu3U6nU6k1Sb+7VeQoirpxVlKyVu52u99++22WZXFHRADgGp+5XC4AUKvVDoejo6Pjgw8+&#10;2LBhAwBs2LBh69at6F9jTk1NDcuyKp1ZbUjCFUOSVo52yXz66afksfHC4Exnwh0LQEJOOfb19aGz&#10;1HPnXxNDG6gjoWDo781LVjBUQ0MDaq9MYIfhv7Dbb7/9pz/96RdffPH222+/+uqre/futVqtKpUK&#10;AJKTkxUKxbFjx9auXTvyWwKBwPA8JPqYDoVCUquXPXv2LMMwlswi4CbT5I0bfLJjgQrzUdiUc2W2&#10;8Zwt0O0Obt++HQ1/E1NLS0t9fb1MJs8sXTK5d2SkoXeHZpjpvzs0zZSkaGtsvlOnTqWmpk7zajFh&#10;x44dPM+bUnPN6flTfxcmMPQGURQdlV+fSTFqFBtmJu+o7t23b192dnZpaWlULiuXS+i07thCiT/1&#10;4fF4Nm7c2NHR8etf//pnP/vZ73//+7fffnt4USE7O/uFF1649957R37Lb3/722effXbkK9u2bdNo&#10;NOIFLRiWZdEm0xUrVjDCHC5DTBl5dyQuLt+gm2++GXcIsQrD+Mzr9d555502m+1Xv/pVUVERRVFo&#10;cIYEg8GxjyebN29+9NFH0Z+dTmd2dvb69esNBjx7Y8fV2Nj4j3/8Q6ZQLtjwi0ntpGbDIYDDAFAQ&#10;bMgyRq0qcn/DwNEWl16v/+Uvfznyx5sgWlpa/v73v1MUPec7P5pOJcjwu3Oq4tjDK6NwNGuQ5f7z&#10;UEeY4x944IGMDDE6yODCcdzf/va3rq6u5Py5eQvWXv4bpmT4DeqrO33LXDw7AViOf7uiu8cTKi4u&#10;/uEPfxiLrU/iBoZ8ds8997zzzjsWi4Xn+TvuuOOPf/zjyOYxbrd77O+5UqlUKi86908ul0tqVI4W&#10;z8wp+dRkj8CgB7c/M8DLqKiNla/O01d3ufsHBr766qtbb701WpeNFd988w3Lssn5s1X66a1lDr07&#10;HMtG5d2RyagCs6K6x1tVVZWbmzv9C0pWWVlZe3s7I1dmzroaaME+Z4beIJ7novjrMykyBm6aZf7H&#10;sa5z584dO3Zs5cp42JMQo8SuB7Hb7ZWVlRaLBQCeeuopvV6fnZ3d1tYWDAYBADUgX7IET5O9KeN5&#10;/ttvvwV8lY1jyRn6+pkWADhy5EiiHfgptbLGURKhytHn86Ea/azZV8lV8bAuMLFknWJtsQkAduzY&#10;QU66wEjsfGaxWFQq1XB9l8ViWbBgwXXXXYeKoHbt2vXAAw/E3PxYd3e33W6naEZSjenyLeq56Vqe&#10;5z/88MOEqidGDUGkU9Y4SpFVLY/3KsevvvrK4/GoDUliHp2K15VZ+sIkVTgc/vDDD0nPOVzEzmc0&#10;TW/fvv13v/vd3//+9y1btrzyyisGg2Hr1q3vvffeli1bKisrn3/+eZFDmj40ODOm5DJy5WW/WEzr&#10;is1qOd3R0XHgwAHcsYikubm5pqYGKEqagzMAUDCDx8egZgLxp6enBx31kLvgWpqOkxqNy6Io6vqZ&#10;SQqGampqImek4YJh/Wz+/PmvvfbayFesVuvrr78ufiTRUlVVBQDmzGLcgYymVTBri8w7qnt37dq1&#10;YMECk0mK45XoGmylnztbmoMzZFaqprrHe/r06RtuuCHOygd4nv/kk084jjNnFIncxRQ7o0q2ptC0&#10;q7Z/586ds2bNklTBWoIg/Runy+FwtLa2gpQWz0aan6HNMiqDwSBqCBvf2traqqurgaKwd2ucWJFV&#10;LWeo/v7++FvarK6urqmpoWg6d/61uGPB4Mpsfbpe4fP5duzYgTuWRETy2XShyUadJV2h1uGOZRwU&#10;RW0otVAAp0+frq2txR2OsNDgzJo9U6234I5lInKGLkmOwynHcDj86aefAkBa8WKV3ow7HAxoikJ1&#10;WCdOnGhra8MdTsIh+Wy6hiYbS3AHckmpesWV2XoA+Pjjj8NhAXo0SENnZyd6LzJnSXpwhsxO1QJA&#10;ZWVlPNUOHDx40G63y1XamHgLBJJuUM5J0wLA559/jjuWhEPy2bT4fL66ujoAsGRJN58BwOpCk1ZB&#10;22y2OC4M2b17NwBYskrUBivuWC6vIEmtlFEOhyNuDhxxuVxofJw9d5VMYoVRIltdaKQpqK2tjfsZ&#10;Eakh+WxaqqurOY5TG5IkPsGlktHXFpkB4Ouvv47LPsV2ux3N3WXOXIE7lojIaKo0RQMAJ0+exB1L&#10;dHz55Zd+v19rTkvOm4s7FszMavmiLD0AkD7FIiP5bFoGJxszJFfZONa8dG2GQREIBOJyGmTv3r08&#10;z5vSCrTmmOnzOzzlGAeTwB0dHUePHgWA3AVr46xic2quyjMyFDQ3Nzc3N+OOJYGQfDZ1oVAIHUgt&#10;8clGhKKof5thAYDjx4/HWVmd0+ksLy8HgIyZy3DHMgl5FpVWQXu93lifleJ5/rPPPuN53pJdakiO&#10;QpfLOKBTMrPTtAAQxzP8EkTy2dTV1taGQiGFRq81p+GOJSKZRuW8dC0AfPrpp/HUbOngwYMsy+qS&#10;MvTWWPowpSkKDdFOnDiBO5ZpOXfu3Pnz5ymayZm3BncsErIkxwAAlZWVAwMDuGNJFCSfTd2ZM2cA&#10;wJJZEkMTLNcUmeQM1dTUNHxAT6zz+/3oxJCM0mUx9EYgqBDu22+/9fv9uGOZIpZl0dbGtOJF0znK&#10;IP6k6RW5ZiXHcaRdiGhIPpsilmXPnj0L0q7UH0uvlK3INQDAjh07pHYg6tSUlZX5/X61IUma+9kn&#10;lm5QJGlkoVAIPRvFomPHjvX09MhlfP/QAAAgAElEQVQUKsk2GMNoXroOACorK3EHkihIPpuihoYG&#10;r9crU6oNMTXHBQDLcg16JTMwMLB//37csUwXy7JofSK9ZEnMDc4AgKIoNESL0SnHYDC4a9cuAMic&#10;dZVMEWNtxEVQkqymKejq6urp6cEdS0Ig+WyK0AO1OaN4Uqd3SoGcoa8tMgHA7t27XS4X7nCmpbKy&#10;0uFwyJUaa+4s3LFM0dx0HQDU1dXF4irLwYMHXS6XUmtMLbxC5FvzHOf3OAKewaMTQyw34AtznLRW&#10;hdVyJt+iAjJEE0uMfRZLBMdxqFI/Jiobx5qTpk3XKwKBADpaJUbxPI+GmKlFC2kGQ2ftqDCpZTkm&#10;Jc/zFRUVuGOZHJ/Pt2fPHgDImr2SZsTuox/wuU7t3Fr55X+jvzb0Bf56qN0ZkNy5SDNSNABw7tw5&#10;3IEkBJLPpqK1tdXpdDIyhTElJo8YpihqbbEZAMrKymJ3JqSpqam1tZWimdTCBbhjmZb5GToAOH78&#10;eGwVne7bt8/n86kNSdacWB0ciyDXpAKAtra2ONhlKH0kn00Fmmw0pRfG7rAgz6Iqsao5jtu5cyfu&#10;WKYIHbJlzZ0tV2lxxzItM1M0coay2WwxtPfW5/Ohn3/WnKtjbspdTBaNTC2nw+FwR0cH7ljiH/kP&#10;cdJ4nh+s1I/NycZh1xabKQq+/fbbWGwh6HA40LuQVrwIdyzTpZDRM1M0AIB2hceEQ4cO+f1+tcFq&#10;ian6XvFRFJVpVAJAU1MT7ljiH8lnk9bZ2dnb20vRTKwfV2jVyhdk6ABgx44dsTXTBQBlZWUcx+mt&#10;WVpTCu5YogBNOZ46dSoQCOCO5fICgQBaucycGXt7/sSXplcAgM1mwx1I/CP5bNJQJYgpLZ+RK3DH&#10;Ml2rCoxymmpubkanuMWKcDh85MgRAEgrXog7lujIMSktGlkgEIiJfe7Hjh3zer1KnSkpeybuWGKA&#10;UcUAQH9/P+5A4h/JZ5M2WKkfF9MseqVsSY4eAHbu3MmykqsNu5Sqqiq32y1X6eLjXQAAiqLQWFn6&#10;vSQ4jjt06BCgPX9k5SwCBpUMSD4TBfnPcXLsdntnZydQlCUGu1GMa0WeUS2nbTbb8ePHcccSqbKy&#10;MgBIKZhH02KXiQtnXrqOoqCpqamrqwt3LBOpqamx2+2MXJmcNxt3LLHBpJIBQCzuL4w5JJ9NDhqc&#10;GVNyZEo17liiQymjV+YZAWDXrl0x0QHLbrejM1RT8ufjjiWadEqmxKqGoWwtWaisMSV/HiOL+fl2&#10;cShkFAAEg0HcgcQ/ks8mZ/DAs3iZ5kIWZekNSsbhcKDGvhKHztkypRUotQbcsUTZwiw9ABw/flyy&#10;n329vb01NTUAkFoUJyuXImAoCgB4nuc4DncscY7ks0lwOBxoh5AlMwYO8IycjKFWFZgA4JtvvpF4&#10;o3eWZVFRe0phXA3OkAKLyqSW+f1+dNa2BKEmJsbUXJXOhDuWmEHTgyWgJJ8JjeSzSUCDM11ShkKt&#10;xx1LlM1L1yZpZF6vV+JNis+dO+d2u+UqrSm9EHcs0UdR1MJMHQCg6k2p4TgOLbIm583FHUssGd7Q&#10;QPKZ0Eg+m4TBno3xNdmI0PTgEG3//v1erxd3OJeEBmfWnFnxVAky0vwMHUNBa2urBM8Qb2xs7Ovr&#10;Y2SKOJtvF1ogzAEATdNyuRx3LHGO5LNIeb3e+vp6iNN8BgCzUjUpOrnf79+3bx/uWMbndrvRmXNx&#10;PD7QKpiZqVoAkOBaJtobZ8kqYWTkc3kSfCEOADQaDdl7LjSSzyJ19uxZjuM0xmSV3ow7FkFQFLW6&#10;wAQABw4ccLvduMMZx8mTJzmO05rTNKZk3LEI6MpsPQCcOnXK4/HgjuWCC2dKZJfijiXGDOcz3IHE&#10;P5LPIhWXlY2jlCSr0/WKYDAozVU0dOilNTfOtz1lGhRpekU4HEaVnBLR0tLidDoZeayeKYGRO8gC&#10;gE6nwx1I/CP5LCLBYBCVKcdZZeMoFEWtzDcCwKFDh6S2imaz2VpbW4GiknLivMcSRVFoiHb48GHp&#10;NG0ZbIuTXhS7Z0rg0usJAYDVasUdSPwj+SwiNTU1oVBIqTVq4qL77QRKktUpOnkgEDhw4ADuWC5y&#10;8uRJADCm5ili/HSYSMxJ1Wrk9MDAgHT6aqITKc2ZcdIWR0x93hAAJCfH8yS5RJB8FpHBycaM4rhf&#10;0aUo6up8IwAcOHBAOnvReJ5H+SxBjo6UMdQVmToYasaBXX9/f3d3N1CUMTUfdyyxp9cbBpLPREHy&#10;2eWxLIvK6mL9wLMIlaZoLBqZ3++XTm/cjo4Om81GMTJzXM/3jrQoS09T0NDQ0N7ejjsWQJPtOkuG&#10;TKHCHUuMYTne5gkCQFpaGu5Y4h/JZ5fX2Njo8/lkSrU+KRN3LGKgKGpZjgEA9u/fL5H1m8rKSgAw&#10;pRXI5ErcsYjEoJKVpmgAQAoTvyifmdLI4GzSetxBlgO1Wp2UlIQ7lvhH8tnlDU42phclzukY89J1&#10;WgU9MDAgheO4eJ5H+SwpawbuWES1NMcAACdPnnQ6nRjD4DiuoaEBAIyppLJx0jqcQQDIycmJ+6UK&#10;KUiUD+gp43l+qFI/UWa6AEDGUFdm6QFACoX7XV1dNpuNohlTRhz2uJpAplGZZVSyLIu3/VV3d7fH&#10;46EZudacjjGMGNXmCABAdnY27kASAslnl9HR0TEwMEAzMmNqHu5YRLUwS09T0NbW1tbWhjeSocnG&#10;/MSZbByGTls9fPgwxqN8UFscvTWTZuKzx5hweJ5v7vcDQH4+maoVA8lnl4EKpo2p+VHv8cNznN/j&#10;CHgc6K/uADvgC3McH927TJlWwaD1G+zHcaG3IEGKcUYpTdYYVIzH40F7ybFAk42GZDLCmLQBX9jp&#10;ZxmGyctLrKdhXEg+uwz0YWoW4DTqgM91aufWyi//G/31ozP2vx5qdwYkUX+BLMzUA8CJEycwFu73&#10;9fV1dHQARcVlQ/3LomlqcfbgxC/P43nWQWck6axZWO4e05r6/QCQk5OjVCbc1AIWJJ9NZGBgAFVL&#10;J9rKDZJrViZpZMFgEM34YYGeJ/TWLLkyQdvfXZGhVzBUd3d3bW2t+HcfGBhwOBxAUToLKTeftMY+&#10;PwAUFibipwcWJJ9NBG070yVlJEJPirEoipqTpgUAjMdLDk42CjA+jhUqOT0/QweYanPQ4ExrSmFk&#10;CvHvHtM4nkf5bMaMxKrLxYjks4lUV1eDMJONsWJ2mhYA6urqsPR69/l8aPHGnJFAxaVjLcnWA0BN&#10;TU13d7fIt0bVQKSycQo6nUFfiFOpVDk5ObhjSRQkn11SMBg8f/48AJjTEzefWTTyNL2C4zjUjlZk&#10;58+f5zhOpbfE6xk9ETJr5DOS1YBjbzWab9eaU0W+bxxo6PUBQHFxMUPqQsVC8tkl1dXVhcNhhcag&#10;NiZ0Y+yZqRoYmvcTGeqBa0orEP/WUrMkxwAAFRUVYg6UeZ4fzGfx3oZbCHW9PiCTjeIi+eySBicb&#10;0wsTfGN/oUUNAA0NDSL3vuI4bmi+lyynQ45JmaqTh0IhMbdPuFwuj8cDFKUxkl66k+MNsu2OIADM&#10;nBnnxxtJCsln4+N5fnBwkJ7og4NUvVwtpwOBQGtrq5j37ezsdLlcNCPXk0pxAIqi0BBNzEPRbDYb&#10;ACg1Bjramy/jXn2vDwAyMjKMRiPuWBIIyWfjs9ls/f39FM0YUhJ9LZeiqDyzCgDq6urEvC8qTzek&#10;ZJMDJJHZqVqNnHY4HKgBmwh6e3sBQKVL6MXLqamz+4AMzkRH8tn40ODMkJxNypQBIMesBICmpiYx&#10;b4qKcciBW8OGD0U7dOiQOHe02+0AoNJbxLld3OB4vr7XDwClpaW4Y0ksJJ+NjxyQMVKqTgEAXV1d&#10;ot0xFAoN9XQnjYIuWJSlpyhoaGjo6OgQ4Xb9/f0AoNSSGbPJaXcE/GFOrVaTSn2RkXw2jnA4PPhh&#10;SvIZAAAk6+QAMDAw4PP5xLljY2NjOByWq3VqAzk16gKDSjYzRQMA4nTcR7WUCduZZcrQZOOMGTNI&#10;pb7ISD4bR3NzcygUkqu0akNCV+oPU8sZvZIBEYdoqKe7MSUXV3HpqG7RHM9LpFu0mE013W43AMiU&#10;aqFvFGfIZCMuJJ+NY3DlBt+HqQQlaeUA0NfXJ87tUD4zJGObrhnVLTrIgkS6RaOmmoFAQISO+2R8&#10;NgXuANvlCgLZeYYDyWfjQPnMQE7jHUGroGHogV1ow3sDSHHpWBRFLczSA0BZWZnQHffD4TAASLy+&#10;dOnSpY8//vjSpUsBwC2BB46GPh8AZGZm6vV63LEkHJLPRgsGg4MfpvgGBxKklTMA4HK5RLhXc3Mz&#10;y7IKjZ5UIoxrXrqWoaGjowM170hwq1evTklJWb16NQAM+MO4wxnceUYGZ1iQfDZaS0sLx3EKtY58&#10;mI6kVTIg1vissbERAAzWbDLfOy61nJmRrAGAY8eOCXqjmPj579u3r6enZ9++fQBgUmEeSvI839hL&#10;eupjI+mZBCxQZaOefJheTMnQABAMBkW4F9roRg6QnMD8DN3Zbu/Jkyc3btwolwvVvAP9CvAcJ9D1&#10;o+Lo0aNHjx5Ff9YpMdcTdrtC3hCnVCrJgdRYkPHZaGhwoE8mH6bjEOGIZJZlW1paAEBvzRT6XrEr&#10;36LSKxmfzydon2iNRgMA4aBImzTiAFo8KygoIJX6WJB8dhGe59HimT6JfJheRLTBaldXVyAQYOQK&#10;DdkscWk0Rc1L1wLAyZMnhbuLwWAAgKBPjEnm+IAO8CwpKcEdSIIi+ewidrvd7/dTjCzBz4i5FBHG&#10;Z+hAZJ0lg6LJf5wTQUetnjt3TrhN7qhCL+THcJRrLAqzfOtAAACKixP6+FmMyEfGRdDgTGtKoWky&#10;XXCRMMsDgHBLNcPQW6CzkAORLyNZK7dq5SzLnj17VqBbmEwmAPC7+wW6fpxpdfjDHG8wGFJTyfGn&#10;eJB8dhF0uryOnC4/hj/MAYBaLXirCPQWaEk+uxyKolDvq1OnTgl0i4yMDADwDPQIdP0409TnB4Ci&#10;oiJSSoYLyWcX6ezsBAANOY13DHHyWSAQQC21dJY0QW8UH2alagCgtrY2EAgIcf2srCwA8A70cBz+&#10;fcrShxbPyGQjRiSfXaS7uxsAyOLZWL4QBwAqlUrQu3R2dvI8L1fpFGrSW+HyrFq5WS1jWRZ1tIm6&#10;pKQklUrFc6zPYRfi+vHEH+I6nUEg+Qwrks8u8Pl8TqcTAEhP97FQJyFU8CYcdAyKxpQs6F3iBkVR&#10;RVY1AFRXVwt0/dzcXABwdIt69F0sau738wDJyclo0ZHAguSzC9DgTKHWy+RK3LFIjjMQBgChD49H&#10;k40aI5nvjdRwPhOo9BSdsDzQ2SDExeNJU//g4hnuQBIayWcXDJ4uT07jHYPneaefBQCz2SzojYbW&#10;L8n4LFK5JpWMppxOJ3oaizqUz5z21nBQ8ONpYlpjH8ln+JF8dsHAwAAAKDVk5WY0b4gLczwIPD7j&#10;eX5ofEbyWaRkDJVlVMJQn7aoS0pKSklJAZ7v76wX4vrxwRUI2z0hiqJIPsOL5LMLUD5TaIRdIopF&#10;fd4QAJhMJplMwIafbrcbbQ1WkyHyZGSblDDU9FIICxYsAABb4xmBrh8HUKV+RkaGVqvFHUtCI/ns&#10;gsF8RirrxujzhgHAahW27NNutwOAQmOQ+IFbUoPymUDjMwBYvHgxRVHOnma/e0CgW8Q6UqkvESSf&#10;XYCKGxVkvnEMND5LThZ2GhDlM7Ve2CW6+JNlVFIAAwMDDodDiOubzWb0SW1rrBTi+rGO53mSzySC&#10;5LML/H4/AJDixrHEGZ/ZbDYAUOnIZOPkKGS0RSODoepQIaDTn3saTnPhkEC3iF293rArwDIMk5+f&#10;jzuWREfy2QVo8YYh+WwMuycEACkpwpbR9/f3AwA5RnUKUnQKGKoOFcKcOXPMZnMo4O1pIqtoozX2&#10;+gAgPz9foVDgjiXRkXw2iOd5ND4j+WwUjuPRfKPQ+QxNl5H53ilI1slByHzGMMyaNWsAoLPmmMSP&#10;9xRfAzkjRjJIPhsUDoc5jgMARkby2UUG/GGWB7lcLvTms8F8RupxJg+NzwTagoYsXrxYq9UGPA57&#10;qyC9SGIUy/HN/SSfSQXJZ6OR1tijoMnG5ORkWsgDyXieJ/lsykxqGQw9EAhEoVCsWrUKANqqDnBs&#10;WLgbxZY2RyDI8lqtFp1FQOBF8hlxGSifCX2kk9/vD4fDAKBQkR08k2ZQMgDgcrnQz1AgK1euNBgM&#10;AY+ju17AQ7FjS0OvDwBKSkoEfdojIoRto8/hw4ePHDlSWFi4cuVKtVr9+OOPm81mt9v9H//xH0ol&#10;mfGTEHHyGSrGoRgZLRP8yND4o5bTDA0sBw6HIylJqG7aSqVy/fr1H374YfvZI8l582QK8ntKFs+k&#10;Bc8zxT/+8Y+dO3f++te/vuWWW6xW6/33379u3botW7YsXLhw8+bNWEIaJkxb1xgmTnEjymdks8TU&#10;UBSlV8pgaA+lcBYvXpySkhIO+tqrDwt6o5jgCbLojBiSzyQCQz7bv3//u+++u2XLFvTXjo6ODz74&#10;YMOGDQCwYcOGrVu3ulwu8aOSyWRoxoANC3I0YozieV6cfEaKS6dJJaNh6McoHIZhNm7cCABdtce9&#10;Dpug95K+xqE2V0KfO0FECMN846OPPrp8+fJNmzY1NDQ888wzjY2NVqsVHRSZnJysUCiOHTu2du3a&#10;kd8SCASGT+BFT6ChUCgUivLWTq1W6/V62aAXVJroXnl83DhLHWEewryEKlJcAZYFWi6nTSZT1H/g&#10;I3m9XoZhFErVuD8WDGLh3RlJIWcYhvH7/YK+TQBQVFQ0Z86c6urq5lNfl678HoWrgEoCb1B9X4Bh&#10;mJKSkuj+zOVyMuU+RZRAxyZdSm1tbWlp6YkTJxYsWPD73//+ueeee+qpp7Zt23b69Gn0BdnZ2S+8&#10;8MK999478rt++9vfPvvssyNf2bZtm0YjStYRjN/vLy8vH/Xi4sWLhT4DmogEeXckLo7foJtvvhl3&#10;CLFK7PFZVVWVxWJBHbsfeuihZ599lqKokf8JBoPBsY8nmzdvfvTRR9GfnU5ndnb2+vXro35W8t/+&#10;9reOjo7i5TeZ0gqie+VxhTwOgNG/kIvkHSaFhJ7OKtpcu+sGZs6ceffddwt6ozNnzrz33nt6a1bp&#10;1d8T9EYRiol3Z6TtVbbzdv/GjRtRbyqh7d+/f9euXTKFas66H8mVahHuOAr2N6jLFXyroluhUDz5&#10;5JOCnjtBRE7styEcDg+XFKtUquLi4lAoNHLfjNvtHruTQ6lUjip6lMvlUR+V63Q6lmUDXg/QovxY&#10;xruLjAIZJaGKlF53gGXZlJQUEeZAWJblYfwfCwax8O6MxHEcy7IMw4gzW7V69epTp051dnY2ndpd&#10;vBzHeAL3G9Ro97AsW1hYqFZjSOfEuMSuB5k3b57D4UCd1AFAJpPl5+e3tbUFg0EA6OjoAIAlS5aI&#10;HBVisVgAIOAVtkIstohTrA8AqDkLUGQTzxSxHA8Aog0UZDLZHXfcQdN0b+u5vrZacW4qKfW9fgAo&#10;LS3FHQhxgdgfH6Wlpdddd90HH3wAAAMDA36///vf//511123b98+ANi1a9cDDzyAawYc9XMKeARs&#10;shBzxCluBABUXEp6A04ZywOImM8AICsrCzV1bDyxKxTwiXZfKfCF2HZHAABmzJiBOxbiAgxzO2+9&#10;9dbDDz/s8/laWlreffdduVy+devWJ5544ujRo319fS+99JL4ISGD+cxL8tkgb5D1hjgQJZ+h3uRc&#10;OCj0jeIVGp8xDCPmTb/zne9UVVX19PQ0ndiFZ9YRk/pePw+Qnp4udFNTYlIw5DOr1bpt27ZRr7z+&#10;+uviRzIKOt/L5+rjeV7MKuSlS5euXr163759R48edQdY1ItPCmyeEACYzWYROragfMay5HitKfKF&#10;OAAQuehXLpffddddr776am/rOXNmsTVnlph3x+i83QsAM2fOxB0IcRGyXHFBamoqTdNs0B/0ibqh&#10;e/Xq1SkpKatXrwaAAb80dl8BAECPOwgAaWlpItxraHwmof/7scUTZAFAp9OJfN/s7Ox169YBQOOJ&#10;r4JeDJ0QxMfxfEOvH0g+kx6Szy6QyWTJyckAIHLjg3379vX09KAVRJNKKoMzAOhxhwAgPT1dhHuh&#10;RdNwSNj2FvGK5Xg0PtPrMZxOsHbt2qysLDbory//XOT9rFi0OQK+EKdWq3NycnDHQlyE5LOLoM9u&#10;74Co+ezo0aMvv/zy0aNHAUCnFHX9Y2I2EfMZ2k3IBv3kLJIpQIMzmqax1I4zDPODH/xAJpM5upu6&#10;6+K/9f55mw8AZs6cKfJqJXFZJJ9dBG198/R34Q4EP47ju11BECufqdVqVJsX9LlFuF2c6fOGAcBs&#10;NuM6tSQlJeXGG28EgJbKPT5nL5YYRFNr8wLA7NmzcQdCjEby2UVyc3MBwNXbngjTJhOzeUIhjlcq&#10;lSIUNwIARVGoqWvIT/LZpPV6B89cxRjDihUrSkpKODZcd2wnx7EYIxFUryfU6w0zDEMq9SWI5LOL&#10;ZGdn0zQd8rkTZGV7Ah3OAABkZWWJ9siPphzJfvYp6POKtE1wAjRN33HHHWq12tPX2VFdhjESQZ3r&#10;8QJAYWFhHDSKjD8kn11EoVCgKUdXbxvuWDDrcAYBIDs7W7Q7ouFF3M9WCaHXEwbc4zMAMBqNt956&#10;KwC0nz3s6e/GG4xAUD6bN28e7kCIcZB8Nlp+fj4AuGyJns+a+/0AkJeXJ9od0fCC5LPJ4nm+yyXe&#10;zoqJLViwYO7cuTzP1R/bybHxNus44At3uoIURZHFM2ki+Wy0wsJCAHD0NOMOBCeHP9znDVMUhX4a&#10;4kBdIn0uks8mxxVg3UGWpunMzEzcsQBFUbfeeqtWq/U6bO1nD+EOJ8rQ4Cw/Px/Lvgjiskg+G62w&#10;sJCiKL+rL5EXcpr6/ACQlZUlZv03Gp/5Xf2SqiZYunTp448/jg5hcQckFNgwNDOclpaG9qRjp9fr&#10;b7vtNgDoOHdU5K0vQqvq8gAAOu6KkCCSz0ZTq9VZWVkA4EzgIVpDnw8AiouLxbyp2WxWq9U8x0rq&#10;Q1Cy3VuGocodMVc6L2vevHlz5szhea7h+Bdx02Pa7gl1uYI0Tc+fPx93LMT4SD4bB/ocH+hqwh0I&#10;HmGOrxvaMSrmfWmaRg0X3L3tYt53YpLt3jKspT8AQ1tNpOO73/2uSqVy93V218fJDusznW4AmDFj&#10;hlarxR0LMT6Sz8aBdpY4uhvj5tFyUhp6fQGWNxqN4n9Eoju6eztEvu8EJNu9BQmEOTQ+Kyoqwh3L&#10;RYxG4/XXXw8ALWf2C9EQVanWL7jhvnn/9u/orwUW5aarMg2CvUEcz6PJxoULFwp0C2L6SD4bR15e&#10;nkqlCgd87oRsFFLd7QWAuXPnit9sYng/u8j3jV2tAwGOB4vFgk6jlZRly5bl5ORw4WDLmf1RvzhF&#10;0yqtUak1or/KGdqkltG0UMdiNPb6HX5WrVbPmTNHoFsQ00fy2TgYhikpKQGAgc4G3LGILchyNTYv&#10;AGBZJMjNzaVpOuBx+MmpqpFp6veD9AZnCE3Tt9xyCwDYm6okNeaeghPtLgC48sor5XI57liISyL5&#10;bHzoGPWBznrcgYitqtMTZHmr1YplPUalUqElNEdXo/h3j0X1dgyVO5HLycm58sorAaDp5Nex20PO&#10;FQjX2n0AgMpcCcki+Wx8KJ95+rsSqj0uz/PH21wAsHz5clydbQefJLoSbmQ8Bf2+kM0Tomlayr0E&#10;r7/+eoVS6e7r7G09hzuWKapoc/M85OXlSWHHOjEBks/GZzAYUAF0Qg3R2hyBHndIJpMtXrwYVwxo&#10;ptfZ3SypXWjShMpQ8/LyRD6WelIMBsOa1asBoO3bg7FYYBViuYo2FwBcffXVuGMhLoPks0uaNWsW&#10;APR3JFA+O9rsAoCFCxdi/HzMysrSarVsOOiyteKKIVact/tg6D9UKVu1apVWq/W7+mzNVbhjmbTK&#10;To8vxJnNZlIJIn0kn10S+phwdDdx4RDuWMTQ5Qqes3kpilq1ahXGMGiaRh8cva01GMOQPl+IRcUg&#10;0u8lqFKprr32WgBo+/ZQbJ3XyvH8sRYnAKxatYqc3il9JJ9dUkZGhtFo5NiQw9aCOxYxHGgYAID5&#10;8+djXyRAzcv72mtjcXpKNDU2H8dDeno69rb6kVixYoXBYAh6nfbmb3HHMgnV3d5eb1itVmOcgSci&#10;R/LZJVEUhYZoAwkw5djlDNbYfBRFrVu3DncsUFRUpNFowgGv006mHC+putsDsXNwiVwuX7NmDQC0&#10;nyuLlccUnucPNDoAYNWqVeS0s5hA8tlEUMOn/s662C01jgTP81/X9QPAggULsA/OAIBhmMEpx5Zq&#10;3LFIlC/ENvb5AdM2walZunSpRqMJuAd622Kj0LG6x2v3hNRq9cqVK3HHQkSE5LOJFBcXy+XyoNfl&#10;dUioQ27U1dh8TX1+mUx23XXX4Y5l0BVXXAEAva3nEmTxcrLO9Xg5HtLS0vCeST0pSqUSlQh2VJdJ&#10;/wGR4/j9DQ4AuPrqq8U8ZYKYDpLPJiKXywd7E8dv1X6I5b6q7QOANWvWJCUl4Q5nUGFhoclkYkOB&#10;vo7zuGORohjtJXjVVVcpFAqvw+bolnqz79OdbrsnpNFoSJl+DCH57DKGGoXE7fbew01Oh581mUyo&#10;Ak0iaJpGfSVsTbFX4S00pz/c3B+AGDyIS6PRLFmyBAA6a47hjmUiIZZDg7N169aRwVkMiTSf+f3+&#10;F1988bnnngOA8vLy7du3CxmVhKB85uptDwf9uGOJPps7eLjJAQA33nijRE6DHIbymaO7KZEPVh3X&#10;t10eACgoKJBgD+LLuvrqqymKcnQ3eQZ6cMdySUdbXK4AazabV6xYgTsWYhIizWc//elPP/jgg8bG&#10;RgBYvHhxR0fHb3/7WyEDkwqLxZKSkgI87+iOt46CHM/vONvL8lBaWirBsgKr1VpQUAA839NwGncs&#10;EsLzfGVnTE42IklJSXPnzheaY34AACAASURBVAWAztpy3LGMzx1g0UPehg0bZDIpnnhHXEqk+SwQ&#10;CFRUVAx/6hUXF//nf/6nYFFJy1BHQanP+E/WsRZXuzOoUqm+973vUZRQB21Mx/LlywGgp6GS9L4a&#10;1uUK2jwhmUwmwUeQCKHDvntbzgpxLtr07anvD7J8dnZ2zE3nEpHms9mzZ1MUhT71gsHgK6+8IoXC&#10;bnGgkhBHd5P0i7Ii1+sJ7a0fAICNGzeaTCbc4Yxv7ty5Op0u5HcPdNThjkUq0OBszpw5sbuuk5ub&#10;m5eXx3Nc1/kTuGMZrdMZON3hAYCbb74ZV0vuy6qtrf3JT37yy1/+8oknnnj00UdfeeWV999/HwBs&#10;NtvDDz/84IMPPvzww7fffvu7776Lvr68vHzJkiUURf3mN7/xer3oxd27d1sslvvuu6+5ufmhhx6i&#10;KGrTpk3nz59/5513DAZDXl7e//t//+/hhx9et27dY4891t/fP3FIr7/++m233XbPPfdYLBaMD8eR&#10;jqZvuOGGO++8s7+//+zZszt37nS5XJ9++qmgkUlHQUEBwzBBrzPgGVDpzLjDiQKW4z/51h7m+OLi&#10;YrQ+L00ymWzJkiW7d+/urj9pyZJuC3nRsNzgKclocTF2rV69uqmpqbvhVOas5YxMKgu3PM9/WdMP&#10;AAsXLszLy8MdzvgqKiq+//3v79ixA3V74DjuJz/5iVar7e7uXrly5datW9euXQsAPp/vu9/9bkND&#10;w5NPPrl48eK///3vV1xxxbXXXjvcmvXaa69dtWrV1q1bAeCRRx7561//umnTpuLiYjT3tmbNmi1b&#10;tgCAx+O5++67Fy1aVFFRYTaP/+l3+PDh11577ejRozRNd3R0jOyl8uqrrz700EOX+v8y8b9OQaQP&#10;IOgn8uMf/7igoOD555+vr6/H2+VPTEqlEh0G5uhuxh1LdBxodHQ4g2q1+o477pDmTOOwZcuWURTl&#10;6G72Oe24Y8Gv1ub1hTiDwYBOIYhds2fPtlqtbNDf01CJO5YLqro8bY6AXC6//vrrcccyPp7n7733&#10;3p/97GfDTahpmn711VfD4fCmTZsWL16MkhkAqNXqP/7xj7/5zW9Onz4NAAsWLFi2bNmbb745fKny&#10;8vL169ejP6PWlMOLhSNXDbVa7dtvv+3z+Z555plLRVVWVqZUKtFwNiMj44EHHkCv/+53v6uoqLjU&#10;d7355pv/93//N+kfwYQizWd//vOfDQbDXXfd9fjjj//whz9MSkravXv3M888U1ZWFt2ApAmd/+vo&#10;iYd81jLgP9ToAIDbbrtNsjONwywWC+q3K8G5KfGhqbArr7xSslNhEaJpGj0Qd9aWS2RxNBDmvjk/&#10;AADr1q2T7O/FgQMHqqurb7rpppEv6nS6e++99+OPPx7OT8jMmTPT0tLeeOMN9Nf777//vffeGxgY&#10;QH/dtm3bD37wg0huqtPpbr/99m3btl3qC5YtW3b48OF77rkHXfz73/8+AJw8eXLXrl0VFRVPPPGE&#10;1+v96KOPHnjggV//+tff+c53XC5XY2Pj+++/X19f/8QTTxw6dGjlypU//vGPAWDPnj0pKSn//Oc/&#10;AaCysnLLli1PPPGERqPx+yMqL4/0t+KNN9645557brvttvfeew8A/H7/zTff/Itf/OLcuXN79+6N&#10;8CKxq6CgAADc9rZYX0Lzh7lPquw8wKJFi2JluRt1G7I1VcXllonIuQLh+l4fAMRHb9zFixfrdLqg&#10;1ymRcz4PNjrcQdZqtaJyFWk6deoUAIydC62trWVZNiMjY9Tr2dnZ584N/nhvv/12tVqNhmg+ny8Y&#10;DEaetktLS/v6+vr6+sb91xUrVvzpT3967733iouL/+u//gsVHFxxxRXr1q1btGjRSy+9pNFofv7z&#10;n2/evPkPf/hDZ2fnrl278vPzv/e97xUUFLz00ktXXXXVcNvYa665BnUZBIDnnnvu5z//+UsvvfTk&#10;k09GGGek+ezMmTNOp7OwsPD999//8MMP29raPB5PZmbmj370oxdeeCHCi8Su7OxsmqaDPncwlvdC&#10;8Tz/eXWvw8+azebvfve7uMOJVGFhYXp6OseGbI0SmpsSX2WnhwfIz8+PiYb6lyWXywfbX53D3/6q&#10;1xM62uIEgJtuuknKNfrhcBgung8caeyPkWGY4WNuVCrVj370o9deew0APvroo9tuuy3y+6JVCZa9&#10;5Ej64YcfrqioKCkp+fnPf37jjTeiOEfavn17dnb23r17fT6f2+2+7L0AwGAw3HrrradPn77//vsj&#10;3B0baT7bsmXLp59++vLLL3/00UcOhyMYDMrlcnTv2traCC8Su5RKZWZmJgC47G24Y5m6Ux3us91e&#10;mqbvueeeGOoXTlEUGqJ11Z2IldbsUcfz/OkON8TL4AxZvny5Uqn0Oez9WOtXeZ7/sraP42HmzJkS&#10;PxwVDX2am0cvfMyYMYOm6bGvd3V1jTyG9L777quurt6/f/+ePXuuueaayO9bW1ubnJx8qQepuro6&#10;AJg3b97Bgwf/8Ic/fP7556+++uqor9FoNI888oharc7Ozo7w8eWVV17JyMi44oorNm/ePEEqHWkS&#10;+8/6+/u9Xu+OHTsqKyu9Xq/BYAAAl8vl8/kivEhMy8/PBwCXvR13IFNkcwdR7dZ1112HyltiyMKF&#10;C7VabcDj6E/Udo6tA4E+b1ipVMbutrOxNBrNVVddBQDtZw9jHKKdt/saev0Mw9x88824YojQ+vXr&#10;MzIyPvzww1Gv19XV3XTTTZ9//vnIF5uamlpbW9G6FFJSUnLNNdc89dRT+fn5kReC+Xy+999//0c/&#10;+tGlvmD37t3d3d0AQFHUo48+um7duvPnL/o9HRgYuPHGG59//vmlS5eOewWapsdmLIfD8f7773/9&#10;9dcff/zxW2+9FUmokeaz9evXz507V6/XP/vss3ffffevfvWrhQsXvvjii4899hj6LzLuZWdnA4Cn&#10;vwt3IFMRYrmPq+xhji8pKUHHUMUWuVyO9lZ31h7HHQsepzrcADB//nylUok7lmhatWqVXC739Hfh&#10;6r8TZvldtf0AsHr1aqvViiWGyCmVyr/85S8vvvjil19+Ofzi//zP/1it1r/85S8VFRU7duxAL4ZC&#10;oYceeujll1+eMeOijS733Xff4cOHRyUnND3IDU1+jJwtDAaDP/nJT5KTkyeob+Q47umnn0bfzrJs&#10;d3c3OqlDoVD09fXZ7fb6+vr+/v7e3t6amprW1lav19vU1KRQKPr7+30+X1NTU2pq6smTJ91u99df&#10;f93a2mqz2cLh8J/+9KdwOHzttdf+8Ic/jPBxJ9KZ4mXLlrW1tfX09KDzKQ4cOLBjx44FCxa88sor&#10;r7zySoQXiWlZWVkA4HHYeI6jYq267JvzAz3ukE6nu/POO2O0NG7FihV79uxx2dvcfZ06SzrucEQV&#10;CHPV3V4AkPJmwanR6XTLly/fv39/27eHjamTGDREy7FW54AvbDAYhivdJe62224zGo3PPffcli1b&#10;iouLk5OTf/rTn6IZl7KysmeeeeaTTz6xWCwdHR3//u//PnaZ/JZbbrn33nvR0znS3NyMmj395S9/&#10;+eUvf1leXn769One3l6v1yuXy8+ePbtw4cLXXntNr9dPENXrr79eVla2bNkym8123333oQrMG264&#10;4U9/+tNTTz31t7/9bfXq1YsXL37kkUc2bNjwxhtv3H777WvWrHnyySfvuuuud9999+67737ttddK&#10;S0tffvnl0tLSpqam7u7uU6dOrVu37sYbb6Qo6t57743kh0NNYZjv9/vffvvtZ555pqOjY7LfO31O&#10;p9NoNDocDjThKRqO437zm98EAoF5//bvGmMUFuT9HsepnVtHvbjpqkyTOsrL0TU93g8qbQDws5/9&#10;bNTDWmx55513KioqknJmFS/bKPS9RHt3InGi3fV5dV9KSspjjz0m8f2CU+B0Ol944YVwODxz9R3G&#10;1MntYmbDwfL/+yMAzEhWf3/+pI+C8wTZvx1qD7D8nXfeGetb1AmY7Hkxp0+f3rRpU0ZGxqZNmxwO&#10;h0AxSRNN06gc1tPfjTuWSXD6wzuqewFg9erVMZ3MAACVw/W1npNm3z/hVHZ4AGDx4sXxl8wAwGAw&#10;LFu2DADavj0k8iragQZHgOUzMzNjtLkzMUpED5tut3vbtm2vv/768ePH09PTX3zxxR/84AcHDhwQ&#10;OjipSU9Pb2xsjKFGFTzPf/Kt3RfisrKyNmzYgDuc6crKysrPz29sbOyuO5k9N1Ha09g9oTZHgKbp&#10;RYsW4Y5FKNdcc01ZWZnL3ua0tRhTRCpW6vWEKtpdALBx48YYnYQX2WefffbRRx+NenHhwoUPP/ww&#10;lnjGukw+Kysre/3119977z2FQnHPPff893//9//+7//+4he/AADJtoQRDlo79LnG31QoQWUtzub+&#10;gEKhuPvuu6W8qyZyK1eubGxs7G44nTlrBc3Ew/+jy0Jl+qWlpSJPsIvJaDQuXbr00KFD7d8eFi2f&#10;7a0f4HmYNWsW6v5DXNbGjRs3bhR8qn86LvNUcvr06ZMnT86dO7eqqurPf/7znDlz4nLGI0KD+czZ&#10;izuQiHS7gnvrBgDg5ptvjo8duAAwZ84ck8kUDnjtLWdxxyIGjuPPdA5ONuKORVjXXHMNwzBOW4vT&#10;JsYWz25XsLrHS1FUHMxbEMMuk89+8YtfVFRU/PnPf37++efvu+++gwcPihOWNKF8FnAPSKTj3ATC&#10;HP/Jt3aWh9mzZ8dTURzDMGh/SHfdCexNJUTQ0Od3B1mNRjPcBChemUwmlLPbqw+LcLv9DQMAMH/+&#10;/PT0xKqVjW8RzRovXrz4r3/96+9///v/396dh0dVpfkDf2/d2rJTSWUhJGQhQICwhkXWBkF/bLY4&#10;3bSNYz842uNIYMaIGzjYNEKzNe02My3juMPoPK6ICoqKAW0VxI1VEEMg+1KV1F51t/P74yTpMglJ&#10;VaWq7q3c9/P0M5NUKrcOKW997zn3nPOePHny2LFj//mf/2m32zuL66hHcnIyy7KESJynt/1alOBo&#10;ZVuTk09ISFBsrc6QTZ06VavVulobndZ6udsScSfrnQAwadKkgTFc3Lt58+ZpNBpbw6VIv7P1dt/5&#10;Zg/DMNddd11EXwhFWRB3QZOSksrKyj7++OPJkyf/27/92x133BG5ZimTRqOhO3hybkXPr2twcF9c&#10;tgPA8uXLe181EosSEhLoTsqNFwf4jvseXjzf7IbYr3YWoLS0tIkTJwJA3Q/HIvpC9OyYMGFCZmZm&#10;RF8IRVkos3quueaaF154Ydu2bWFvjfKlpKQAAOdR7q7EkkTeO2shBMaNG+e/ddtAMmPGDACwVP/A&#10;e91ytyWCzjW6RQmysrLo3qFqQDevsdZe8DrbIvQSNq9wrskNAEFtYIhiQuizVJUzRzOalN8/O17t&#10;qHdwcXFxy5Ytk7stkZKbm5uTk0MkseXyabnbEkGnGlwAUFpaOsBGjHsxePDgkSNHAiENEdvY7Ktq&#10;ByFQVFTUvbrKACZJkhhWkiJ3Bh/4g/LhRedMc16F3j+ze4UjP7UBwA033DCAp3czDDN16tSampqm&#10;SyezRgzMVcZtHqG6zccwDB2CU4+5c+eeP3++6dLJnJLZWn2YN6vkBOnbGgcA0GqiKiFJ0uYtf3LY&#10;w7kDRlJyysMb/r3PdXsul+uBBx4wmUxOp3PHjh2R3n0U8yw48fHxACAqtbDk4YttvEQKCgoG/PTu&#10;iRMn7t+/32O3uKz1iWkD8EL7TIMLAAoLCxVbKzlCioqKMjMzGxsbW66czSoKc5afa3L7RJKWllZc&#10;XBzeIysZIcRht035h7Xh2niWSNJXbz4ayATjVatW3XTTTTfddNNLL720fv36Rx99NCwNuBpcFR8c&#10;mmfKLJRca/OdbnAxDHPjjTcOyC6Lv7i4uHHjxgFAU9UpudsSEac7Bhvlbki0MQxDq4o0VX4X9iUZ&#10;dL7olClTVLghCKPRaDRsWP4XYC7W1dW99tprdIXfokWLdu/e7XBE9k6N6t7UflJsnhFCPrzQCgCl&#10;paW0FMCAR/uglivnJLFrMdxY1+zkml08y7Jjx46Vuy0yKC0t1Wq17ram8JZnavMIl1t9DMOo8CpB&#10;FhUVFWazmZYOTk9P1+v1x48fj+grYp4Fh743Aq+4PLvQ7Kmx+XQ6nXr2Oxg2bFhKSorI+9oa5Cmd&#10;FTlnGt0AMHLkyLi4OLnbIoOEhAQa5C2Xz4TxsLTLW1RUZDKZwnhYdDW1tbWpqamd3yYlJUW6JAvm&#10;WXB0Oh0AkMCKf0cNIeSzKhsAzJ49m64oUAONRkOHHC3VP8jdlnAihJxtdAEAXWanTvTfbq29EMYh&#10;xwvNblD3XzXKGIahHQCK4zj6+Rk5mGfBods0SJKyBrgqrd56O6fT6VQ1awsAxo8fDwCtdRclgZe7&#10;LWHT5OStbkGr1Y4ePVrutshmxIgRer2eczvCNeTo8Al1dg4ABvzOYcqRnZ3tX1bM6XRGeo0E5llw&#10;aJ4prX/22SUbAFxzzTWJiYlytyWq8vLyBg0aJAlcW0Ol3G0Jmx+a2gcb/a9t1Uan09HgsdacD8sB&#10;L7Z4ACA3N3cAr2NRmrlz59bU1HAcBwB0pDHSe8lingWno3+moDyrs/uq23wsy9K9FVSFYRh6o6W1&#10;/ie52xI2dI8rdc4E8TdmzBgAsDVeDsvRfrJ4AUDNXV4iSZIkhuV/JLDF1NnZ2QsXLjxy5AgAHDp0&#10;qKysLNKXaLj+LDjto/lKmg3/ba0TAMaNG6eeO2f+iouLP/3007aGS4SQAbBKwermm5y8RqNR8ycv&#10;NWzYMABwtTUKnK+fC6sJIdVtXgBQZ6kzhmGSklO+ejOca7+SklMCOd127969bt26Y8eOWa3W7du3&#10;h7EBPcI8Cw7NMwaU8rnJCRJdeEuX7KhQYWGhTqfjPU63rTlhUIbczekv2jkbNmwYXRmiZikpKWlp&#10;aRaLxWGpMQ0e1p9DWd2Ci5O0Wm1ubm64mhdDNBrNwxv+PbyL+RiGCWQNn9lsfuaZZ8L4ur3D8cbg&#10;KK1/dqbRxYnEbDbTi1kV0ul09KK7rX4g3EKjt3noUBsqLCwEAEe/K3xWt/kAIDc3Vw1ld3qk0WjY&#10;sFLmgnQltknJ6C6cyhnXoktqpk6dqpwmRd/IkSMBwN58Re6G9JdXkOgnL87Bo2h3ym1r7udxau0+&#10;AMjPzw9Dm5CCYZ4Fh+d5AGA0rNwNAQDw8OKVNh8A0GVYqlVQUAAATkttrFesrrR4JALp6elpaWly&#10;t0URaH2y/udZk5MDAPWU3VEtzLPg0DxjtZFdFRigiy0eQiAzM9NsNsvdFjllZWXp9XqR5zz2Frnb&#10;0i90sBE7Z52ysrIAgHPbRZ4L+SCEkCYnDwCDBw8OW8uQImGeBYeupdBo9XI3BADgQrMHAAZq0c7A&#10;sSxLB6YcLbVytyV0hJBLVi8AqGrr994lJCTQAusehzXkg7R6BF4kWq1W5Zd9aoB5Fpz2PGPlv6vc&#10;+fGHE7uh49aIy1ovd0NCZ3ULDp/Isize5vHXXkHXE/q+7BYXDwAZGRksq4jbBChyMM+C4/V6AUCr&#10;i2xVukA0u3ivIOl0OpXspt87OjDltlvkbkjo6NVJfn6+Xq+I3r9C0FWV/ckzq1sAAOycqQHmWXDc&#10;bjcAsHr5NyKiE+Hy8vLwqhMAMjIyAMDjsMTulJCqVi8ADB8+XO6GKEtHnoVeEd7q4QHzTB3kHzeL&#10;LTTPtArIs5o2nIL8dxkZGQzDiJyX97n1xgS5mxM0QsiVVi90bIqBOtH7Z4LXFfIRWt0CAKh8yqgk&#10;SbKsp44yzLPgeDweANDq5M+zegcHAHl5eXI3RBF0Op3JZLJarV67JRbzrNUjuHmJZVkcPe6io+Kg&#10;L+Qj2LwCAPgX4lIbSZL+tPkRmyP0Pm53KUmJ//7wH5QWaZhnwXG5XACgNchcZVGQiMWNU5B/huZZ&#10;fwamZNS5gUWkC0TFHJpnYqh5Rgixe0XomFeiToQQm8P54LxcTZh2XZAI2fFJdYAdvoMHD27cuPHV&#10;V1+NwmAS5llwHA4HAOjC0QMwxCVNWHKXJHAnP3gOAH411jw42ZBsCOhmmMXFEwJGo1GdexD3iNYB&#10;4bwxnGc4etxdP/PMK0i8REDdeUZpGIbVhGkXoYC21wcAaGpqEgThq6++Cs/r9gXzLDhOpxMAdIYw&#10;5Bmj0RgTUkShfaFoooEdFBfo29Hs4gEgKytLzdtcdUFvtPD9uNEio3p7++weuRuiOLTDGnKFJto5&#10;S0hIwI6vLDIyMpYsWRK1l1PW6KfyteeZUea9zzuX1MjbDEWh/TM+BscbBZHQCxS8edZdewXdUPPM&#10;6ROh478NJIto3mOTLc84jhs/fnxFRQUAuFyu1atXb9iwoby83OcL/cZvpPl8Ptq8sIw39ge9xa3y&#10;KVtd0AIr/Zk4IJcmJycRSEhIwDGx7uhylJD7Zw4O80xFZMuznTt3VlVV0a9XrVq1YMGCLVu2TJo0&#10;af369XI1qU92ux0ANFq97Oup2zwCAJhMJnmboSjtA1OiIHdDgkanqg4ZMgRHj7ujeUZE7J+hvsmT&#10;Z3/729+GDBlCP47r6upee+21RYsWAcCiRYt2795N51woEM0zfVyi3A2BNtVPQe6ODkzFYp7R3d+z&#10;s7PlbogS9TPjaZ7Re6towJNhPojT6XzjjTceffTRTZs2AUBFRYXZbKazmNLT0/V6/fHjx+fPn+//&#10;K50DfdARKjzP063uo6mtrY1lWWN8Ekjh+9DsGEgRgRFIQKeuRIhbAJZlExMTo/9HUCyGYViWBSKF&#10;593p6SACgQDfo6BYPCLLshkZGfhudieKIi0f2fPb2nH6MIymx7fGI5KYO1Nw6krIZMizHTt2rFu3&#10;rvPb2tpa/35GUlJSXV1dl1/Ztm0bDb9Ohw4dkqUg/YwZMwAAGo+H64CajoGUSn3hZS7QnaumTx8K&#10;AH/729/C1YyBIYzvjuj1dn/waz7byIZ/KX3u6NxcgPr6+vr6GN5POXJ6eVs7T5/UovF/6+n0SS3K&#10;nVEEra2tBw4ciGQbw+nGG2+MxGElQgKfZ9/3oQJGl6lFZyO6aOfZwYMHp02b5j8xj2EY2jmjOI7r&#10;fnmyfv36tWvX0q/tdntubu71118f/THxAwcOfP7555nDJw8tmRWuY4oCD/A5ABRylTkpAX1WNji4&#10;PV83JiYm+l8WoPPnz+/Zsyd+UMaYebf0/2i8ywbQddFMqa5ukD7M184eTvzPz+sA4A9/+APuRNxd&#10;bW3tU089pTcmjl/0++4/7Tx9rBe/XzY2vfsTnj1Wb/UIt99+e2FhYcTbqlQMw6QkJe74pDqMx0xJ&#10;SgxkKNjpdO7ZswcAXnzxxTVr1kR6F81o59lf/vKXEydO0K/tdvvSpUsfeughm83W+QSn09n9RoLB&#10;YDAYfjYFQ6fTRb9XbrPZRFHUxyWBJnx/N037JRMLRMsEdAnj8fGiKCYmJuK4RBeiKBJgwvPu9HQQ&#10;LQMBvkeBs3l5URRTUlISEmJvm64oYBhGFEUJen5HOk8fQqQe3xqnjxdFKSUlRc0ni0aj+feH/yDL&#10;/o2JiYmrVq1atWpVGF+6F9HOs71793o7RnJmzZq1a9euOXPmbN26leM4vV5PRxqnTp0a5VYFiOau&#10;Pk7me8tOnILcE0EQAIDRxFi1ATpVFZdeXI0kSQDAMKHMXJMk4uElAMBrBaVttBgh0c4zWqeq/bW1&#10;2qysrOzs7IULFx45cuS66647dOhQWVmZ//CjorS1tYEC5jfilK0eiaIIAJrYzDOcqno1NM8gpFmO&#10;bp5mIYN5phKK2O9q9+7d69atO3bsmNVq3b59u9zN6ZkkSXQhgT5e5iBxcRJgnnWjnNJ0QWn18IB5&#10;dnU0z0K7THHzIgDExcWppHeC5MyzzvXUZrP5mWeekbElgXA4HJIkAcOEZfPG/nBxIgAkJsq/DE5R&#10;aJ7p9DKXPggW3WAQl8ZfTX+Gkd0cDjaqC162BKr95pkxgZH7Wo/eP8P+WRftpXxirX9GR4+xTsLV&#10;0GHk0E46D9++GXGY24SUCvMsUHQdt07uySCAW/hcRXvpcLlL0wULr05615/+GU4GURvMs0B1TG6U&#10;f5QP5zf2iL5Bsm8VHRShYwIevptX059pPvRvGxcXY5c4KGSYZ4FqnwxilDnPfILEiwTwir4bOvvU&#10;EB9LweDm6Ie1RpbNbmJCv/pnggQdhReQGmCeBap9vFHuy3+HTwQAo9HYZYG5ykmS1N6Bjqk8ox2I&#10;+Ph43Fn/amieadhQZq55ecwzdcE8C5RCNte3ewXA6QPddM4+lb0DHRQPfuD2pT/9My+ON6oM5lmg&#10;OipTK6J/hnnWhdVqBQB9XJLss0+D4sUBsb705/6ZV8Q8U5dYOvnlRfNMa5D5o4f2z7CQcRfNzc0A&#10;EJcUY6u4aAdCsRviKEF7/4wNJc84Af+86oJ5Fii6vEknd55hZeoetbS0AIAxMcZ22eBE/MDtQ3/6&#10;Zz5BAgC806wemGcB8fl8tB6gTu7lTViZukcdeRZjMU+nqmKZmF50rKcOLc8I4OWCmmCeBcTj8QAA&#10;o9FotDJ/9OD2tT2i443GWBtvpP0zzLNetOdZSPvr0z8v9s/UA/MsIDTPtDqjvPOqRYnYfSJgnv2c&#10;JEnt98+SI1stMOywf9anjnoxQZ93hBAO/7wqg3kWEJpnsu/d3uYRCAGdTofbSfizWq2CIGhYbWwt&#10;pgYAQSIAoNUqosyFMrXnWfDTVsX2Sp+YZyqCeRaQ9jzTyTxwYXXzAJCeno7Lb/01NjYCgDEpNYyT&#10;9Q1xSROW3DXu/91Ov9WzsGbmkGRDmIurYZ71qaOqctD/wXMdgabmytRqgydSQGhNbVbum2cWtwAA&#10;6enp8jZDaWiexSWHs8Qzo9EYE1JEgaPfahhmUFz4TxaaZ/iBGwn0b8uyLBvSXH8Ui7B/FhA6uZHV&#10;yvy5Y+non8nbDKVpaGgAgPhYu3kGAGLHZ67cDVG84AcksO+rQphnAaF5FtomcmHU7OQBIDMzU95m&#10;KE17/ywl9mJeIgCY+xxBEAAAIABJREFUZ4FoH3UMgoh5pj6YZwFRQp4RQlpcmGddSZJE8ywm+2cE&#10;+2d90Gg0AECI1Oczu8D+mQphngWkY9MdOc8NJyd6BYlhmIyMDBmboTQWi0UQBIbVGhJib09LSQLA&#10;POsV/eMQCfMM9Q3zLCB0khUT/CSrMGpy8gBgNpvxFPXXPtgY1smNUUP7Z5oYbHnUdOSZGOwv0umN&#10;eLKoCp5IAWmfNCzrLPkmJwcAgwcPlrENCtTU1ASxOdgIABKON/aFBpIUQp7h31Z9MM+CIHP/zMED&#10;QHZ2toxtUKCOyfqxmWcSAPbPekVXQ0sdCycCh3NHVQhPpICQ4KdXhR32z3rUMbkxnIvPogb7Z32i&#10;eSYKfLC/iPMbVQjzLCD0E0ciQQ96hIsokWYXD5hnP0cIoeONcUkxmWciztfvS3v/TAw6z3A+iAph&#10;ngWE7uBAREGuBjS7eIlAXFwcVj7zZ7fbOY4DhjEkxmSBU+xD9IlWlxY4X7C/iNcKKoR5FpD2m9Ki&#10;bP2zRgcHANnZ2bhzo7/2MjEJg0Kr9yg77EP0qSPPPMH+ooh7iakP5llAOvJMtv5Zg4MDgCFDhsjV&#10;AGWK0TKenXDOQp/i4+MBQOSD7p/RWjyYZ6qCeRYQWuJWFII+qcKloaN/JlcDlKk9z2KtjGcn7J/1&#10;ieaZ4PMEOycL/7YqhHkWkI5BD68sr04IacT+WU9aW1sBIBZ3BgEAQggvYcHJPiQkJAAAIZIY5NnH&#10;ixJg/0xlMM8C0n6RKFOetXoETiRarRZ3uuqiPc/iYzLPRKl9l12DQea6ekqm0+no1STvcwX1i1j7&#10;W4UwzwJCz6hgrxDDhQ42ZmVl4Y2WLmie6WOtLDXVWXASP3N7l5iYCACcN7g840QCeK2gMphnAaFn&#10;lChwIazr7D+cDNIjQRAcDgcAGBJiNM/ab/Dg/iC9S05OBgDeE2yeSYB5pjJ4IgXEaDTSE4PzOKL/&#10;6njzrEc0zBiNRquPk7stofDyEnQMZaNepKSkQPCnHvbPVAjzLCAMw4R2UoVFI+7c2BOn0wkAOkN8&#10;jK7Jc/MidAxlo14MGjQIgj/16OUC/nlVBfMsUO155o52njl9opMTGYbBna66oHmmNcRq/8YrSNAx&#10;fw/1go43+oI89eifF/NMVTDPAkU3mvK5bFF+3UYnBwBmsxlHTrro7J/J3ZAQeXC8MTD01OPc9qB+&#10;y4PdX/XBPAuU2WwGAK/DGuXXbXLgtvo983g8ABCjN88AwOETASApKUnuhihd+6WkO4hLSUII3p5U&#10;IcyzQKWnpwOAJ+p51ujEm2c94zgOADTaWF0w6/AK0HFzCPWC5png84gBV0HziYTuR0xnJiOVwDwL&#10;FM0zr9Ma5VpojbjT1VXQPGNjNs/sPhE67suiXsTFxdEN53yuQIcc3ZwIAHq9HvcHURXMs0CZzWaN&#10;RiPyHO9xRu1FRYlY3Fj2rGc8zwOAho3VDywH5lnAUlNTIZi71y5OBJxroz6YZ4Hq3G7K1dYYtRe1&#10;uHmJgMFgwFGp7jryLCY3nJUIafXw0DGYhnoXfJ5JgPcm1QfzLAh0RbOrNXp51uzkASArKytGl1ih&#10;q7F7RVEClmXpJzXqXUeetQX4fKdPhI6J/kg9MM+C0J5nUeyfNTnbd26M2ivGkI6Mj+rtzHChw8h0&#10;EFvutsSAYPtnDp8AmGfqg+dSENrzzNoQtVdscbX3z6L2ijGE5lmUp+eEi9XFQ8ckI9QnmmfewPtn&#10;HPbP1AjzLAg5OTkajYbzOAKfZ9VPNM8yMzOj83Kxpb1/Fpt5Rpdh4DsboOD7Z5hnaoR5FgSDwUC7&#10;aI6Wmii8nCgRq0cA/NS7CjoVWxRlqHjQf1gzISg0z0TeJ/g8/o9rWJ0pewQAdLm97PCKgGv71Afz&#10;LDgFBQUQrTyzunlCwGAw4GVmjzqK0vnkbkjQRInQO6OYZwHS6/V0smKXXUIYhmE0Gvj7zdR2dp8A&#10;uBZCfTDPgkPzzN5cHYXXsrgFAEhPT8fJjT2ia2xFPvbyrNnJSwTi4uJwcmPgOm6h9T3kyAmSTyCA&#10;eaY+mGfBKSwsZBjGY2/hIr+q2urGKQO9of0zIQbzrMbmA4Dc3Fy8Uglc+y00Z99TQujGK0ajkV7x&#10;IPXAPAtOQkICHSOyNVZF+rUsOAWuV3T3B94XXNliJbjS5gWAwsJCuRsSSwIvcGHDjTHVCvMsaCNH&#10;jgQAW8OlSL8QnQyCeXY1clWk6ydCyJVWH3SMXaMAtffPAthl3455plaYZ0EbMWIEALQ1VkV65VOr&#10;W4COOjWoO/qBJfK+2BpybPUITk5kWXbo0KFytyWWBD5l346TG9UK8yxoeXl5RqNR8LmdlrrIvQon&#10;SHRNaFpaWuReJaYZjUZ6Cy3YSo/yqrR4ASAvLw+3fg9Kx3ijvc/rSOyfqRbmWdC0Wm1xcTEAtNb9&#10;GLlXafUIABAfH48FCXshV9Hw/rho8QAA/U8IBY6+15LICz5378+0+bB/plKYZ6EoKSkBAGttxPMM&#10;O2e9oyvN3bYWuRsSKF6UqqxeABg1apTcbYkxWq2WLsT09dUdx/6ZamGehaK4uJhlWa/D6rFbIvQS&#10;bZhnAaA7W3pszXI3JFBXWn2CRFJSUnBPzhAE0h0nhOD9M9XCPAuF0WgsKioCAEv1DxF6CVocC/Os&#10;dzQV3PaY6Z/90OwGgFGjRuHKsxAEkmceXhIkXEytUphnIZowYQIAWKrPRWiWI+2f4f4RvWvvn9kt&#10;kijK3Za+SRI53+QGgHHjxsndlpjUnme9jjfSxdQJCQk43UaFMM9CVFJSwrKsx27xRObmDeZZIFJT&#10;U+Pj44kkuqNYlC5kl9u8bl6Kj48fNmyY3G2JSTTPep/O6sCbZyqGeRaiuLg4OkWtpfpc2A9OCLF5&#10;RcA86wvDMHl5eQDgsNTK3Za+nWt0A8DYsWNZlpW7LTEpkPFGO05uVDHMs9DRIceWy2fCPuTo4iRB&#10;IgzD4GnZp/z8fABwtCg9zwSJnMPBxv4JaLzRizvrqxfmWehKSkqMRiPntod9u3062JiSkoIX8n1q&#10;zzNLrcILVV9s8Xh4KTk5efjw4XK3JVbRPBN5n8B5r/YcB/bPVAzzLHQ6nW78+PEA0FJ1KrxHbvMK&#10;0HH2ot4NHTpUq9XyHqfXEam1E2Fxst4JAJMmTdJo8KQLkcFgoJtQ99JFo+ON2D9TJzy1+mXy5MkA&#10;YKk5L/JcGA9LNwjHm2eB0Ol0dKP6tvqI7xAdMjcnXmzxQMd/MChkfd5Cc+B4o4phnvVLfn6+2WyW&#10;BN5Scz6Mh7V5sH8WBFrxoK2hUu6GXNXJepdEICcnB5dR91PvuxITQrB/pmaYZ/3CMMyUKVMAoKny&#10;+zAetg37Z8GgeWZvrhYFXu629IAQ8m2tAwCmTZsmd1tiXkee9VzV0ycSXsTF1OqFedZfU6ZM0Wg0&#10;TkutO3y7LmH/LCiZmZmDBg0ikmhrVOKQ45U2n8UtGAyGiRMnyt2WmNd7/4wONsbFxen1+qg2CykD&#10;5ll/JScnjx49GsLXRcPFZ8FiGIZOgrdUh3PUN1y+qXEAwMSJE41Go9xtiXl0BzjvVfpnONiocphn&#10;YUDHkZovn5HCMd7VufgMT8vA0Txrq7soiYLcbfkZp0+ky86uueYaudsyELT3z5y2HpdnODDP1A3z&#10;LAxGjhxpMplEzmupCcP2xPTmWXJyslar7f/RVGLo0KEpKSmiwLU1KGvI8dtah0Rg6NChOTk5crdl&#10;IDCZTAzDSCLPe13df4qTG1UO8ywMNBrN9OnTAaDh4rf9Pxru3BgCjUbTPuR4Jfzbj4VMlMg3tU4A&#10;mDVrltxtGSC0Wi29r+x1tnb/KfbPVA7zLDymTJnCsqzLWu+01vfzUJhnoSktLQUAa92PvWweEWXn&#10;m90On5iYmIh7XIWR2WyGq+QZ3j9TOcyz8EhKSqKfWY397qJhnoVmyJAhWVlZRBQiV5QuWMevOADg&#10;mmuuwaHjMGrPM0dP/TMcb1Q3zLOwmTlzJgC0VJ/jfZ7+HAcXn4WGYRi6+0ZzuLcfC02dzVdj87Es&#10;O2PGDLnbMqCkp6cDgNdh7f4jHG9UORny7M033ywoKEhLS7v77rsFQQAAl8u1evXqDRs2lJeX+3y+&#10;6DcpLPLy8oYMGUJEofnSyf4ch/bPsDJ1COjuiE5LnUcBFauPVdsBYMKECcnJyXK3ZUCh/TOPs2ue&#10;8aLk5iXAzYhVLNp5duXKlX379r3++utPPPHEs88++/jjjwPAqlWrFixYsGXLlkmTJq1fvz7KTQoX&#10;hmFoF63h4jdEkkI7iCQRunkj5lkIkpOTR40aBQCNP30nb0vsXoFWO5s9e7a8LRl4MjIyAMDraO1y&#10;ltHOmU6ni4uLk6dlSG7RzrPLly8/99xzpaWlt9566+rVqz/55JO6urrXXntt0aJFALBo0aLdu3c7&#10;HI4otypcJk6cGB8fz7ntrfUXQzuCzScQAlqtNikpKbxtUwk6uNdcdUoUwrlDdLBO1DgkAgUFBThN&#10;P+xMJpNWqyWS6HP/bJcQu7e9UgzDMDI1Dcks2rep/S9Xs7Oz7XZ7RUWF2WymWyekp6fr9frjx4/P&#10;nz/f/7d8Pl/nOKTdbgcAnud5Xomb9U2dOvXTTz9t+unb1MGFAf2CJNL/LwIjEMbilliWTUtLE0VR&#10;FMUINnSAys/Pz8jIsFgslstnMgrG9vdwHe+OhmUFEuinJCdK39V7WJadPXu2Mv8rjXUZGRmNjY1e&#10;e7MxPknDMCzLMhqNzSexLGsymWL9b67T6eRuQqxiZKyCeOuttz7wwAMffPDB3r17v/++fbOo3Nzc&#10;rVu3/u53v/N/5h//+MdNmzb5P/Lyyy/Hx8dHr60RI4ri559/DgAzZszA6p1Kg+8Oir4bb7xR7ibE&#10;KtmmEf/444+ZmZnjxo07dOiQ/752HMd1vzxZv3792rVr6dd2uz03N/f6669X7G32l19++ezZs+kF&#10;Y/MnzO/zyaLAA3wOAIVcZU6K8chPbcerHdOnT1+yZEnkWzoweTyenTt38jxfPOvXSen9Gu7rfHe+&#10;+/r4v80K6FCEkGePN7R6hCVLltBV9ijsDh8+fPjw4bShowpL/9/FYwda6y6MTI8zajXf17vmzp27&#10;YMECuRuI5CFPngmC8PTTT2/btg0AsrOzbba/j4M7nc7s7OwuzzcYDAaDwf8RnU6n2F75rFmzTp06&#10;1XTpTE7JL7T6vrag1bTf02aBaBnS6uJEUUxLS1Psv075dDrdxIkTv/jii7ofvx6Zmd+vY3W8O5Io&#10;apmARjJ+bHG3OH1Go3HatGn4JkbI4MGDRVF0tbWARisRIooikSS7VxRF0WQy4Z9dteRZf/bnP//5&#10;/vvvpzUd5s6dW1NTw3EcANTV1QHA1KlTZWlVuBQWFg4ePFgS+RAm7rd6eMDJjf1Gb9O21l309LRK&#10;KaKOVbeXOutyBYbCiJZF9dgt/rdL7LiYWvVkyLMtW7aUlpa63e7KysrnnnvO7XYvXLjwyJEjAHDo&#10;0KGysrJYL6vhN3H/26BuTxJCWnHxWThkZGTQifsNF05E83WbnFyV1avRaHDDxohKS0tjWVYSef9C&#10;aHS+Pi4+U7Nojzdu3rz5D3/4Q+e3xcXFt99+++7du9etW3fs2DGr1bp9+/YoNykSJk6c+N5773lc&#10;bW31labsYQH+lpuXOJEwDIObg/TfnDlzzp0711x1KmfMLJ0xSlOH6AZXJSUlWIs1oliWzcjIqK+v&#10;71w4z0vEg4upVS/a/bOHH36Y+Dl37hwAmM3mZ555ZsOGDY8++ujAKCxrMBjoqGnDxa8D/61Wd/uA&#10;Cd4A6L+ioqKcnBxJFIJ6C/rDzYmnGpwAMGfOnOi8opplZmYCgNvWnmd0sNFgMOBiajXD/RsjZcaM&#10;GQzD2Bou9bhxao/w5lkYMQwzb948AGi4+I3IR2Nt9be1TlGCnJycvLy8KLycynXcQmvPM9y5EQHm&#10;WeSkpaWNHDkSABp/CnTHfasbb56F09ixY81ms8h5myq/j/RrSRI5UeMAgFmzZuH+FFFA+2edeYaD&#10;jQgwzyKK7r3UVHVKEgLasAAng4SXRqOZO3cuANRfOC6FtNmKhtUNn74skGfSUmcJCQkTJkwI4YVQ&#10;sDr6Z1aAv0+5UuyaVBQdmGcRVFxcbDKZRM7bElhFLtxZP+wmT56cnJzMeZwtl0+H8OsMw2hYLf2i&#10;92fSzhmWOoua1NRUOsXRv3wrjjeqHOZZBGk0GrpDRIBDjvT+GS2HgcJCq9XSLlrtD1+GXPSgTy0u&#10;/nKrj2EY3BAkaliWpYXQeI+z80HMM5XDPIusKVOmsCzrsta72pp6fyYvEhcnAVbyDLdp06bFx8f7&#10;nG2Rq1v9TY0DAEaPHo33b6KJFo7hfe7OR3C8UeUwzyIrKSlpzJgxANDnlARa9iwuLm5g7LOsHAaD&#10;gU6grz33RSR23+ZF6WS9CwCuueaasB8c9YL2zwTu7+XgMc9UDvMs4ujHXMvlM2Kvs0JsHgGwcxYZ&#10;M2fONBqNHntLa92PYT/4uSa3V5BMJhOdzoqihuaZP8wzlcM8i7iioqLU1FSR91lrzvfytDbMs4iJ&#10;i4ujO5DVng1/F+37OicATJs2TaPBsymquucZVsFVOTwDI06j0dC9Qpqrephip2HbtwKhC0IxzyJk&#10;9uzZOp3O1dpga7gUxsO2uttngkyePDmMh0WB6DITOD4+HmvUqRzmWTRMmjQJAOxNl/23T6UYhgFg&#10;AMDmEwEA9/2LkMTERDr5sObs52Hson1f7wKA4cOH40yQ6EtISPDfHi8xMVHGxiAlwDyLhtTU1GHD&#10;hgFA8+UzV3sOnQ+CeRY5c+fO1Wq1Tkuto7k6LAckhJysdwLAlClTwnJAFJQuO3djniHMsyih41Et&#10;Vaev1jmgD2OeRU5ycjINntpzX4TlgNU2n90rGo3GkpKSsBwQBQvzDPnDPIuScePG6XQ6r7PV1drY&#10;y9Nw2Cqi5s6dq9FobI1VTmt9/492psEFACUlJVgPQS7+C6hxoQvCPIsSg8FAK0xaqs9d7Tk6nQ6r&#10;XURUWlraxIkTAaD23Jf9PJQokXONbgCgB0Sy8M+zhIQEGVuClADzLHroTrWW6h+uNuQ4aNAg3Jo9&#10;0ubPn88wTGvthc7SWaGpsnrdvJSYmFhUVBSutqFg+S84w2tBhHkWPaNGjTIYDJzb7rTU9fgEXA0a&#10;BRkZGXTHlvrzx/tznB+a3QAwduxYnCMuIxxvRP4wz6JHp9ONHj0aAKy1F3p8AuZZdNA6ny1Xzvjc&#10;9tCOIBFyoSPPwtkyFCT/MUbsnyHMs6iiPYPWuos9/hR3N4iOvLy8wsJCIkkNF06EdoQam8/FSUaj&#10;kS7DQHLxn9NoNBplbAlSAsyzqCouLmZZ1uuweuyW7j/FPIsa2kVrrPzev3pW4C40eQBg9OjRONgo&#10;L//+GeYZwjyLqs4r+h67aJhnUVNcXJyZmSkJXNOlkyH8+kVLe56Fu10oOP4rJQwGg4wtQUqAeRZt&#10;9EOwtf6n7j/CCcdRwzAMLSLT8OPXwdb5tHmFFhfPMMyIESMi0zoUCswzhHkWbbSqiNNSK/Jclx9h&#10;nkXTpEmTEhISOLfdWttb3YPufrJ4ACAvLw8n1CmK/16OSJ0wz6LNbDabTCYiSfaWrrsIYp5Fk06n&#10;mzFjBgDUBzkrpLLFCx3XJUg5MM8Q5lm0dY5T2RqqOh5rX16N1/tRNmPGDJZlnZY6p7UhwF8hhFxu&#10;8wIADjYqDc7NQZhnMhg+fDgA2Jsud3kcbwBEWVJS0rhx4wCg8advA/yVZhfv4SW9Xp+TkxPJpiGE&#10;goZ5JoPCwkIAcNuaBc7n/zgWOI4+OuRouXI2wIn7l1u9AJCfn4+9AYSUBj9AZZCcnExL6zqttXK3&#10;Re3y8/MHDx4siUJz1alAnn+l1QcdVyQIIUXBPJNHfn4+ADhaMM9kxjAMrVvdVPl9IHWra2w+ACgo&#10;KIh4yxBCQcI8kwfNM6fl73mGs7PkMnHiRJ1O57FbXH0VRbN7BYdPZBgGb54hpECYZ/LIzc0FAFdr&#10;Y2efAGtCyiUuLo5uK9zU15BjvZ0DgKysLJy5oxy4zRXqhHkmj6ysLJZlBc7LdWzxjv0zGU2ZMgUA&#10;LFfOSQLfy9Nq7T7ouBZBCpGVlSV3E5BSYJ7JQ6vVZmZmAoCrtZE+gv0zGQ0bNsxkMom8z3qV0gdU&#10;g4MDABxsVBS8EESdMM9kQz8WXa3tK3m1Wq2szVE1jUYzadIkALBUn+vlac1OHgCys7Oj1CwUAP+S&#10;nkjlMM9kQ8dJOgvHYJ7Ja8KECQDQVl/ZZVFgJzcnOnwi4ACXwixYsCA/P3/FihVyNwTJD/NMNhkZ&#10;GQDgcWCeKUJWVlZGRgaRxNa6nquHNzl5AEhNTcUJCIqSlpa2Zs2a0tJSuRuC5Id5JhuaZ15nK/0W&#10;80xeDMPQLprlyg89PqHFxQN2zhBSMMwz2QwaNEin03UW38L9k2Q3fvx4ALA1XRb5HoYcLW4eANLT&#10;06PdLIRQYDDPZKPRaMxmc+e3mGeyy8jIMJvNRBLbGqu6/9SKeYaQsmGeySk1NbXza9xCSXYMw7RX&#10;D+9p1r7FLQDmGUIKhnkmJ/88GzZsmIwtQRTNs7a6nzrHgSlRIjaPAAD+XWqEkKJgnsnJP88YhpGx&#10;JYgqKCiIi4sTOE/nukCKEwkBYFk2KSlJrrYhhHqHeSanQYMGyd0E9DMsy9KOsq2xa7VVADCZTFij&#10;DiHFwpNTTsnJyXI3AXVFq4fbulUPBwCTyRT15iCEAoV5JiccvFIgmmeOlpruexNjniGkZJhncsL+&#10;mQKlp6enpKQQSXRY6rr8CN8vhJQM80xOWq02Pj5e7lagn2EYhq6dcFi6Vg/H/jRCSoZ5JjPMMwXK&#10;y8uDn1cPp7B/hpCSYZ7JLCEhQe4moK7y8/MBwGGpI4RotH+vS+e/vgIhpDS4B67MsH+mQNnZ2Tqd&#10;jue8XodVb0wAAK1We9NNN2HlM4SUDPtnMsM8UyCWZYcMGQJ+1cP1ev20adNwzTtCSoZ5JrO4uDi5&#10;m4B6QLtirrZGuRuCEAoU5pnMDAaD3E1APaD9MzfmGUKxA/NMZljsWJna+2etTQBE7rYghAKCeSYz&#10;7J8pU1ZWFsMwAufhfR6524IQCgjmmcwwz5RJp9PR2fkeu0XutiCEAoJ5JjOdTtf3k5AcaOlOjwPz&#10;DKHYgHkmM8wzxcrIyAAAr90qd0MQQgHBPJOZXq+XuwmoZx39M8wzhGID7g8is5ycnJycHK1Wm5mZ&#10;KXdb0M/Q+2c+t03uhiCEAoJ5JjODwVBeXi53K1AP2ndrJDhfH6HYgOONCPXMZDLhBlcIxRDMM4R6&#10;ptVqsUAMQjEE8wyhq8I8QyiGYJ4hdFUpKSlyNwEhFCjMM4SuCvtnCMUQzDOErgrzDKEYgnmG0FWN&#10;HDmSFqgbM2aM3G1BCPWBIbG2vMZut6ekpNhsNrx2RlFACCGEaDR45YeQ0uF6aoR6wzAMrkJDKCbg&#10;VSdCCKGBAPMMIYTQQIB5hhBCaCDAPEMIITQQYJ4hhBAaCJQyv9Hlcj3wwAMmk8npdO7YscNgMMjd&#10;IoQQQrFEKf2zVatWLViwYMuWLZMmTVq/fr3czUEIIRRjFLGeuq6ubtiwYa2trUajsbm5OS8vr7Gx&#10;MSkpqccn43pqhBBC3SlivLGiosJsNhuNRgBIT0/X6/XHjx+fP39+5xN8Pp/P56Nf22w2ALBarTzP&#10;y9JahBCKHJ1Ol5SUhKv4Q6CIPKutrW2vbQ8AAElJSXV1df5P2LZt26ZNm/wfKSgoiFLjEEIounD8&#10;KTSKyDOGYWjnjOI4TqfT+T9h/fr1a9eupV9LkmS1WtPS0gbM9Yvdbs/Nza2ursb/ghUI3x2FG5Bv&#10;0NXutqDeKSLPsrOz6Sgi5XQ6s7Oz/Z9gMBj8ZzwOGjQoeo2LluTk5IF0Qg4w+O4oHL5BCBQyv3Hu&#10;3Lk1NTUcxwEAHWmcOnWq3I1CCCEUSxSRZ9nZ2QsXLjxy5AgAHDp0qKyszH/4ESGEEOoT+8c//lHu&#10;NgAAXHvttU888cTJkyerqqq2bdvGsqzcLYoqlmXnzp2r1Spi+Bd1ge+OwuEbhChFrD9DCCGE+kkR&#10;440IIYRQP2GeIYQQGggwzxBCCA0EmGdR5XQ6N2/ePGXKlMCfv2XLlsmTJ0e0Veq0c+fO1atXh/2w&#10;brc7Pz//0qVLYT8y6vTRRx9Nnz69oqKiy+NlZWU7d+6UpUlICTDPIuKTTz4ZN25cZmbmPffcc//9&#10;9y9evLi8vNzlcun1+ry8vObm5gCPo9PpsrOzW1paItragerw4cMTJkxISUnZu3evz+ez2Wy7d+/W&#10;arXXXnvt8ePHFy9evGLFirC/aHx8/MaNG7tsCIAC98orr8THx5eUlJw5c+aHH36YM2cOwzBbtmyh&#10;61Pff/99s9lcWVl56tSp7r97yy23LF68OOpNRopBUGQ89NBDM2fOpF+Lorhw4cLly5cTQg4fPpyX&#10;lxf4cT7++OOgno/8bdiwYcaMGf6PZGdnP/vss3K1BwXin/7pnzrPndOnTwPAZ599Rr8VRfG2224j&#10;hOTm5n7yySe9HOTJJ5+MdDuR0mD/LFL8t6DUaDRLly49cOAAAAS77aRGg+9R6FiW7fIHZxgG/6QK&#10;d/PNN3/55ZdNTU0AMGbMmFGjRtFzBwC+/PJLWnmj9zfx9OnTGzZsiEJTkaLgiR0NNptt7969I0aM&#10;6PL4X//61/vuu++OO+747W9/K4oiAHi93k2bNm3btm327Nnvvvuu/5MvXbqUkZHx5JNP0vMc9cf5&#10;8+dXrlz5L//yLwAgiuKmTZt27do1duzY3bt3nzhx4le/+tWmTZvuvPPOpKSk3/zmNx6PBwCOHj36&#10;+9///uGHH545c2ZNTU1bW9umTZtKS0s/+OCD4cOHjx071mq1AsBTTz01cuTIqqoq6PXdRL2YP3++&#10;yWR68803AUAUxba2ttdff53+6J133lm6dCn9uqWlZdmyZSaTaf/+/QBw4sSJZcuWbd682efzPf/8&#10;83a7fd26dZ+Vp9e9AAAM2klEQVR++ikh5D/+4z82bdo0ffr0F154Qa5/FIoGuTuIA9bGjRvNZvPa&#10;tWvvuOOO1NTU4uLiU6dOEUI++eQTOn5os9l0Op0kSaIoJicnnzhxghBy9913v/XWW4SQJ554oqio&#10;yP/569evP3bsmJz/pBhEb2Xd7ScxMfH555/nOO6uu+5auXIlIeTdd9/dsWMHIeTy5ctPP/20KIpL&#10;ly6dN29eZWXl999/n5CQsHXrVkLIpEmTjh49SghZsmTJrl27BEF46623TCbTu+++KwjC+PHjn3rq&#10;KULIlStXAODSpUukp3cTBeif//mf582bRwj56KOPHn74YQA4efIkIaSsrIw+IS8v7/777/f5fNu3&#10;b581axYhhOO4hQsXbty4kRBC5+PQZ+7Zs2fPnj2EkG+++Uan09G3Bg1I2D+LoJEjR/7lL3955pln&#10;vv/+e5PJ9Nxzz/n/NDk5+eOPPyaEHDhwgGVZp9NJCHn66acXLFgAAGVlZf7Tt+67774FCxbgNs0h&#10;KCgoeNxPSkoKAOh0uoyMDPqE5OTk7du3P//880OGDFm2bJlGo0lLS5szZ05BQcG4ceNuueWW9957&#10;DwD++te/Tps27euvv25sbHQ6nSzLpqSkJCcnL1myhGXZkpIS2m/Oycmhh+3l3UR9uvnmm48ePdrU&#10;1HTgwIEHHnhgzJgxr7/++nfffTd+/PjO5yxevFiv15eWljY0NMDP31N/L7300rlz5x5//PHDhw9f&#10;e+21XWorooEE8ywacnJytmzZ8thjj7399tv+j3u93gcffLCwsDA5OZkQ0tTU5PF4aCVurVY7ZMgQ&#10;+jSe5z/44IMPP/xQhqYPXJ331WbPnv2nP/2pvLx8/Pjx3aeSjh49uq2tDQDMZvP9999vsVjGjBlD&#10;CIGf3wrVarWSJPk/eLV3EwVi7ty5ZrP5tdde8/l8iYmJy5cvf+211/bv379s2bIuz9RqtYIg0K97&#10;vDldXV29ZMmS8vLye++99/33358xY0bEW49kgnkWJWlpaQBw8eLFzkfOnz+/evXqHTt2jB49mj5i&#10;Npt1Ot37779Pvz1+/DjP8wCg0+n27t37+OOPf/bZZ1Fv+MBXVVW1atWqCxcu5Obm0jtq/jiOGzFi&#10;BCFk/vz5d9999/XXXx/gYa/2bqJAsCz7q1/96pFHHpkzZw4ALF++/Ny5c6dPn+6xB0Z63YQ2KyuL&#10;3ooDAK/Xe/LkyUg0GCkB7kgdKZ3XjNSzzz6r0+mWLFlSX19PT7/Tp087nU6Hw3H+/HmbzWaz2Roa&#10;Gn7zm9+sXbs2KSnJYDAcPXp06tSpdFx4/PjxGzduvPXWW7/77rsBWc40QgRB6PJGcBxHp97QPywA&#10;HDlypKWlZfLkyTt37iwrK6NPq6+vp19UVFSsXbvWarVevny5paXFYDCcPXs2MzPz0qVLkiT5f5LS&#10;rzv/L8uy3d/NqPyjB4ibb775hRdeWLJkCQCMHj16zJgxM2fO7Pxp9788+L2ner0eAKxWa1NT04oV&#10;K8rKypKTk+fMmfPqq69u3749qv8MFE3RulGnLocPHx43btygQYNuueUWelE/ffr0999/3+l0rlq1&#10;SqfT7du3z2azTZo0KScn57nnnrvhhhsWL17s8XgsFstNN92UnJx8ww03WCyW5ubmO++802AwvPfe&#10;excvXmQYZsaMGd99953c/77YUFFRMWHChPj4+Oeff97r9ba1tf3Xf/0XAMyfP7+iomLWrFnFxcWn&#10;T59+/vnnMzIyNm7ceN99933zzTeEkJUrV86cOXPXrl0PP/zwE088QY922223mUyme+65Z+vWrSNH&#10;jjx16tRdd92l1+vffffd06dPl5SUzJkz59KlS88++ywAPPLIIxzHdXk3Zf1jxB5RFMvLyzu/3bRp&#10;05UrV+jX+/bt0+l0a9asqaqq+td//Ve9Xn/o0KGzZ8+OGDGCvguSJF133XVjx469cOGCKIrr1683&#10;m83FxcWd69jQgIT1YhDq6rbbbsvPz1dIaUCEUIDw/hlCXdFrPblbgRAKDuYZQj/z5ZdfHj9+/PDh&#10;wz/88IPcbUEIBQHHGxFCCA0E2D9DCCE0EGCeIYQQGggwzxBCCA0EmGcIIYQGAswzhBBCAwHmGVI1&#10;URTXrVsXyDO/+uqrxYsXv/jii4E8uaysbOfOnVf76c6dO1evXh1oExFCgcH9G1FsqKioKC8vr66u&#10;/vWvf221Wmtra3fs2DF79ux+HvaLL76YPn36e++9t2bNmri4uMWLFwMAz/NvvvnmO++8M2HChM5n&#10;ZmZmXrhwIcD1Lbfccksv22wuXryY7tmPEAojzDMUG+bOnbt06dKKior//u//BoB169YtXry4srIy&#10;PT29P4f98MMPH3zwwfj4+FdeeQUAdu3aRR//3e9+R7/w+XwvvvjinXfeOXTo0Ozs7AAPO2vWrF5+&#10;WlJS0vn1O++8M3bs2Pz8/FBajxDyg+ONKGZotX+//FqxYoXT6Tx69Gg/j+lyueLj47scHABKS0tH&#10;jRolSdKaNWs6K0BqNGE+X2pra3HgEaFwwTxDMYmO19Gqcm+88UZZWdm999573XXXORwOAJAk6c9/&#10;/vPOnTuvvfZauuE9AOzZs2fz5s1z5szZtm0bfeTixYsjRozofnCPx/Pqq68aDIaKioovv/zyo48+&#10;2rhxY+eP6Eb7u3fvBoB9+/ZNnjz5jTfe+OUvfzlo0CBaZ+vEiRPLli3bvHkz/ZV9+/Y98sgjN998&#10;c1lZmSRJ58+fX7lyJS209vLLL1dXV+/YsePtt99etGiRRqM5fPgwAFRWVhYVFX366acR/AsiNPDI&#10;uLc/QkHZuHHjzJkzCSEWi2XWrFnXXnstrUCWmppKK4mMGTPm9ddfJ4Q89thjjz32GCHk7bffNhgM&#10;giB89tlnmzdvJoQ0NTVptdpPP/2UEPLoo4/W1tbSg69cuXLMmDEPPvjgAw88MGnSpP/5n//pfHzj&#10;xo3061/84he33nqr3W7/v//7v5ycHEIIx3Emk+nuu+92uVy7du2aNm0afXDhwoX0t77++ut/+Id/&#10;oG1mWfazzz7jOO6uu+5auXIlPSYAXLp0iRDS0NBgNBrPnDlDCLHb7f6lUhBCgcD+GYolly9fvuee&#10;e/Ly8ubPn3/w4EGGYQBg3759ubm5FRUVHo/H6XQCwO7duxcsWAAAv/zlL8+fP8+y7IsvvlhbW/v4&#10;44//7//+76JFi5qbmwGgtrbW/5bYhAkTtm/fvmPHjnfffVen0/XYgPnz5yclJZWWljY0NACATqdL&#10;SkpatmxZfHz8+PHjm5qa6IOdZZSffvrpefPmAUBqauqlS5emT5/u/1N/mZmZ//iP/0grtL366qu/&#10;/e1vw/mHQ0gFMM9QLElLS3vssceuu+66AwcO0DADgPj4+PLy8ri4uNzcXEIIAFy+fNnn89Gf5uXl&#10;AUB1dfXs2bPLy8vLy8v3799/0003tba2pqam9vgqgwcP9i+F3J1Wq+0se93ZDK1WK0lSlwf9W5Kb&#10;m0vvwHX+tIvy8vIXX3zRarUeO3Zs2rRpgfxBEEKdMM9Q7Hn22WebmpoeeughAGhra1u6dOmf/vQn&#10;/wDIzs5+//336deVlZX19fVZWVn05hb11VdfHThwYNGiRVd7iaKiopMnT/a/qf4tEUXxyy+/7OXJ&#10;JSUl06dPv++++4YPH97/l0ZIbTDPUMwQBEEURQAwmUyvvPLKk08+uX///p9++qm1tdVisZw/f766&#10;utrtdldVVa1YsWLr1q179uw5evToo48+Onjw4BUrVrzxxht33313RUXFvffem56e/t13302cOLHz&#10;4PRWXOe3Vqt13759AKDX661W608//cTzPPn54jP6rf8v+n9Bv16xYsVHH320YcOG48ePl5eXFxQU&#10;wM/rhep0OqvV2llrrby8/KWXXrr11lsj8hdEaGCT46YdQkE7fPjw+PHjjUbj3r173W43IWT79u1G&#10;o3HDhg0LFizIyMjYunXr6tWrp06d2tzc7PF47rjjjpSUlDlz5tDZFoSQJ554YvDgwUOHDn3rrbc4&#10;jlu/fn3nwd96663c3NzMzMzy8vJ77713zZo1eXl577zzDiHk4MGDqampjzzyyNGjR81m8/Lly6uq&#10;qrZs2QIAL7zwwsGDB7Va7erVq6uqqsrLy/V6/cGDB8+ePTtixIjOl37ssccyMzOLioo+/PBDQkhV&#10;VdWsWbOKi4tPnz5NCLn99tuHDRv2+eef05aIonjzzTdH90+L0ACB9TwRUpAjR440NTUtX75c7oYg&#10;FHtwfxCEFOHNN9/0er379+/fs2eP3G1BKCZhniGkCK+//vqxY8deeeWVqy0VQAj1DscbEUIIDQQ4&#10;vxEhhNBAgHmGEEJoIMA8QwghNBBgniGEEBoIMM8QQggNBJhnCCGEBgLMM4QQQgMB5hlCCKGB4P8D&#10;WcGcTL4mvT4AAAAASUVORK5CYIJQSwMEFAAGAAgAAAAhAPrwPhffAAAACgEAAA8AAABkcnMvZG93&#10;bnJldi54bWxMj0FLw0AQhe+C/2EZwZvdJCZSYjalFPVUBFtBettmp0lodjZkt0n6752e9DjvPd58&#10;r1jNthMjDr51pCBeRCCQKmdaqhV879+fliB80GR05wgVXNHDqry/K3Ru3ERfOO5CLbiEfK4VNCH0&#10;uZS+atBqv3A9EnsnN1gd+BxqaQY9cbntZBJFL9LqlvhDo3vcNFiddxer4GPS0/o5fhu359Pmethn&#10;nz/bGJV6fJjXryACzuEvDDd8RoeSmY7uQsaLTkGaJhlHFSQ86eZHWcrCUUGWsiTLQv6fUP4C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1rC54VkDAADlBwAADgAA&#10;AAAAAAAAAAAAAAA6AgAAZHJzL2Uyb0RvYy54bWxQSwECLQAKAAAAAAAAACEALNsp1FCNAABQjQAA&#10;FAAAAAAAAAAAAAAAAAC/BQAAZHJzL21lZGlhL2ltYWdlMS5wbmdQSwECLQAUAAYACAAAACEA+vA+&#10;F98AAAAKAQAADwAAAAAAAAAAAAAAAABBkwAAZHJzL2Rvd25yZXYueG1sUEsBAi0AFAAGAAgAAAAh&#10;AKomDr68AAAAIQEAABkAAAAAAAAAAAAAAAAATZQAAGRycy9fcmVscy9lMm9Eb2MueG1sLnJlbHNQ&#10;SwUGAAAAAAYABgB8AQAAQJUAAAAA&#10;">
                <v:shape id="Picture 1" o:spid="_x0000_s1046" type="#_x0000_t75" style="position:absolute;left:476;width:38214;height:281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GKOvwAAANoAAAAPAAAAZHJzL2Rvd25yZXYueG1sRI/NqsIw&#10;FIT3gu8QjnB3NlXwrxpFFMHtter60BzbYnNSmlh7ffobQXA5zMw3zGrTmUq01LjSsoJRFIMgzqwu&#10;OVdwTg/DOQjnkTVWlknBHznYrPu9FSbaPvmX2pPPRYCwS1BB4X2dSOmyggy6yNbEwbvZxqAPssml&#10;bvAZ4KaS4zieSoMlh4UCa9oVlN1PD6Nge23L/WxxmTK+XDpOX1be/VGpn0G3XYLw1Plv+NM+agUT&#10;eF8JN0Cu/wEAAP//AwBQSwECLQAUAAYACAAAACEA2+H2y+4AAACFAQAAEwAAAAAAAAAAAAAAAAAA&#10;AAAAW0NvbnRlbnRfVHlwZXNdLnhtbFBLAQItABQABgAIAAAAIQBa9CxbvwAAABUBAAALAAAAAAAA&#10;AAAAAAAAAB8BAABfcmVscy8ucmVsc1BLAQItABQABgAIAAAAIQCvBGKOvwAAANoAAAAPAAAAAAAA&#10;AAAAAAAAAAcCAABkcnMvZG93bnJldi54bWxQSwUGAAAAAAMAAwC3AAAA8wIAAAAA&#10;">
                  <v:imagedata r:id="rId30" o:title=""/>
                </v:shape>
                <v:shape id="Text Box 2" o:spid="_x0000_s1047" type="#_x0000_t202" style="position:absolute;top:28956;width:38862;height:5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zwNxQAAANoAAAAPAAAAZHJzL2Rvd25yZXYueG1sRI9Ba8JA&#10;FITvBf/D8gQvpW6qVEt0lSLaFm8mreLtkX0mwezbkF2T9N93CwWPw8x8wyzXvalES40rLSt4Hkcg&#10;iDOrS84VfKW7p1cQziNrrCyTgh9ysF4NHpYYa9vxgdrE5yJA2MWooPC+jqV0WUEG3djWxMG72Mag&#10;D7LJpW6wC3BTyUkUzaTBksNCgTVtCsquyc0oOD/mp73r37+76cu03n606fyoU6VGw/5tAcJT7+/h&#10;//anVjCDvyvhBsjVLwAAAP//AwBQSwECLQAUAAYACAAAACEA2+H2y+4AAACFAQAAEwAAAAAAAAAA&#10;AAAAAAAAAAAAW0NvbnRlbnRfVHlwZXNdLnhtbFBLAQItABQABgAIAAAAIQBa9CxbvwAAABUBAAAL&#10;AAAAAAAAAAAAAAAAAB8BAABfcmVscy8ucmVsc1BLAQItABQABgAIAAAAIQBxjzwNxQAAANoAAAAP&#10;AAAAAAAAAAAAAAAAAAcCAABkcnMvZG93bnJldi54bWxQSwUGAAAAAAMAAwC3AAAA+QIAAAAA&#10;" fillcolor="white [3201]" stroked="f" strokeweight=".5pt">
                  <v:textbox>
                    <w:txbxContent>
                      <w:p w14:paraId="7312868C" w14:textId="6F30F06E" w:rsidR="00245A82" w:rsidRPr="000D58AD" w:rsidRDefault="00245A82" w:rsidP="00245A82">
                        <w:pPr>
                          <w:spacing w:line="240" w:lineRule="auto"/>
                          <w:rPr>
                            <w:sz w:val="22"/>
                            <w:szCs w:val="24"/>
                          </w:rPr>
                        </w:pPr>
                        <w:r w:rsidRPr="000D58AD">
                          <w:rPr>
                            <w:b/>
                            <w:bCs/>
                            <w:szCs w:val="20"/>
                          </w:rPr>
                          <w:t>Fig S</w:t>
                        </w:r>
                        <w:r w:rsidR="00E84B58">
                          <w:rPr>
                            <w:b/>
                            <w:bCs/>
                            <w:szCs w:val="20"/>
                          </w:rPr>
                          <w:t>2 A</w:t>
                        </w:r>
                        <w:r w:rsidRPr="000D58AD">
                          <w:rPr>
                            <w:b/>
                            <w:bCs/>
                            <w:szCs w:val="20"/>
                          </w:rPr>
                          <w:t>:</w:t>
                        </w:r>
                        <w:r w:rsidRPr="000D58AD">
                          <w:rPr>
                            <w:szCs w:val="20"/>
                          </w:rPr>
                          <w:t xml:space="preserve"> </w:t>
                        </w:r>
                        <w:r w:rsidRPr="00F2087D">
                          <w:rPr>
                            <w:b/>
                            <w:bCs/>
                            <w:szCs w:val="20"/>
                          </w:rPr>
                          <w:t>Violin plot of age distribution</w:t>
                        </w:r>
                        <w:r>
                          <w:rPr>
                            <w:szCs w:val="20"/>
                          </w:rPr>
                          <w:t xml:space="preserve"> by race and ethnicity and COVID-positivity status (</w:t>
                        </w:r>
                        <w:r w:rsidRPr="000D58AD">
                          <w:rPr>
                            <w:szCs w:val="20"/>
                          </w:rPr>
                          <w:t>AAPI, AIAN, Multi-Racial and Unknown sub-populations are not shown</w:t>
                        </w:r>
                        <w:r>
                          <w:rPr>
                            <w:szCs w:val="20"/>
                          </w:rPr>
                          <w:t>)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F2087D" w:rsidRPr="00F2087D">
        <w:rPr>
          <w:b/>
          <w:bCs/>
        </w:rPr>
        <w:t xml:space="preserve">Table </w:t>
      </w:r>
      <w:r w:rsidR="00F2087D">
        <w:rPr>
          <w:b/>
          <w:bCs/>
        </w:rPr>
        <w:t>S</w:t>
      </w:r>
      <w:r w:rsidR="00E84B58">
        <w:rPr>
          <w:b/>
          <w:bCs/>
        </w:rPr>
        <w:t>2 B</w:t>
      </w:r>
      <w:r w:rsidR="00F2087D">
        <w:rPr>
          <w:b/>
          <w:bCs/>
        </w:rPr>
        <w:t>: Distribution of SOFA Score</w:t>
      </w:r>
    </w:p>
    <w:tbl>
      <w:tblPr>
        <w:tblW w:w="3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375"/>
        <w:gridCol w:w="1260"/>
      </w:tblGrid>
      <w:tr w:rsidR="00D36DA1" w:rsidRPr="00D36DA1" w14:paraId="6863B52B" w14:textId="77777777" w:rsidTr="00F2087D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55A7" w14:textId="77777777" w:rsidR="00D36DA1" w:rsidRPr="00D36DA1" w:rsidRDefault="00D36DA1" w:rsidP="00D36D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OFA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D524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8816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%</w:t>
            </w:r>
          </w:p>
        </w:tc>
      </w:tr>
      <w:tr w:rsidR="00F2087D" w:rsidRPr="00D36DA1" w14:paraId="1CA57964" w14:textId="77777777" w:rsidTr="00F2087D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1227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52B5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99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E336" w14:textId="4F6DF1ED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.79</w:t>
            </w:r>
          </w:p>
        </w:tc>
      </w:tr>
      <w:tr w:rsidR="00D36DA1" w:rsidRPr="00D36DA1" w14:paraId="2B83CA9D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C4F3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6D08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3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7BB7" w14:textId="47E6F5CD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.20</w:t>
            </w:r>
          </w:p>
        </w:tc>
      </w:tr>
      <w:tr w:rsidR="00D36DA1" w:rsidRPr="00D36DA1" w14:paraId="7FE6EC2F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A62C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EE95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82B2" w14:textId="0270981C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12</w:t>
            </w:r>
          </w:p>
        </w:tc>
      </w:tr>
      <w:tr w:rsidR="00D36DA1" w:rsidRPr="00D36DA1" w14:paraId="58F4E16F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BB49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D53B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1FFC" w14:textId="34882D75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01</w:t>
            </w:r>
          </w:p>
        </w:tc>
      </w:tr>
      <w:tr w:rsidR="00D36DA1" w:rsidRPr="00D36DA1" w14:paraId="29331BB1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45D3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9C13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4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5860" w14:textId="6744BFB0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00</w:t>
            </w:r>
          </w:p>
        </w:tc>
      </w:tr>
      <w:tr w:rsidR="00D36DA1" w:rsidRPr="00D36DA1" w14:paraId="51DEFBDB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0D59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E414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9773" w14:textId="537AC024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.57</w:t>
            </w:r>
          </w:p>
        </w:tc>
      </w:tr>
      <w:tr w:rsidR="00D36DA1" w:rsidRPr="00D36DA1" w14:paraId="3F2762FC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DBAB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2A87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5D2D" w14:textId="272A12ED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69</w:t>
            </w:r>
          </w:p>
        </w:tc>
      </w:tr>
      <w:tr w:rsidR="00D36DA1" w:rsidRPr="00D36DA1" w14:paraId="64A927BD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3D01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7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38F0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2667" w14:textId="1424CC84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72</w:t>
            </w:r>
          </w:p>
        </w:tc>
      </w:tr>
      <w:tr w:rsidR="00D36DA1" w:rsidRPr="00D36DA1" w14:paraId="45813EF6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7445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6983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9663" w14:textId="62C6A331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1</w:t>
            </w:r>
          </w:p>
        </w:tc>
      </w:tr>
      <w:tr w:rsidR="00D36DA1" w:rsidRPr="00D36DA1" w14:paraId="36D93D61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4BE5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5295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CF0E" w14:textId="796F7453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99</w:t>
            </w:r>
          </w:p>
        </w:tc>
      </w:tr>
      <w:tr w:rsidR="00D36DA1" w:rsidRPr="00D36DA1" w14:paraId="4CA5F2C2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7E4A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C4BB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30B1" w14:textId="43CE9913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4</w:t>
            </w:r>
          </w:p>
        </w:tc>
      </w:tr>
      <w:tr w:rsidR="00D36DA1" w:rsidRPr="00D36DA1" w14:paraId="5A82B4D7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CB14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867E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93DE" w14:textId="67D350BB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8</w:t>
            </w:r>
          </w:p>
        </w:tc>
      </w:tr>
      <w:tr w:rsidR="00D36DA1" w:rsidRPr="00D36DA1" w14:paraId="0F189629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8C6C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EFCB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E916" w14:textId="30CD062D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9</w:t>
            </w:r>
          </w:p>
        </w:tc>
      </w:tr>
      <w:tr w:rsidR="00D36DA1" w:rsidRPr="00D36DA1" w14:paraId="769E2D2F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59F8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45FA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5B38" w14:textId="4472C9EF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</w:t>
            </w:r>
          </w:p>
        </w:tc>
      </w:tr>
      <w:tr w:rsidR="00D36DA1" w:rsidRPr="00D36DA1" w14:paraId="2DFE6A66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6CF8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3A89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8ECF" w14:textId="02B9AAA6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</w:t>
            </w:r>
          </w:p>
        </w:tc>
      </w:tr>
      <w:tr w:rsidR="00D36DA1" w:rsidRPr="00D36DA1" w14:paraId="77316B76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A4AC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1741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D801" w14:textId="27D44719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</w:t>
            </w:r>
          </w:p>
        </w:tc>
      </w:tr>
      <w:tr w:rsidR="00D36DA1" w:rsidRPr="00D36DA1" w14:paraId="70C5586B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8A8C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0049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F226" w14:textId="15B844AE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</w:t>
            </w:r>
          </w:p>
        </w:tc>
      </w:tr>
      <w:tr w:rsidR="00D36DA1" w:rsidRPr="00D36DA1" w14:paraId="09F6A380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FF0D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6B11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40BE" w14:textId="592F9356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</w:t>
            </w:r>
          </w:p>
        </w:tc>
      </w:tr>
      <w:tr w:rsidR="00D36DA1" w:rsidRPr="00D36DA1" w14:paraId="3CA0343E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1D52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8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B8FE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B8D2" w14:textId="11343910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3</w:t>
            </w:r>
          </w:p>
        </w:tc>
      </w:tr>
      <w:tr w:rsidR="00D36DA1" w:rsidRPr="00D36DA1" w14:paraId="7B7B8D73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1433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9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D505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219F" w14:textId="1B7DE718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</w:t>
            </w:r>
          </w:p>
        </w:tc>
      </w:tr>
      <w:tr w:rsidR="00D36DA1" w:rsidRPr="00D36DA1" w14:paraId="1E0DB3C7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79ED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4A65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E19B" w14:textId="481733BF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</w:p>
        </w:tc>
      </w:tr>
      <w:tr w:rsidR="00D36DA1" w:rsidRPr="00D36DA1" w14:paraId="5A389013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A32D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AC93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31DB" w14:textId="3D2910C9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</w:p>
        </w:tc>
      </w:tr>
      <w:tr w:rsidR="00D36DA1" w:rsidRPr="00D36DA1" w14:paraId="7F297C92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09DC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1869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45AA" w14:textId="6B75C629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  <w:tr w:rsidR="00D36DA1" w:rsidRPr="00D36DA1" w14:paraId="75D5E856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E9DE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DB2B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BB4A" w14:textId="203FF640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</w:p>
        </w:tc>
      </w:tr>
      <w:tr w:rsidR="00F2087D" w:rsidRPr="00D36DA1" w14:paraId="751A8D0E" w14:textId="77777777" w:rsidTr="00F2087D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1F02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24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5BA1" w14:textId="77777777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36DA1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0967" w14:textId="50D6C9B2" w:rsidR="00D36DA1" w:rsidRPr="00D36DA1" w:rsidRDefault="00D36DA1" w:rsidP="00D36D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</w:tr>
    </w:tbl>
    <w:p w14:paraId="20F0A40F" w14:textId="2EC06CDB" w:rsidR="00173405" w:rsidRDefault="00173405" w:rsidP="00173405"/>
    <w:p w14:paraId="2D4881EA" w14:textId="381DDE81" w:rsidR="00245A82" w:rsidRDefault="00245A82" w:rsidP="00173405"/>
    <w:p w14:paraId="69344744" w14:textId="56AC0279" w:rsidR="00245A82" w:rsidRDefault="00245A82" w:rsidP="00173405"/>
    <w:p w14:paraId="27809D3D" w14:textId="77777777" w:rsidR="009917CA" w:rsidRDefault="009917CA" w:rsidP="00173405"/>
    <w:p w14:paraId="7C37A4D8" w14:textId="77777777" w:rsidR="009917CA" w:rsidRDefault="009917CA" w:rsidP="00173405"/>
    <w:p w14:paraId="305EEAF4" w14:textId="77777777" w:rsidR="009917CA" w:rsidRDefault="009917CA" w:rsidP="00173405"/>
    <w:p w14:paraId="74250737" w14:textId="77777777" w:rsidR="009917CA" w:rsidRDefault="009917CA" w:rsidP="00173405"/>
    <w:p w14:paraId="594E210B" w14:textId="255690FE" w:rsidR="009917CA" w:rsidRDefault="009917CA">
      <w:pPr>
        <w:spacing w:after="160" w:line="259" w:lineRule="auto"/>
      </w:pPr>
      <w:r>
        <w:br w:type="page"/>
      </w:r>
    </w:p>
    <w:p w14:paraId="5837FBC7" w14:textId="73E2129B" w:rsidR="009917CA" w:rsidRPr="00E84B58" w:rsidRDefault="001E2C0D" w:rsidP="00994A17">
      <w:pPr>
        <w:pStyle w:val="Caption"/>
        <w:rPr>
          <w:rFonts w:cs="Arial"/>
          <w:b/>
          <w:bCs/>
          <w:i w:val="0"/>
          <w:iCs w:val="0"/>
          <w:color w:val="auto"/>
          <w:sz w:val="20"/>
          <w:szCs w:val="20"/>
        </w:rPr>
      </w:pPr>
      <w:r w:rsidRPr="00E84B58">
        <w:rPr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="00E84B58" w:rsidRPr="00E84B58">
        <w:rPr>
          <w:b/>
          <w:bCs/>
          <w:i w:val="0"/>
          <w:iCs w:val="0"/>
          <w:color w:val="auto"/>
          <w:sz w:val="20"/>
          <w:szCs w:val="20"/>
        </w:rPr>
        <w:t>2 C</w:t>
      </w:r>
      <w:r w:rsidRPr="00E84B58">
        <w:rPr>
          <w:b/>
          <w:bCs/>
          <w:i w:val="0"/>
          <w:iCs w:val="0"/>
          <w:color w:val="auto"/>
          <w:sz w:val="20"/>
          <w:szCs w:val="20"/>
        </w:rPr>
        <w:t xml:space="preserve">: </w:t>
      </w:r>
      <w:r w:rsidR="00CB0273" w:rsidRPr="00E84B58">
        <w:rPr>
          <w:b/>
          <w:bCs/>
          <w:i w:val="0"/>
          <w:iCs w:val="0"/>
          <w:color w:val="auto"/>
          <w:sz w:val="20"/>
          <w:szCs w:val="20"/>
        </w:rPr>
        <w:t>Patient characteristics across</w:t>
      </w:r>
      <w:r w:rsidRPr="00E84B58">
        <w:rPr>
          <w:b/>
          <w:bCs/>
          <w:i w:val="0"/>
          <w:iCs w:val="0"/>
          <w:color w:val="auto"/>
          <w:sz w:val="20"/>
          <w:szCs w:val="20"/>
        </w:rPr>
        <w:t xml:space="preserve"> race</w:t>
      </w:r>
      <w:r w:rsidR="00CB0273" w:rsidRPr="00E84B58">
        <w:rPr>
          <w:b/>
          <w:bCs/>
          <w:i w:val="0"/>
          <w:iCs w:val="0"/>
          <w:color w:val="auto"/>
          <w:sz w:val="20"/>
          <w:szCs w:val="20"/>
        </w:rPr>
        <w:t>/</w:t>
      </w:r>
      <w:r w:rsidRPr="00E84B58">
        <w:rPr>
          <w:b/>
          <w:bCs/>
          <w:i w:val="0"/>
          <w:iCs w:val="0"/>
          <w:color w:val="auto"/>
          <w:sz w:val="20"/>
          <w:szCs w:val="20"/>
        </w:rPr>
        <w:t>ethnicit</w:t>
      </w:r>
      <w:r w:rsidR="00CB6E49" w:rsidRPr="00E84B58">
        <w:rPr>
          <w:b/>
          <w:bCs/>
          <w:i w:val="0"/>
          <w:iCs w:val="0"/>
          <w:color w:val="auto"/>
          <w:sz w:val="20"/>
          <w:szCs w:val="20"/>
        </w:rPr>
        <w:t xml:space="preserve">y. </w:t>
      </w:r>
    </w:p>
    <w:tbl>
      <w:tblPr>
        <w:tblStyle w:val="TableGrid"/>
        <w:tblpPr w:leftFromText="180" w:rightFromText="180" w:vertAnchor="text" w:tblpY="89"/>
        <w:tblW w:w="1034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1777"/>
        <w:gridCol w:w="1778"/>
        <w:gridCol w:w="1777"/>
        <w:gridCol w:w="1778"/>
      </w:tblGrid>
      <w:tr w:rsidR="001E2C0D" w14:paraId="02F6567F" w14:textId="77777777" w:rsidTr="001E2C0D">
        <w:trPr>
          <w:cantSplit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44AC3DC5" w14:textId="77777777" w:rsidR="001E2C0D" w:rsidRPr="00D3261C" w:rsidRDefault="001E2C0D" w:rsidP="001E2C0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CA8077" w14:textId="77777777" w:rsidR="001E2C0D" w:rsidRPr="00D3261C" w:rsidRDefault="001E2C0D" w:rsidP="001E2C0D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D3261C">
              <w:rPr>
                <w:b/>
                <w:bCs/>
                <w:sz w:val="18"/>
                <w:szCs w:val="18"/>
              </w:rPr>
              <w:t>Non-Hispanic,</w:t>
            </w:r>
            <w:r w:rsidRPr="00D3261C">
              <w:rPr>
                <w:b/>
                <w:bCs/>
                <w:sz w:val="18"/>
                <w:szCs w:val="18"/>
              </w:rPr>
              <w:br/>
              <w:t>Black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AF1D29" w14:textId="77777777" w:rsidR="001E2C0D" w:rsidRPr="00D3261C" w:rsidRDefault="001E2C0D" w:rsidP="001E2C0D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D3261C">
              <w:rPr>
                <w:b/>
                <w:bCs/>
                <w:sz w:val="18"/>
                <w:szCs w:val="18"/>
              </w:rPr>
              <w:t>Hispanic,</w:t>
            </w:r>
            <w:r w:rsidRPr="00D3261C">
              <w:rPr>
                <w:b/>
                <w:bCs/>
                <w:sz w:val="18"/>
                <w:szCs w:val="18"/>
              </w:rPr>
              <w:br/>
              <w:t>All Races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E961F" w14:textId="77777777" w:rsidR="001E2C0D" w:rsidRPr="00D3261C" w:rsidRDefault="001E2C0D" w:rsidP="001E2C0D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D3261C">
              <w:rPr>
                <w:b/>
                <w:bCs/>
                <w:sz w:val="18"/>
                <w:szCs w:val="18"/>
              </w:rPr>
              <w:t>Non-Hispanic,</w:t>
            </w:r>
            <w:r w:rsidRPr="00D3261C">
              <w:rPr>
                <w:b/>
                <w:bCs/>
                <w:sz w:val="18"/>
                <w:szCs w:val="18"/>
              </w:rPr>
              <w:br/>
              <w:t>White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D1F024" w14:textId="77777777" w:rsidR="001E2C0D" w:rsidRPr="00D3261C" w:rsidRDefault="001E2C0D" w:rsidP="001E2C0D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D3261C">
              <w:rPr>
                <w:b/>
                <w:bCs/>
                <w:sz w:val="18"/>
                <w:szCs w:val="18"/>
              </w:rPr>
              <w:t>Overall</w:t>
            </w:r>
          </w:p>
        </w:tc>
      </w:tr>
      <w:tr w:rsidR="001E2C0D" w14:paraId="4C314917" w14:textId="77777777" w:rsidTr="001E2C0D">
        <w:trPr>
          <w:cantSplit/>
          <w:trHeight w:val="70"/>
        </w:trPr>
        <w:tc>
          <w:tcPr>
            <w:tcW w:w="3235" w:type="dxa"/>
            <w:tcBorders>
              <w:top w:val="nil"/>
              <w:bottom w:val="nil"/>
              <w:right w:val="single" w:sz="4" w:space="0" w:color="auto"/>
            </w:tcBorders>
          </w:tcPr>
          <w:p w14:paraId="3F60E934" w14:textId="77777777" w:rsidR="001E2C0D" w:rsidRPr="005F5BD2" w:rsidRDefault="001E2C0D" w:rsidP="001E2C0D">
            <w:pPr>
              <w:spacing w:line="276" w:lineRule="auto"/>
              <w:rPr>
                <w:sz w:val="18"/>
                <w:szCs w:val="18"/>
              </w:rPr>
            </w:pPr>
            <w:r w:rsidRPr="005F5BD2">
              <w:rPr>
                <w:sz w:val="18"/>
                <w:szCs w:val="18"/>
              </w:rPr>
              <w:t>Male (%)</w:t>
            </w:r>
          </w:p>
        </w:tc>
        <w:tc>
          <w:tcPr>
            <w:tcW w:w="1777" w:type="dxa"/>
            <w:tcBorders>
              <w:left w:val="single" w:sz="4" w:space="0" w:color="auto"/>
            </w:tcBorders>
          </w:tcPr>
          <w:p w14:paraId="03DF4A09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6</w:t>
            </w:r>
          </w:p>
        </w:tc>
        <w:tc>
          <w:tcPr>
            <w:tcW w:w="1778" w:type="dxa"/>
          </w:tcPr>
          <w:p w14:paraId="2827F318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4</w:t>
            </w:r>
          </w:p>
        </w:tc>
        <w:tc>
          <w:tcPr>
            <w:tcW w:w="1777" w:type="dxa"/>
            <w:tcBorders>
              <w:right w:val="single" w:sz="4" w:space="0" w:color="auto"/>
            </w:tcBorders>
          </w:tcPr>
          <w:p w14:paraId="1FA59F8F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8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</w:tcBorders>
          </w:tcPr>
          <w:p w14:paraId="2FE70180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27</w:t>
            </w:r>
          </w:p>
        </w:tc>
      </w:tr>
      <w:tr w:rsidR="001E2C0D" w14:paraId="77A0A395" w14:textId="77777777" w:rsidTr="001E2C0D">
        <w:trPr>
          <w:cantSplit/>
          <w:trHeight w:val="135"/>
        </w:trPr>
        <w:tc>
          <w:tcPr>
            <w:tcW w:w="3235" w:type="dxa"/>
            <w:tcBorders>
              <w:top w:val="nil"/>
              <w:bottom w:val="nil"/>
              <w:right w:val="single" w:sz="4" w:space="0" w:color="auto"/>
            </w:tcBorders>
          </w:tcPr>
          <w:p w14:paraId="19CDDD09" w14:textId="77777777" w:rsidR="001E2C0D" w:rsidRPr="005F5BD2" w:rsidRDefault="001E2C0D" w:rsidP="001E2C0D">
            <w:pPr>
              <w:spacing w:line="276" w:lineRule="auto"/>
              <w:rPr>
                <w:sz w:val="18"/>
                <w:szCs w:val="18"/>
              </w:rPr>
            </w:pPr>
            <w:r w:rsidRPr="005F5BD2">
              <w:rPr>
                <w:sz w:val="18"/>
                <w:szCs w:val="18"/>
              </w:rPr>
              <w:t>Age (</w:t>
            </w:r>
            <w:r w:rsidRPr="005F5BD2">
              <w:rPr>
                <w:rFonts w:cs="Arial"/>
                <w:sz w:val="18"/>
                <w:szCs w:val="18"/>
              </w:rPr>
              <w:t>µ</w:t>
            </w:r>
            <w:r w:rsidRPr="005F5BD2">
              <w:rPr>
                <w:sz w:val="18"/>
                <w:szCs w:val="18"/>
              </w:rPr>
              <w:t>)</w:t>
            </w:r>
          </w:p>
        </w:tc>
        <w:tc>
          <w:tcPr>
            <w:tcW w:w="1777" w:type="dxa"/>
            <w:tcBorders>
              <w:left w:val="single" w:sz="4" w:space="0" w:color="auto"/>
            </w:tcBorders>
          </w:tcPr>
          <w:p w14:paraId="09A56868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3</w:t>
            </w:r>
          </w:p>
        </w:tc>
        <w:tc>
          <w:tcPr>
            <w:tcW w:w="1778" w:type="dxa"/>
          </w:tcPr>
          <w:p w14:paraId="29A311DC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2</w:t>
            </w:r>
          </w:p>
        </w:tc>
        <w:tc>
          <w:tcPr>
            <w:tcW w:w="1777" w:type="dxa"/>
            <w:tcBorders>
              <w:right w:val="single" w:sz="4" w:space="0" w:color="auto"/>
            </w:tcBorders>
          </w:tcPr>
          <w:p w14:paraId="6FF0E19C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9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</w:tcBorders>
          </w:tcPr>
          <w:p w14:paraId="070C22D3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09</w:t>
            </w:r>
          </w:p>
        </w:tc>
      </w:tr>
      <w:tr w:rsidR="001E2C0D" w14:paraId="504615DC" w14:textId="77777777" w:rsidTr="001E2C0D">
        <w:trPr>
          <w:cantSplit/>
          <w:trHeight w:val="80"/>
        </w:trPr>
        <w:tc>
          <w:tcPr>
            <w:tcW w:w="3235" w:type="dxa"/>
            <w:tcBorders>
              <w:top w:val="nil"/>
              <w:bottom w:val="nil"/>
              <w:right w:val="single" w:sz="4" w:space="0" w:color="auto"/>
            </w:tcBorders>
          </w:tcPr>
          <w:p w14:paraId="68B08E67" w14:textId="77777777" w:rsidR="001E2C0D" w:rsidRPr="005F5BD2" w:rsidRDefault="001E2C0D" w:rsidP="001E2C0D">
            <w:pPr>
              <w:spacing w:line="276" w:lineRule="auto"/>
              <w:rPr>
                <w:sz w:val="18"/>
                <w:szCs w:val="18"/>
              </w:rPr>
            </w:pPr>
            <w:r w:rsidRPr="005F5BD2">
              <w:rPr>
                <w:sz w:val="18"/>
                <w:szCs w:val="18"/>
              </w:rPr>
              <w:t>COVID (% pos)</w:t>
            </w:r>
          </w:p>
        </w:tc>
        <w:tc>
          <w:tcPr>
            <w:tcW w:w="1777" w:type="dxa"/>
            <w:tcBorders>
              <w:left w:val="single" w:sz="4" w:space="0" w:color="auto"/>
            </w:tcBorders>
          </w:tcPr>
          <w:p w14:paraId="5853E83F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9</w:t>
            </w:r>
          </w:p>
        </w:tc>
        <w:tc>
          <w:tcPr>
            <w:tcW w:w="1778" w:type="dxa"/>
          </w:tcPr>
          <w:p w14:paraId="2601A922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7</w:t>
            </w:r>
          </w:p>
        </w:tc>
        <w:tc>
          <w:tcPr>
            <w:tcW w:w="1777" w:type="dxa"/>
            <w:tcBorders>
              <w:right w:val="single" w:sz="4" w:space="0" w:color="auto"/>
            </w:tcBorders>
          </w:tcPr>
          <w:p w14:paraId="28C23493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3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</w:tcBorders>
          </w:tcPr>
          <w:p w14:paraId="3D67C039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2</w:t>
            </w:r>
          </w:p>
        </w:tc>
      </w:tr>
      <w:tr w:rsidR="001E2C0D" w14:paraId="51373BA5" w14:textId="77777777" w:rsidTr="001E2C0D">
        <w:trPr>
          <w:cantSplit/>
          <w:trHeight w:val="108"/>
        </w:trPr>
        <w:tc>
          <w:tcPr>
            <w:tcW w:w="3235" w:type="dxa"/>
            <w:tcBorders>
              <w:top w:val="nil"/>
              <w:bottom w:val="nil"/>
              <w:right w:val="single" w:sz="4" w:space="0" w:color="auto"/>
            </w:tcBorders>
          </w:tcPr>
          <w:p w14:paraId="2BC179E1" w14:textId="77777777" w:rsidR="001E2C0D" w:rsidRPr="005F5BD2" w:rsidRDefault="001E2C0D" w:rsidP="001E2C0D">
            <w:pPr>
              <w:spacing w:line="276" w:lineRule="auto"/>
              <w:rPr>
                <w:sz w:val="18"/>
                <w:szCs w:val="18"/>
              </w:rPr>
            </w:pPr>
            <w:r w:rsidRPr="005F5BD2">
              <w:rPr>
                <w:sz w:val="18"/>
                <w:szCs w:val="18"/>
              </w:rPr>
              <w:t>Charlson (</w:t>
            </w:r>
            <w:r w:rsidRPr="005F5BD2">
              <w:rPr>
                <w:rFonts w:cs="Arial"/>
                <w:sz w:val="18"/>
                <w:szCs w:val="18"/>
              </w:rPr>
              <w:t>µ</w:t>
            </w:r>
            <w:r w:rsidRPr="005F5BD2">
              <w:rPr>
                <w:sz w:val="18"/>
                <w:szCs w:val="18"/>
              </w:rPr>
              <w:t>)</w:t>
            </w:r>
          </w:p>
        </w:tc>
        <w:tc>
          <w:tcPr>
            <w:tcW w:w="1777" w:type="dxa"/>
            <w:tcBorders>
              <w:left w:val="single" w:sz="4" w:space="0" w:color="auto"/>
            </w:tcBorders>
          </w:tcPr>
          <w:p w14:paraId="386D883A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778" w:type="dxa"/>
          </w:tcPr>
          <w:p w14:paraId="5D0FEA97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777" w:type="dxa"/>
            <w:tcBorders>
              <w:right w:val="single" w:sz="4" w:space="0" w:color="auto"/>
            </w:tcBorders>
          </w:tcPr>
          <w:p w14:paraId="46A794AC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</w:tcBorders>
          </w:tcPr>
          <w:p w14:paraId="25FF60F4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 w:rsidR="001E2C0D" w14:paraId="0A979FAE" w14:textId="77777777" w:rsidTr="001E2C0D">
        <w:trPr>
          <w:cantSplit/>
          <w:trHeight w:val="297"/>
        </w:trPr>
        <w:tc>
          <w:tcPr>
            <w:tcW w:w="3235" w:type="dxa"/>
            <w:tcBorders>
              <w:top w:val="nil"/>
              <w:bottom w:val="nil"/>
              <w:right w:val="single" w:sz="4" w:space="0" w:color="auto"/>
            </w:tcBorders>
          </w:tcPr>
          <w:p w14:paraId="4EF7FBF6" w14:textId="77777777" w:rsidR="001E2C0D" w:rsidRPr="005F5BD2" w:rsidRDefault="001E2C0D" w:rsidP="001E2C0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5F5BD2">
              <w:rPr>
                <w:sz w:val="18"/>
                <w:szCs w:val="18"/>
              </w:rPr>
              <w:t>Elixhauser</w:t>
            </w:r>
            <w:proofErr w:type="spellEnd"/>
            <w:r w:rsidRPr="005F5BD2">
              <w:rPr>
                <w:sz w:val="18"/>
                <w:szCs w:val="18"/>
              </w:rPr>
              <w:t xml:space="preserve"> (</w:t>
            </w:r>
            <w:r w:rsidRPr="005F5BD2">
              <w:rPr>
                <w:rFonts w:cs="Arial"/>
                <w:sz w:val="18"/>
                <w:szCs w:val="18"/>
              </w:rPr>
              <w:t>µ</w:t>
            </w:r>
            <w:r w:rsidRPr="005F5BD2">
              <w:rPr>
                <w:sz w:val="18"/>
                <w:szCs w:val="18"/>
              </w:rPr>
              <w:t>)</w:t>
            </w:r>
          </w:p>
        </w:tc>
        <w:tc>
          <w:tcPr>
            <w:tcW w:w="1777" w:type="dxa"/>
            <w:tcBorders>
              <w:left w:val="single" w:sz="4" w:space="0" w:color="auto"/>
            </w:tcBorders>
          </w:tcPr>
          <w:p w14:paraId="1A89F019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  <w:tc>
          <w:tcPr>
            <w:tcW w:w="1778" w:type="dxa"/>
          </w:tcPr>
          <w:p w14:paraId="38CCBFDB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  <w:tc>
          <w:tcPr>
            <w:tcW w:w="1777" w:type="dxa"/>
            <w:tcBorders>
              <w:right w:val="single" w:sz="4" w:space="0" w:color="auto"/>
            </w:tcBorders>
          </w:tcPr>
          <w:p w14:paraId="21E9070F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</w:tcBorders>
          </w:tcPr>
          <w:p w14:paraId="03C07D68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</w:tr>
      <w:tr w:rsidR="001E2C0D" w14:paraId="70F53AA9" w14:textId="77777777" w:rsidTr="001E2C0D">
        <w:trPr>
          <w:cantSplit/>
          <w:trHeight w:val="297"/>
        </w:trPr>
        <w:tc>
          <w:tcPr>
            <w:tcW w:w="3235" w:type="dxa"/>
            <w:tcBorders>
              <w:top w:val="nil"/>
              <w:bottom w:val="nil"/>
              <w:right w:val="single" w:sz="4" w:space="0" w:color="auto"/>
            </w:tcBorders>
          </w:tcPr>
          <w:p w14:paraId="75D57FB8" w14:textId="77777777" w:rsidR="001E2C0D" w:rsidRPr="005F5BD2" w:rsidRDefault="001E2C0D" w:rsidP="001E2C0D">
            <w:pPr>
              <w:spacing w:line="276" w:lineRule="auto"/>
              <w:rPr>
                <w:sz w:val="18"/>
                <w:szCs w:val="18"/>
              </w:rPr>
            </w:pPr>
            <w:r w:rsidRPr="005F5BD2">
              <w:rPr>
                <w:sz w:val="18"/>
                <w:szCs w:val="18"/>
              </w:rPr>
              <w:t>SOFA Score (</w:t>
            </w:r>
            <w:r w:rsidRPr="005F5BD2">
              <w:rPr>
                <w:rFonts w:cs="Arial"/>
                <w:sz w:val="18"/>
                <w:szCs w:val="18"/>
              </w:rPr>
              <w:t>µ</w:t>
            </w:r>
            <w:r w:rsidRPr="005F5BD2">
              <w:rPr>
                <w:sz w:val="18"/>
                <w:szCs w:val="18"/>
              </w:rPr>
              <w:t>)</w:t>
            </w:r>
          </w:p>
        </w:tc>
        <w:tc>
          <w:tcPr>
            <w:tcW w:w="1777" w:type="dxa"/>
            <w:tcBorders>
              <w:left w:val="single" w:sz="4" w:space="0" w:color="auto"/>
            </w:tcBorders>
          </w:tcPr>
          <w:p w14:paraId="1A91A7D0" w14:textId="77777777" w:rsidR="001E2C0D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  <w:tc>
          <w:tcPr>
            <w:tcW w:w="1778" w:type="dxa"/>
          </w:tcPr>
          <w:p w14:paraId="60DF94AD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  <w:tc>
          <w:tcPr>
            <w:tcW w:w="1777" w:type="dxa"/>
            <w:tcBorders>
              <w:right w:val="single" w:sz="4" w:space="0" w:color="auto"/>
            </w:tcBorders>
          </w:tcPr>
          <w:p w14:paraId="7C57A0F0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</w:tcBorders>
          </w:tcPr>
          <w:p w14:paraId="48C60D33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</w:tr>
      <w:tr w:rsidR="001E2C0D" w14:paraId="516A85F5" w14:textId="77777777" w:rsidTr="001E2C0D">
        <w:trPr>
          <w:cantSplit/>
          <w:trHeight w:val="297"/>
        </w:trPr>
        <w:tc>
          <w:tcPr>
            <w:tcW w:w="3235" w:type="dxa"/>
            <w:tcBorders>
              <w:top w:val="nil"/>
              <w:bottom w:val="nil"/>
              <w:right w:val="single" w:sz="4" w:space="0" w:color="auto"/>
            </w:tcBorders>
          </w:tcPr>
          <w:p w14:paraId="0AD85D22" w14:textId="77777777" w:rsidR="001E2C0D" w:rsidRPr="005F5BD2" w:rsidRDefault="001E2C0D" w:rsidP="001E2C0D">
            <w:pPr>
              <w:spacing w:line="276" w:lineRule="auto"/>
              <w:rPr>
                <w:sz w:val="18"/>
                <w:szCs w:val="18"/>
              </w:rPr>
            </w:pPr>
            <w:r w:rsidRPr="005F5BD2">
              <w:rPr>
                <w:sz w:val="18"/>
                <w:szCs w:val="18"/>
              </w:rPr>
              <w:t>LE, NVSS (</w:t>
            </w:r>
            <w:r w:rsidRPr="005F5BD2">
              <w:rPr>
                <w:rFonts w:cs="Arial"/>
                <w:sz w:val="18"/>
                <w:szCs w:val="18"/>
              </w:rPr>
              <w:t>µ</w:t>
            </w:r>
            <w:r w:rsidRPr="005F5BD2">
              <w:rPr>
                <w:sz w:val="18"/>
                <w:szCs w:val="18"/>
              </w:rPr>
              <w:t xml:space="preserve"> years)</w:t>
            </w:r>
          </w:p>
        </w:tc>
        <w:tc>
          <w:tcPr>
            <w:tcW w:w="1777" w:type="dxa"/>
            <w:tcBorders>
              <w:left w:val="single" w:sz="4" w:space="0" w:color="auto"/>
              <w:bottom w:val="nil"/>
            </w:tcBorders>
          </w:tcPr>
          <w:p w14:paraId="29799F05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6</w:t>
            </w:r>
          </w:p>
        </w:tc>
        <w:tc>
          <w:tcPr>
            <w:tcW w:w="1778" w:type="dxa"/>
            <w:tcBorders>
              <w:bottom w:val="nil"/>
            </w:tcBorders>
          </w:tcPr>
          <w:p w14:paraId="39D6491A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6</w:t>
            </w:r>
          </w:p>
        </w:tc>
        <w:tc>
          <w:tcPr>
            <w:tcW w:w="1777" w:type="dxa"/>
            <w:tcBorders>
              <w:bottom w:val="nil"/>
              <w:right w:val="single" w:sz="4" w:space="0" w:color="auto"/>
            </w:tcBorders>
          </w:tcPr>
          <w:p w14:paraId="6CBF2C74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5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</w:tcBorders>
          </w:tcPr>
          <w:p w14:paraId="7D195F50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0</w:t>
            </w:r>
          </w:p>
        </w:tc>
      </w:tr>
      <w:tr w:rsidR="001E2C0D" w14:paraId="53F27DC1" w14:textId="77777777" w:rsidTr="001E2C0D">
        <w:trPr>
          <w:cantSplit/>
          <w:trHeight w:val="80"/>
        </w:trPr>
        <w:tc>
          <w:tcPr>
            <w:tcW w:w="32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A1F89E" w14:textId="77777777" w:rsidR="001E2C0D" w:rsidRPr="005F5BD2" w:rsidRDefault="001E2C0D" w:rsidP="001E2C0D">
            <w:pPr>
              <w:spacing w:line="276" w:lineRule="auto"/>
              <w:rPr>
                <w:sz w:val="18"/>
                <w:szCs w:val="18"/>
              </w:rPr>
            </w:pPr>
            <w:r w:rsidRPr="005F5BD2">
              <w:rPr>
                <w:sz w:val="18"/>
                <w:szCs w:val="18"/>
              </w:rPr>
              <w:t>LE, Cho (</w:t>
            </w:r>
            <w:r w:rsidRPr="005F5BD2">
              <w:rPr>
                <w:rFonts w:cs="Arial"/>
                <w:sz w:val="18"/>
                <w:szCs w:val="18"/>
              </w:rPr>
              <w:t>µ</w:t>
            </w:r>
            <w:r w:rsidRPr="005F5BD2">
              <w:rPr>
                <w:sz w:val="18"/>
                <w:szCs w:val="18"/>
              </w:rPr>
              <w:t xml:space="preserve"> years)</w:t>
            </w:r>
          </w:p>
        </w:tc>
        <w:tc>
          <w:tcPr>
            <w:tcW w:w="177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CBC5D4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7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</w:tcPr>
          <w:p w14:paraId="72711660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7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746233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5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E82C26" w14:textId="77777777" w:rsidR="001E2C0D" w:rsidRPr="00D3261C" w:rsidRDefault="001E2C0D" w:rsidP="001E2C0D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2</w:t>
            </w:r>
          </w:p>
        </w:tc>
      </w:tr>
    </w:tbl>
    <w:p w14:paraId="0BB07A49" w14:textId="77777777" w:rsidR="001E2C0D" w:rsidRDefault="001E2C0D" w:rsidP="001E2C0D">
      <w:pPr>
        <w:pStyle w:val="Caption"/>
      </w:pPr>
    </w:p>
    <w:p w14:paraId="244A4C76" w14:textId="67211672" w:rsidR="001E2C0D" w:rsidRPr="00A258D4" w:rsidRDefault="001E2C0D" w:rsidP="001E2C0D">
      <w:pPr>
        <w:pStyle w:val="Caption"/>
        <w:rPr>
          <w:rFonts w:eastAsia="Times New Roman" w:cs="Arial"/>
          <w:i w:val="0"/>
          <w:iCs w:val="0"/>
          <w:color w:val="auto"/>
          <w:sz w:val="20"/>
          <w:szCs w:val="20"/>
        </w:rPr>
      </w:pPr>
      <w:r w:rsidRPr="00E84B58">
        <w:rPr>
          <w:b/>
          <w:bCs/>
          <w:i w:val="0"/>
          <w:iCs w:val="0"/>
          <w:color w:val="auto"/>
          <w:sz w:val="20"/>
          <w:szCs w:val="20"/>
        </w:rPr>
        <w:t>Table S</w:t>
      </w:r>
      <w:r w:rsidR="00E84B58">
        <w:rPr>
          <w:b/>
          <w:bCs/>
          <w:i w:val="0"/>
          <w:iCs w:val="0"/>
          <w:color w:val="auto"/>
          <w:sz w:val="20"/>
          <w:szCs w:val="20"/>
        </w:rPr>
        <w:t>2 D</w:t>
      </w:r>
      <w:r w:rsidRPr="00E84B58">
        <w:rPr>
          <w:b/>
          <w:bCs/>
          <w:i w:val="0"/>
          <w:iCs w:val="0"/>
          <w:color w:val="auto"/>
          <w:sz w:val="20"/>
          <w:szCs w:val="20"/>
        </w:rPr>
        <w:t xml:space="preserve">: Top 15 </w:t>
      </w:r>
      <w:r w:rsidR="00CB0273" w:rsidRPr="00E84B58">
        <w:rPr>
          <w:rFonts w:eastAsia="Times New Roman" w:cs="Arial"/>
          <w:b/>
          <w:bCs/>
          <w:i w:val="0"/>
          <w:iCs w:val="0"/>
          <w:color w:val="auto"/>
          <w:sz w:val="20"/>
          <w:szCs w:val="20"/>
        </w:rPr>
        <w:t>Comorbidities</w:t>
      </w:r>
      <w:r w:rsidRPr="00E84B58">
        <w:rPr>
          <w:rFonts w:eastAsia="Times New Roman" w:cs="Arial"/>
          <w:b/>
          <w:bCs/>
          <w:i w:val="0"/>
          <w:iCs w:val="0"/>
          <w:color w:val="auto"/>
          <w:sz w:val="20"/>
          <w:szCs w:val="20"/>
        </w:rPr>
        <w:t xml:space="preserve"> in our </w:t>
      </w:r>
      <w:r w:rsidR="00CB0273" w:rsidRPr="00E84B58">
        <w:rPr>
          <w:rFonts w:eastAsia="Times New Roman" w:cs="Arial"/>
          <w:b/>
          <w:bCs/>
          <w:i w:val="0"/>
          <w:iCs w:val="0"/>
          <w:color w:val="auto"/>
          <w:sz w:val="20"/>
          <w:szCs w:val="20"/>
        </w:rPr>
        <w:t>COVID</w:t>
      </w:r>
      <w:r w:rsidRPr="00E84B58">
        <w:rPr>
          <w:rFonts w:eastAsia="Times New Roman" w:cs="Arial"/>
          <w:b/>
          <w:bCs/>
          <w:i w:val="0"/>
          <w:iCs w:val="0"/>
          <w:color w:val="auto"/>
          <w:sz w:val="20"/>
          <w:szCs w:val="20"/>
        </w:rPr>
        <w:t xml:space="preserve"> negative </w:t>
      </w:r>
      <w:r w:rsidR="00415E6D" w:rsidRPr="00E84B58">
        <w:rPr>
          <w:rFonts w:eastAsia="Times New Roman" w:cs="Arial"/>
          <w:b/>
          <w:bCs/>
          <w:i w:val="0"/>
          <w:iCs w:val="0"/>
          <w:color w:val="auto"/>
          <w:sz w:val="20"/>
          <w:szCs w:val="20"/>
        </w:rPr>
        <w:t>sample</w:t>
      </w:r>
      <w:r w:rsidRPr="00E84B58">
        <w:rPr>
          <w:rFonts w:eastAsia="Times New Roman" w:cs="Arial"/>
          <w:b/>
          <w:bCs/>
          <w:i w:val="0"/>
          <w:iCs w:val="0"/>
          <w:color w:val="auto"/>
          <w:sz w:val="20"/>
          <w:szCs w:val="20"/>
        </w:rPr>
        <w:t>.</w:t>
      </w:r>
      <w:r w:rsidR="00A258D4" w:rsidRPr="00CB6E49">
        <w:rPr>
          <w:rFonts w:eastAsia="Times New Roman" w:cs="Arial"/>
          <w:i w:val="0"/>
          <w:iCs w:val="0"/>
          <w:color w:val="auto"/>
          <w:sz w:val="20"/>
          <w:szCs w:val="20"/>
        </w:rPr>
        <w:t xml:space="preserve"> </w:t>
      </w:r>
      <w:r w:rsidR="00CB6E49">
        <w:rPr>
          <w:rFonts w:eastAsia="Times New Roman" w:cs="Arial"/>
          <w:i w:val="0"/>
          <w:iCs w:val="0"/>
          <w:color w:val="auto"/>
          <w:sz w:val="20"/>
          <w:szCs w:val="20"/>
        </w:rPr>
        <w:t>A</w:t>
      </w:r>
      <w:r w:rsidR="00A258D4">
        <w:rPr>
          <w:rFonts w:eastAsia="Times New Roman" w:cs="Arial"/>
          <w:i w:val="0"/>
          <w:iCs w:val="0"/>
          <w:color w:val="auto"/>
          <w:sz w:val="20"/>
          <w:szCs w:val="20"/>
        </w:rPr>
        <w:t xml:space="preserve">cute ICD-10 codes </w:t>
      </w:r>
      <w:r w:rsidR="00CB6E49">
        <w:rPr>
          <w:rFonts w:eastAsia="Times New Roman" w:cs="Arial"/>
          <w:i w:val="0"/>
          <w:iCs w:val="0"/>
          <w:color w:val="auto"/>
          <w:sz w:val="20"/>
          <w:szCs w:val="20"/>
        </w:rPr>
        <w:t xml:space="preserve">for our COVID negative population </w:t>
      </w:r>
      <w:r w:rsidR="00A258D4">
        <w:rPr>
          <w:rFonts w:eastAsia="Times New Roman" w:cs="Arial"/>
          <w:i w:val="0"/>
          <w:iCs w:val="0"/>
          <w:color w:val="auto"/>
          <w:sz w:val="20"/>
          <w:szCs w:val="20"/>
        </w:rPr>
        <w:t xml:space="preserve">were associated with the relevant </w:t>
      </w:r>
      <w:bookmarkStart w:id="2" w:name="_Hlk171010392"/>
      <w:r w:rsidR="00415E6D" w:rsidRPr="00415E6D">
        <w:rPr>
          <w:rFonts w:eastAsia="Times New Roman" w:cs="Arial"/>
          <w:i w:val="0"/>
          <w:iCs w:val="0"/>
          <w:color w:val="auto"/>
          <w:sz w:val="20"/>
          <w:szCs w:val="20"/>
        </w:rPr>
        <w:t>AHRQ (Agency for Healthcare Research and Quality) CCSR (Clinical Classifications Software Refined)</w:t>
      </w:r>
      <w:r w:rsidR="00415E6D">
        <w:rPr>
          <w:rFonts w:eastAsia="Times New Roman" w:cs="Arial"/>
          <w:i w:val="0"/>
          <w:iCs w:val="0"/>
          <w:color w:val="auto"/>
          <w:sz w:val="20"/>
          <w:szCs w:val="20"/>
        </w:rPr>
        <w:t xml:space="preserve"> </w:t>
      </w:r>
      <w:bookmarkEnd w:id="2"/>
      <w:r w:rsidR="00A258D4">
        <w:rPr>
          <w:rFonts w:eastAsia="Times New Roman" w:cs="Arial"/>
          <w:i w:val="0"/>
          <w:iCs w:val="0"/>
          <w:color w:val="auto"/>
          <w:sz w:val="20"/>
          <w:szCs w:val="20"/>
        </w:rPr>
        <w:t xml:space="preserve">category to provide a general overview of the conditions which precipitated mechanical ventilation in the absence of COVID. </w:t>
      </w:r>
    </w:p>
    <w:tbl>
      <w:tblPr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45"/>
        <w:gridCol w:w="1080"/>
        <w:gridCol w:w="1260"/>
      </w:tblGrid>
      <w:tr w:rsidR="001E2C0D" w:rsidRPr="001E2C0D" w14:paraId="38FD30F6" w14:textId="77777777" w:rsidTr="00994A17">
        <w:trPr>
          <w:trHeight w:val="300"/>
        </w:trPr>
        <w:tc>
          <w:tcPr>
            <w:tcW w:w="5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64151F" w14:textId="563F2020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258D4">
              <w:rPr>
                <w:rFonts w:eastAsia="Times New Roman" w:cs="Arial"/>
                <w:b/>
                <w:bCs/>
                <w:sz w:val="18"/>
                <w:szCs w:val="18"/>
              </w:rPr>
              <w:t>AHRQ Clinical Classifications Category Descrip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8B2054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258D4">
              <w:rPr>
                <w:rFonts w:eastAsia="Times New Roman" w:cs="Arial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63F6BA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258D4">
              <w:rPr>
                <w:rFonts w:eastAsia="Times New Roman" w:cs="Arial"/>
                <w:b/>
                <w:bCs/>
                <w:sz w:val="18"/>
                <w:szCs w:val="18"/>
              </w:rPr>
              <w:t>% of Codes</w:t>
            </w:r>
          </w:p>
        </w:tc>
      </w:tr>
      <w:tr w:rsidR="001E2C0D" w:rsidRPr="001E2C0D" w14:paraId="493E8B3F" w14:textId="77777777" w:rsidTr="00994A17">
        <w:trPr>
          <w:trHeight w:val="300"/>
        </w:trPr>
        <w:tc>
          <w:tcPr>
            <w:tcW w:w="5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1CB7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Respiratory signs and symptom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8008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41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8DCB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12.4%</w:t>
            </w:r>
          </w:p>
        </w:tc>
      </w:tr>
      <w:tr w:rsidR="001E2C0D" w:rsidRPr="001E2C0D" w14:paraId="0B64F308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7F70DC4E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Nervous system signs and symptom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C0962C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1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4DD6F3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5.9%</w:t>
            </w:r>
          </w:p>
        </w:tc>
      </w:tr>
      <w:tr w:rsidR="001E2C0D" w:rsidRPr="001E2C0D" w14:paraId="3EDA12F0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59304CD7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Cardiac arrest and ventricular fibril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00BF67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1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BBB075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4.6%</w:t>
            </w:r>
          </w:p>
        </w:tc>
      </w:tr>
      <w:tr w:rsidR="001E2C0D" w:rsidRPr="001E2C0D" w14:paraId="315D46E8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7600B091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Abnormal findings without diagn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82B43F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1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499B3F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4.2%</w:t>
            </w:r>
          </w:p>
        </w:tc>
      </w:tr>
      <w:tr w:rsidR="001E2C0D" w:rsidRPr="001E2C0D" w14:paraId="1C78839E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4CF08357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Shoc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EB8084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1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AE0E9D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4.0%</w:t>
            </w:r>
          </w:p>
        </w:tc>
      </w:tr>
      <w:tr w:rsidR="001E2C0D" w:rsidRPr="001E2C0D" w14:paraId="0A3A7ECB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668B1040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Septicem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FB5FA8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1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91AC43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3.9%</w:t>
            </w:r>
          </w:p>
        </w:tc>
      </w:tr>
      <w:tr w:rsidR="001E2C0D" w:rsidRPr="001E2C0D" w14:paraId="3E33F299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1C8A0B86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Respiratory failure; insufficiency; arre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E8C5CE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1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F95D88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3.7%</w:t>
            </w:r>
          </w:p>
        </w:tc>
      </w:tr>
      <w:tr w:rsidR="001E2C0D" w:rsidRPr="001E2C0D" w14:paraId="7457A983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4EEABBBB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Fluid and electrolyte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30D9B7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1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1D00B8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3.2%</w:t>
            </w:r>
          </w:p>
        </w:tc>
      </w:tr>
      <w:tr w:rsidR="001E2C0D" w:rsidRPr="001E2C0D" w14:paraId="12A3184F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2563B313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Nonspecific chest pa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D99C37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4AF2A6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3.0%</w:t>
            </w:r>
          </w:p>
        </w:tc>
      </w:tr>
      <w:tr w:rsidR="001E2C0D" w:rsidRPr="001E2C0D" w14:paraId="6E32CEEB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4BB0DC6C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Circulatory signs and symptom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04ED6E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1578C3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2.8%</w:t>
            </w:r>
          </w:p>
        </w:tc>
      </w:tr>
      <w:tr w:rsidR="001E2C0D" w:rsidRPr="001E2C0D" w14:paraId="75FBFBAE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0EFDE84B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Acute and unspecified renal failu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C53893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182323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2.5%</w:t>
            </w:r>
          </w:p>
        </w:tc>
      </w:tr>
      <w:tr w:rsidR="001E2C0D" w:rsidRPr="001E2C0D" w14:paraId="59AC7DC5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053A3ED0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Pericarditis and pericardial disea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885E00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8AE574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2.2%</w:t>
            </w:r>
          </w:p>
        </w:tc>
      </w:tr>
      <w:tr w:rsidR="001E2C0D" w:rsidRPr="001E2C0D" w14:paraId="5A0FF6B8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5FA81CF4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Other unspecified injur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B9E92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AF3063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2.0%</w:t>
            </w:r>
          </w:p>
        </w:tc>
      </w:tr>
      <w:tr w:rsidR="001E2C0D" w:rsidRPr="001E2C0D" w14:paraId="09C1DA76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206A19FA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Cardiac dysrhythmia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7361D7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7D3CA9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1.7%</w:t>
            </w:r>
          </w:p>
        </w:tc>
      </w:tr>
      <w:tr w:rsidR="001E2C0D" w:rsidRPr="001E2C0D" w14:paraId="6943E65B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  <w:hideMark/>
          </w:tcPr>
          <w:p w14:paraId="32F14590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Abdominal pain and other digestive/abdomen signs and symptom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664ED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5ABA1B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258D4">
              <w:rPr>
                <w:rFonts w:eastAsia="Times New Roman" w:cs="Arial"/>
                <w:sz w:val="18"/>
                <w:szCs w:val="18"/>
              </w:rPr>
              <w:t>1.7%</w:t>
            </w:r>
          </w:p>
        </w:tc>
      </w:tr>
      <w:tr w:rsidR="00A258D4" w:rsidRPr="001E2C0D" w14:paraId="1DB488F7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</w:tcPr>
          <w:p w14:paraId="53330F5C" w14:textId="3EFE4289" w:rsidR="00A258D4" w:rsidRPr="00A258D4" w:rsidRDefault="00A258D4" w:rsidP="002459C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…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E11330" w14:textId="1CBDF8CB" w:rsidR="00A258D4" w:rsidRPr="00A258D4" w:rsidRDefault="00A258D4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…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DA9FF51" w14:textId="39661846" w:rsidR="00A258D4" w:rsidRPr="00A258D4" w:rsidRDefault="00A258D4" w:rsidP="002459CA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…</w:t>
            </w:r>
          </w:p>
        </w:tc>
      </w:tr>
      <w:tr w:rsidR="001E2C0D" w:rsidRPr="001E2C0D" w14:paraId="75A96CFE" w14:textId="77777777" w:rsidTr="00994A17">
        <w:trPr>
          <w:trHeight w:val="300"/>
        </w:trPr>
        <w:tc>
          <w:tcPr>
            <w:tcW w:w="5845" w:type="dxa"/>
            <w:shd w:val="clear" w:color="auto" w:fill="auto"/>
            <w:noWrap/>
            <w:vAlign w:val="bottom"/>
          </w:tcPr>
          <w:p w14:paraId="29738865" w14:textId="77777777" w:rsidR="001E2C0D" w:rsidRPr="00A258D4" w:rsidRDefault="001E2C0D" w:rsidP="002459CA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258D4">
              <w:rPr>
                <w:rFonts w:eastAsia="Times New Roman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445B63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258D4">
              <w:rPr>
                <w:rFonts w:eastAsia="Times New Roman" w:cs="Arial"/>
                <w:b/>
                <w:bCs/>
                <w:sz w:val="18"/>
                <w:szCs w:val="18"/>
              </w:rPr>
              <w:t>243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72D6DB" w14:textId="77777777" w:rsidR="001E2C0D" w:rsidRPr="00A258D4" w:rsidRDefault="001E2C0D" w:rsidP="002459C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258D4">
              <w:rPr>
                <w:rFonts w:eastAsia="Times New Roman" w:cs="Arial"/>
                <w:b/>
                <w:bCs/>
                <w:sz w:val="18"/>
                <w:szCs w:val="18"/>
              </w:rPr>
              <w:t>100%</w:t>
            </w:r>
          </w:p>
        </w:tc>
      </w:tr>
    </w:tbl>
    <w:p w14:paraId="5B127269" w14:textId="355A7FA8" w:rsidR="0098410E" w:rsidRPr="00932D40" w:rsidRDefault="0098410E" w:rsidP="008D35A6">
      <w:pPr>
        <w:rPr>
          <w:noProof/>
        </w:rPr>
      </w:pPr>
    </w:p>
    <w:sectPr w:rsidR="0098410E" w:rsidRPr="00932D40" w:rsidSect="003549E7">
      <w:footerReference w:type="default" r:id="rId31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38BD0D" w14:textId="77777777" w:rsidR="00436436" w:rsidRDefault="00436436" w:rsidP="004877A3">
      <w:pPr>
        <w:spacing w:after="0" w:line="240" w:lineRule="auto"/>
      </w:pPr>
      <w:r>
        <w:separator/>
      </w:r>
    </w:p>
  </w:endnote>
  <w:endnote w:type="continuationSeparator" w:id="0">
    <w:p w14:paraId="193C39DE" w14:textId="77777777" w:rsidR="00436436" w:rsidRDefault="00436436" w:rsidP="004877A3">
      <w:pPr>
        <w:spacing w:after="0" w:line="240" w:lineRule="auto"/>
      </w:pPr>
      <w:r>
        <w:continuationSeparator/>
      </w:r>
    </w:p>
  </w:endnote>
  <w:endnote w:type="continuationNotice" w:id="1">
    <w:p w14:paraId="1ECF49D0" w14:textId="77777777" w:rsidR="00436436" w:rsidRDefault="004364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5677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894270" w14:textId="0406EBFD" w:rsidR="009D25A0" w:rsidRDefault="009D25A0" w:rsidP="00821FA6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E8E0CE" w14:textId="77777777" w:rsidR="00436436" w:rsidRDefault="00436436" w:rsidP="004877A3">
      <w:pPr>
        <w:spacing w:after="0" w:line="240" w:lineRule="auto"/>
      </w:pPr>
      <w:r>
        <w:separator/>
      </w:r>
    </w:p>
  </w:footnote>
  <w:footnote w:type="continuationSeparator" w:id="0">
    <w:p w14:paraId="0BE1CC74" w14:textId="77777777" w:rsidR="00436436" w:rsidRDefault="00436436" w:rsidP="004877A3">
      <w:pPr>
        <w:spacing w:after="0" w:line="240" w:lineRule="auto"/>
      </w:pPr>
      <w:r>
        <w:continuationSeparator/>
      </w:r>
    </w:p>
  </w:footnote>
  <w:footnote w:type="continuationNotice" w:id="1">
    <w:p w14:paraId="26D63A6D" w14:textId="77777777" w:rsidR="00436436" w:rsidRDefault="0043643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A0CC6"/>
    <w:multiLevelType w:val="hybridMultilevel"/>
    <w:tmpl w:val="63C63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878CA"/>
    <w:multiLevelType w:val="hybridMultilevel"/>
    <w:tmpl w:val="84E0F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003BC"/>
    <w:multiLevelType w:val="hybridMultilevel"/>
    <w:tmpl w:val="FA482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03B75"/>
    <w:multiLevelType w:val="hybridMultilevel"/>
    <w:tmpl w:val="8F309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321C50"/>
    <w:multiLevelType w:val="hybridMultilevel"/>
    <w:tmpl w:val="99B41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5E61B3"/>
    <w:multiLevelType w:val="hybridMultilevel"/>
    <w:tmpl w:val="9EC47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4411413">
    <w:abstractNumId w:val="1"/>
  </w:num>
  <w:num w:numId="2" w16cid:durableId="1382245480">
    <w:abstractNumId w:val="3"/>
  </w:num>
  <w:num w:numId="3" w16cid:durableId="1639993962">
    <w:abstractNumId w:val="2"/>
  </w:num>
  <w:num w:numId="4" w16cid:durableId="843513926">
    <w:abstractNumId w:val="0"/>
  </w:num>
  <w:num w:numId="5" w16cid:durableId="1162232808">
    <w:abstractNumId w:val="4"/>
  </w:num>
  <w:num w:numId="6" w16cid:durableId="12760628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5A8"/>
    <w:rsid w:val="000006AD"/>
    <w:rsid w:val="00000BD0"/>
    <w:rsid w:val="00004D35"/>
    <w:rsid w:val="00005F1A"/>
    <w:rsid w:val="000260CA"/>
    <w:rsid w:val="00032054"/>
    <w:rsid w:val="00035A90"/>
    <w:rsid w:val="000405CE"/>
    <w:rsid w:val="000440A3"/>
    <w:rsid w:val="000457AF"/>
    <w:rsid w:val="000463EB"/>
    <w:rsid w:val="00051145"/>
    <w:rsid w:val="00051EF5"/>
    <w:rsid w:val="00052030"/>
    <w:rsid w:val="00052D8C"/>
    <w:rsid w:val="00065D4E"/>
    <w:rsid w:val="0006754A"/>
    <w:rsid w:val="00067A2B"/>
    <w:rsid w:val="0007506A"/>
    <w:rsid w:val="00075E21"/>
    <w:rsid w:val="00076DF0"/>
    <w:rsid w:val="00083180"/>
    <w:rsid w:val="00083ECB"/>
    <w:rsid w:val="00084232"/>
    <w:rsid w:val="000858FD"/>
    <w:rsid w:val="000914E4"/>
    <w:rsid w:val="000920B6"/>
    <w:rsid w:val="000969FD"/>
    <w:rsid w:val="000A0684"/>
    <w:rsid w:val="000A1749"/>
    <w:rsid w:val="000A246E"/>
    <w:rsid w:val="000A4540"/>
    <w:rsid w:val="000A4773"/>
    <w:rsid w:val="000A7D81"/>
    <w:rsid w:val="000B068D"/>
    <w:rsid w:val="000B0DF4"/>
    <w:rsid w:val="000B183C"/>
    <w:rsid w:val="000B36C8"/>
    <w:rsid w:val="000B72AB"/>
    <w:rsid w:val="000D086C"/>
    <w:rsid w:val="000D193B"/>
    <w:rsid w:val="000D58AD"/>
    <w:rsid w:val="000D5D73"/>
    <w:rsid w:val="000D613E"/>
    <w:rsid w:val="000E1635"/>
    <w:rsid w:val="000E63CE"/>
    <w:rsid w:val="000F1337"/>
    <w:rsid w:val="000F139C"/>
    <w:rsid w:val="000F3263"/>
    <w:rsid w:val="000F79EF"/>
    <w:rsid w:val="001039C9"/>
    <w:rsid w:val="00107508"/>
    <w:rsid w:val="001107E3"/>
    <w:rsid w:val="00115713"/>
    <w:rsid w:val="00120CAF"/>
    <w:rsid w:val="00125698"/>
    <w:rsid w:val="001265D1"/>
    <w:rsid w:val="00131F77"/>
    <w:rsid w:val="0014126D"/>
    <w:rsid w:val="0014445E"/>
    <w:rsid w:val="00146DB6"/>
    <w:rsid w:val="00157340"/>
    <w:rsid w:val="00160A97"/>
    <w:rsid w:val="00162460"/>
    <w:rsid w:val="00167859"/>
    <w:rsid w:val="0017000A"/>
    <w:rsid w:val="00170A9C"/>
    <w:rsid w:val="00173405"/>
    <w:rsid w:val="00176D85"/>
    <w:rsid w:val="001778B7"/>
    <w:rsid w:val="00180434"/>
    <w:rsid w:val="00181E06"/>
    <w:rsid w:val="00182011"/>
    <w:rsid w:val="001820D3"/>
    <w:rsid w:val="00182CCE"/>
    <w:rsid w:val="001858EB"/>
    <w:rsid w:val="0018630D"/>
    <w:rsid w:val="0019261E"/>
    <w:rsid w:val="00193800"/>
    <w:rsid w:val="001938C7"/>
    <w:rsid w:val="00197542"/>
    <w:rsid w:val="001A01B1"/>
    <w:rsid w:val="001A2979"/>
    <w:rsid w:val="001A54F7"/>
    <w:rsid w:val="001A6DFB"/>
    <w:rsid w:val="001B15ED"/>
    <w:rsid w:val="001B1C72"/>
    <w:rsid w:val="001B241F"/>
    <w:rsid w:val="001B2AD0"/>
    <w:rsid w:val="001B371B"/>
    <w:rsid w:val="001B3F87"/>
    <w:rsid w:val="001B4259"/>
    <w:rsid w:val="001C0649"/>
    <w:rsid w:val="001C0A2A"/>
    <w:rsid w:val="001C0E46"/>
    <w:rsid w:val="001C2743"/>
    <w:rsid w:val="001C29AC"/>
    <w:rsid w:val="001C2AC1"/>
    <w:rsid w:val="001C2FED"/>
    <w:rsid w:val="001C3CB3"/>
    <w:rsid w:val="001C6285"/>
    <w:rsid w:val="001D3153"/>
    <w:rsid w:val="001D4EB1"/>
    <w:rsid w:val="001D7868"/>
    <w:rsid w:val="001E1841"/>
    <w:rsid w:val="001E2C0D"/>
    <w:rsid w:val="001E2E42"/>
    <w:rsid w:val="001E32D0"/>
    <w:rsid w:val="001F08B2"/>
    <w:rsid w:val="001F0DF3"/>
    <w:rsid w:val="001F4F02"/>
    <w:rsid w:val="002018FC"/>
    <w:rsid w:val="00201FA1"/>
    <w:rsid w:val="00202140"/>
    <w:rsid w:val="00203D59"/>
    <w:rsid w:val="00204015"/>
    <w:rsid w:val="0020522E"/>
    <w:rsid w:val="00211A00"/>
    <w:rsid w:val="00230CA9"/>
    <w:rsid w:val="00232241"/>
    <w:rsid w:val="0023266E"/>
    <w:rsid w:val="002342BC"/>
    <w:rsid w:val="00235DC9"/>
    <w:rsid w:val="00242A50"/>
    <w:rsid w:val="00245A82"/>
    <w:rsid w:val="0024614C"/>
    <w:rsid w:val="00246646"/>
    <w:rsid w:val="002509EB"/>
    <w:rsid w:val="00256DEC"/>
    <w:rsid w:val="002609DB"/>
    <w:rsid w:val="0026262B"/>
    <w:rsid w:val="0026283D"/>
    <w:rsid w:val="002630A4"/>
    <w:rsid w:val="00264AA1"/>
    <w:rsid w:val="00266B7B"/>
    <w:rsid w:val="00274FBE"/>
    <w:rsid w:val="00275240"/>
    <w:rsid w:val="00275390"/>
    <w:rsid w:val="00282E54"/>
    <w:rsid w:val="0028377D"/>
    <w:rsid w:val="00284902"/>
    <w:rsid w:val="00291DC2"/>
    <w:rsid w:val="00292074"/>
    <w:rsid w:val="00292DFC"/>
    <w:rsid w:val="00296133"/>
    <w:rsid w:val="002A2992"/>
    <w:rsid w:val="002A2BC6"/>
    <w:rsid w:val="002A2F45"/>
    <w:rsid w:val="002B2788"/>
    <w:rsid w:val="002C00DC"/>
    <w:rsid w:val="002C39F8"/>
    <w:rsid w:val="002C40E6"/>
    <w:rsid w:val="002C595B"/>
    <w:rsid w:val="002D0276"/>
    <w:rsid w:val="002D399D"/>
    <w:rsid w:val="002E006E"/>
    <w:rsid w:val="002E30DD"/>
    <w:rsid w:val="002E6F17"/>
    <w:rsid w:val="002F1CBA"/>
    <w:rsid w:val="002F36DE"/>
    <w:rsid w:val="002F6533"/>
    <w:rsid w:val="002F7272"/>
    <w:rsid w:val="00300492"/>
    <w:rsid w:val="00307E87"/>
    <w:rsid w:val="0031564E"/>
    <w:rsid w:val="003172FC"/>
    <w:rsid w:val="0031796E"/>
    <w:rsid w:val="00323294"/>
    <w:rsid w:val="003249C0"/>
    <w:rsid w:val="00327990"/>
    <w:rsid w:val="00327DA1"/>
    <w:rsid w:val="00332182"/>
    <w:rsid w:val="00332C18"/>
    <w:rsid w:val="0034272B"/>
    <w:rsid w:val="00343BE8"/>
    <w:rsid w:val="00346C1F"/>
    <w:rsid w:val="00346ECE"/>
    <w:rsid w:val="00350787"/>
    <w:rsid w:val="00351FE3"/>
    <w:rsid w:val="003549E7"/>
    <w:rsid w:val="00361059"/>
    <w:rsid w:val="003612D6"/>
    <w:rsid w:val="00363618"/>
    <w:rsid w:val="0036432E"/>
    <w:rsid w:val="00365312"/>
    <w:rsid w:val="003658C1"/>
    <w:rsid w:val="00366FDA"/>
    <w:rsid w:val="00375D0C"/>
    <w:rsid w:val="00381A09"/>
    <w:rsid w:val="003942E1"/>
    <w:rsid w:val="00397C9F"/>
    <w:rsid w:val="003A02C5"/>
    <w:rsid w:val="003A2B0E"/>
    <w:rsid w:val="003A3286"/>
    <w:rsid w:val="003A3433"/>
    <w:rsid w:val="003A61D8"/>
    <w:rsid w:val="003A674B"/>
    <w:rsid w:val="003A69A8"/>
    <w:rsid w:val="003A7852"/>
    <w:rsid w:val="003B1CAC"/>
    <w:rsid w:val="003B2714"/>
    <w:rsid w:val="003B2A80"/>
    <w:rsid w:val="003B48DD"/>
    <w:rsid w:val="003B4B66"/>
    <w:rsid w:val="003B5130"/>
    <w:rsid w:val="003C035C"/>
    <w:rsid w:val="003C2B2D"/>
    <w:rsid w:val="003C3A85"/>
    <w:rsid w:val="003C3E10"/>
    <w:rsid w:val="003D3D54"/>
    <w:rsid w:val="003D7B2C"/>
    <w:rsid w:val="003E0415"/>
    <w:rsid w:val="003E0BA1"/>
    <w:rsid w:val="003E5077"/>
    <w:rsid w:val="003F3FD2"/>
    <w:rsid w:val="003F7C42"/>
    <w:rsid w:val="00400425"/>
    <w:rsid w:val="0040191C"/>
    <w:rsid w:val="00405EFE"/>
    <w:rsid w:val="004062C6"/>
    <w:rsid w:val="004071C3"/>
    <w:rsid w:val="00411FE4"/>
    <w:rsid w:val="00415E6D"/>
    <w:rsid w:val="00417E0D"/>
    <w:rsid w:val="00430AFD"/>
    <w:rsid w:val="0043400E"/>
    <w:rsid w:val="00435C57"/>
    <w:rsid w:val="00436436"/>
    <w:rsid w:val="00441387"/>
    <w:rsid w:val="00446ED6"/>
    <w:rsid w:val="00447ABA"/>
    <w:rsid w:val="00451506"/>
    <w:rsid w:val="00453AB0"/>
    <w:rsid w:val="00454AF5"/>
    <w:rsid w:val="004559AC"/>
    <w:rsid w:val="0045731B"/>
    <w:rsid w:val="004575BE"/>
    <w:rsid w:val="00462667"/>
    <w:rsid w:val="004639C7"/>
    <w:rsid w:val="00464014"/>
    <w:rsid w:val="004659B2"/>
    <w:rsid w:val="00466944"/>
    <w:rsid w:val="00471C8A"/>
    <w:rsid w:val="00474601"/>
    <w:rsid w:val="00480CA6"/>
    <w:rsid w:val="0048397B"/>
    <w:rsid w:val="004849AE"/>
    <w:rsid w:val="004877A3"/>
    <w:rsid w:val="0049078F"/>
    <w:rsid w:val="00490AA3"/>
    <w:rsid w:val="004931B4"/>
    <w:rsid w:val="004933F7"/>
    <w:rsid w:val="00493E4A"/>
    <w:rsid w:val="004A1341"/>
    <w:rsid w:val="004A2629"/>
    <w:rsid w:val="004A2777"/>
    <w:rsid w:val="004A2926"/>
    <w:rsid w:val="004A34FE"/>
    <w:rsid w:val="004A78B8"/>
    <w:rsid w:val="004B1D2C"/>
    <w:rsid w:val="004B69B1"/>
    <w:rsid w:val="004C389B"/>
    <w:rsid w:val="004C4148"/>
    <w:rsid w:val="004C48AF"/>
    <w:rsid w:val="004D12AA"/>
    <w:rsid w:val="004D57BE"/>
    <w:rsid w:val="004D5933"/>
    <w:rsid w:val="004E2302"/>
    <w:rsid w:val="004E5781"/>
    <w:rsid w:val="004F242E"/>
    <w:rsid w:val="004F6462"/>
    <w:rsid w:val="004F69B0"/>
    <w:rsid w:val="00500BDF"/>
    <w:rsid w:val="00501F01"/>
    <w:rsid w:val="00504FE0"/>
    <w:rsid w:val="00505112"/>
    <w:rsid w:val="005063D0"/>
    <w:rsid w:val="005145C2"/>
    <w:rsid w:val="00515271"/>
    <w:rsid w:val="0051687C"/>
    <w:rsid w:val="005254EC"/>
    <w:rsid w:val="005330F6"/>
    <w:rsid w:val="0053394E"/>
    <w:rsid w:val="005415D4"/>
    <w:rsid w:val="00542A1E"/>
    <w:rsid w:val="0054603C"/>
    <w:rsid w:val="005463FA"/>
    <w:rsid w:val="00551860"/>
    <w:rsid w:val="00553E95"/>
    <w:rsid w:val="0055576B"/>
    <w:rsid w:val="0055678E"/>
    <w:rsid w:val="005611E2"/>
    <w:rsid w:val="00562E0B"/>
    <w:rsid w:val="005646B5"/>
    <w:rsid w:val="00565BC3"/>
    <w:rsid w:val="005668DC"/>
    <w:rsid w:val="00566AB4"/>
    <w:rsid w:val="00573194"/>
    <w:rsid w:val="005735FE"/>
    <w:rsid w:val="005750B6"/>
    <w:rsid w:val="005761EF"/>
    <w:rsid w:val="00581729"/>
    <w:rsid w:val="00582360"/>
    <w:rsid w:val="00582623"/>
    <w:rsid w:val="00582826"/>
    <w:rsid w:val="00582C1F"/>
    <w:rsid w:val="005842D6"/>
    <w:rsid w:val="005843BB"/>
    <w:rsid w:val="0058575B"/>
    <w:rsid w:val="0058676B"/>
    <w:rsid w:val="0059152A"/>
    <w:rsid w:val="00592727"/>
    <w:rsid w:val="005928D5"/>
    <w:rsid w:val="0059375A"/>
    <w:rsid w:val="0059633B"/>
    <w:rsid w:val="00596733"/>
    <w:rsid w:val="005A15FF"/>
    <w:rsid w:val="005B0853"/>
    <w:rsid w:val="005B3142"/>
    <w:rsid w:val="005B54C3"/>
    <w:rsid w:val="005B7371"/>
    <w:rsid w:val="005B7C9D"/>
    <w:rsid w:val="005B7D1D"/>
    <w:rsid w:val="005C0C1F"/>
    <w:rsid w:val="005C23BA"/>
    <w:rsid w:val="005C3971"/>
    <w:rsid w:val="005C5D5D"/>
    <w:rsid w:val="005C6323"/>
    <w:rsid w:val="005C6B2E"/>
    <w:rsid w:val="005D46B3"/>
    <w:rsid w:val="005E35AA"/>
    <w:rsid w:val="005E51D6"/>
    <w:rsid w:val="005F0EB2"/>
    <w:rsid w:val="005F1B92"/>
    <w:rsid w:val="005F5BD2"/>
    <w:rsid w:val="00602753"/>
    <w:rsid w:val="00602DA2"/>
    <w:rsid w:val="006064C2"/>
    <w:rsid w:val="006150E1"/>
    <w:rsid w:val="006172AE"/>
    <w:rsid w:val="00624793"/>
    <w:rsid w:val="00625442"/>
    <w:rsid w:val="00625790"/>
    <w:rsid w:val="006278E0"/>
    <w:rsid w:val="00630300"/>
    <w:rsid w:val="00630401"/>
    <w:rsid w:val="006323FC"/>
    <w:rsid w:val="006358FC"/>
    <w:rsid w:val="006401A4"/>
    <w:rsid w:val="00640CC5"/>
    <w:rsid w:val="00647F2A"/>
    <w:rsid w:val="0065173E"/>
    <w:rsid w:val="00653552"/>
    <w:rsid w:val="006555B3"/>
    <w:rsid w:val="0065771C"/>
    <w:rsid w:val="00662CE3"/>
    <w:rsid w:val="00665FB5"/>
    <w:rsid w:val="00665FBC"/>
    <w:rsid w:val="006710DA"/>
    <w:rsid w:val="00675CFE"/>
    <w:rsid w:val="0068444D"/>
    <w:rsid w:val="006852F6"/>
    <w:rsid w:val="00685EAA"/>
    <w:rsid w:val="00687BA2"/>
    <w:rsid w:val="0069216C"/>
    <w:rsid w:val="00697271"/>
    <w:rsid w:val="006A065D"/>
    <w:rsid w:val="006A0B11"/>
    <w:rsid w:val="006A6593"/>
    <w:rsid w:val="006B286B"/>
    <w:rsid w:val="006B3DED"/>
    <w:rsid w:val="006C086D"/>
    <w:rsid w:val="006C3253"/>
    <w:rsid w:val="006C35A8"/>
    <w:rsid w:val="006C47FA"/>
    <w:rsid w:val="006D1794"/>
    <w:rsid w:val="006E50C7"/>
    <w:rsid w:val="006F0262"/>
    <w:rsid w:val="006F23D9"/>
    <w:rsid w:val="00703BD0"/>
    <w:rsid w:val="007050E2"/>
    <w:rsid w:val="00721B2B"/>
    <w:rsid w:val="00722601"/>
    <w:rsid w:val="00726146"/>
    <w:rsid w:val="00734A32"/>
    <w:rsid w:val="00734A4C"/>
    <w:rsid w:val="00736D00"/>
    <w:rsid w:val="00740F3B"/>
    <w:rsid w:val="007455FF"/>
    <w:rsid w:val="0074637D"/>
    <w:rsid w:val="007469AD"/>
    <w:rsid w:val="00750DEB"/>
    <w:rsid w:val="00752433"/>
    <w:rsid w:val="00760BCF"/>
    <w:rsid w:val="00774CBE"/>
    <w:rsid w:val="00784BD1"/>
    <w:rsid w:val="007928FA"/>
    <w:rsid w:val="007929E1"/>
    <w:rsid w:val="00796B66"/>
    <w:rsid w:val="00797124"/>
    <w:rsid w:val="00797D3F"/>
    <w:rsid w:val="007A3DD9"/>
    <w:rsid w:val="007B1D84"/>
    <w:rsid w:val="007B1EC3"/>
    <w:rsid w:val="007B46F9"/>
    <w:rsid w:val="007B4825"/>
    <w:rsid w:val="007B6582"/>
    <w:rsid w:val="007C0EA0"/>
    <w:rsid w:val="007C2A68"/>
    <w:rsid w:val="007C43FB"/>
    <w:rsid w:val="007C6070"/>
    <w:rsid w:val="007C7262"/>
    <w:rsid w:val="007D4481"/>
    <w:rsid w:val="007D590D"/>
    <w:rsid w:val="007E18B2"/>
    <w:rsid w:val="007E1D71"/>
    <w:rsid w:val="007E69A8"/>
    <w:rsid w:val="007E6EC9"/>
    <w:rsid w:val="007E706B"/>
    <w:rsid w:val="007E7463"/>
    <w:rsid w:val="007F0797"/>
    <w:rsid w:val="007F1772"/>
    <w:rsid w:val="007F3976"/>
    <w:rsid w:val="007F41EC"/>
    <w:rsid w:val="007F6744"/>
    <w:rsid w:val="00802C23"/>
    <w:rsid w:val="00802F2B"/>
    <w:rsid w:val="00803CBE"/>
    <w:rsid w:val="0080789B"/>
    <w:rsid w:val="008114C7"/>
    <w:rsid w:val="00812E1B"/>
    <w:rsid w:val="0081602C"/>
    <w:rsid w:val="00817B9D"/>
    <w:rsid w:val="00821FA6"/>
    <w:rsid w:val="0082284F"/>
    <w:rsid w:val="008260E6"/>
    <w:rsid w:val="008273CC"/>
    <w:rsid w:val="0082757E"/>
    <w:rsid w:val="00834B73"/>
    <w:rsid w:val="00834C66"/>
    <w:rsid w:val="00836396"/>
    <w:rsid w:val="0083761F"/>
    <w:rsid w:val="0084118F"/>
    <w:rsid w:val="00841D13"/>
    <w:rsid w:val="0084213E"/>
    <w:rsid w:val="0084465F"/>
    <w:rsid w:val="00852D4C"/>
    <w:rsid w:val="0085719D"/>
    <w:rsid w:val="0085741A"/>
    <w:rsid w:val="00862026"/>
    <w:rsid w:val="00865B01"/>
    <w:rsid w:val="00866B55"/>
    <w:rsid w:val="00870A8D"/>
    <w:rsid w:val="0087158E"/>
    <w:rsid w:val="00871834"/>
    <w:rsid w:val="00872AE1"/>
    <w:rsid w:val="008740BF"/>
    <w:rsid w:val="008765B4"/>
    <w:rsid w:val="00876C6B"/>
    <w:rsid w:val="00881A5B"/>
    <w:rsid w:val="008915E5"/>
    <w:rsid w:val="00891EB3"/>
    <w:rsid w:val="00896A42"/>
    <w:rsid w:val="008A343C"/>
    <w:rsid w:val="008A46F7"/>
    <w:rsid w:val="008A56B6"/>
    <w:rsid w:val="008A696A"/>
    <w:rsid w:val="008B03CD"/>
    <w:rsid w:val="008B1EC0"/>
    <w:rsid w:val="008B45ED"/>
    <w:rsid w:val="008B752F"/>
    <w:rsid w:val="008C03DE"/>
    <w:rsid w:val="008C2885"/>
    <w:rsid w:val="008C46BF"/>
    <w:rsid w:val="008C6EBF"/>
    <w:rsid w:val="008C7E4F"/>
    <w:rsid w:val="008D0A21"/>
    <w:rsid w:val="008D2776"/>
    <w:rsid w:val="008D35A6"/>
    <w:rsid w:val="008E2A13"/>
    <w:rsid w:val="008E4556"/>
    <w:rsid w:val="008F3AA1"/>
    <w:rsid w:val="008F3D81"/>
    <w:rsid w:val="008F69D7"/>
    <w:rsid w:val="00903745"/>
    <w:rsid w:val="00915AB3"/>
    <w:rsid w:val="0091787D"/>
    <w:rsid w:val="00920967"/>
    <w:rsid w:val="00921C62"/>
    <w:rsid w:val="00931D3F"/>
    <w:rsid w:val="00932D40"/>
    <w:rsid w:val="00933F8C"/>
    <w:rsid w:val="0093770F"/>
    <w:rsid w:val="0094103F"/>
    <w:rsid w:val="0094517C"/>
    <w:rsid w:val="00951897"/>
    <w:rsid w:val="00956867"/>
    <w:rsid w:val="0096203A"/>
    <w:rsid w:val="0096370D"/>
    <w:rsid w:val="00975016"/>
    <w:rsid w:val="009800F2"/>
    <w:rsid w:val="009819F0"/>
    <w:rsid w:val="0098410E"/>
    <w:rsid w:val="00990C52"/>
    <w:rsid w:val="009917CA"/>
    <w:rsid w:val="009919F5"/>
    <w:rsid w:val="00992EB2"/>
    <w:rsid w:val="009946CD"/>
    <w:rsid w:val="00994A17"/>
    <w:rsid w:val="009A2B3F"/>
    <w:rsid w:val="009A4C21"/>
    <w:rsid w:val="009C4FC2"/>
    <w:rsid w:val="009C6928"/>
    <w:rsid w:val="009C6FAD"/>
    <w:rsid w:val="009D25A0"/>
    <w:rsid w:val="009D6F29"/>
    <w:rsid w:val="009E6CAC"/>
    <w:rsid w:val="009E77BB"/>
    <w:rsid w:val="009E7A16"/>
    <w:rsid w:val="009E7DA9"/>
    <w:rsid w:val="009F3FF0"/>
    <w:rsid w:val="009F46AF"/>
    <w:rsid w:val="00A027E5"/>
    <w:rsid w:val="00A13F9C"/>
    <w:rsid w:val="00A17897"/>
    <w:rsid w:val="00A20D1C"/>
    <w:rsid w:val="00A24E4D"/>
    <w:rsid w:val="00A258D4"/>
    <w:rsid w:val="00A31A65"/>
    <w:rsid w:val="00A344FE"/>
    <w:rsid w:val="00A40495"/>
    <w:rsid w:val="00A416A3"/>
    <w:rsid w:val="00A456D4"/>
    <w:rsid w:val="00A46056"/>
    <w:rsid w:val="00A51807"/>
    <w:rsid w:val="00A52A87"/>
    <w:rsid w:val="00A53122"/>
    <w:rsid w:val="00A548E9"/>
    <w:rsid w:val="00A558BA"/>
    <w:rsid w:val="00A5690A"/>
    <w:rsid w:val="00A56A07"/>
    <w:rsid w:val="00A61CD4"/>
    <w:rsid w:val="00A636E9"/>
    <w:rsid w:val="00A6371A"/>
    <w:rsid w:val="00A650E3"/>
    <w:rsid w:val="00A66800"/>
    <w:rsid w:val="00A67FA2"/>
    <w:rsid w:val="00A71CCB"/>
    <w:rsid w:val="00A73350"/>
    <w:rsid w:val="00A745E5"/>
    <w:rsid w:val="00A7461D"/>
    <w:rsid w:val="00A81893"/>
    <w:rsid w:val="00A834D6"/>
    <w:rsid w:val="00A846DB"/>
    <w:rsid w:val="00A91552"/>
    <w:rsid w:val="00A933FE"/>
    <w:rsid w:val="00A9458E"/>
    <w:rsid w:val="00A957D8"/>
    <w:rsid w:val="00AA1F3A"/>
    <w:rsid w:val="00AA3C2F"/>
    <w:rsid w:val="00AA52E9"/>
    <w:rsid w:val="00AA656B"/>
    <w:rsid w:val="00AB002F"/>
    <w:rsid w:val="00AB00D5"/>
    <w:rsid w:val="00AB477E"/>
    <w:rsid w:val="00AC5824"/>
    <w:rsid w:val="00AD118E"/>
    <w:rsid w:val="00AE1DFD"/>
    <w:rsid w:val="00AE1F06"/>
    <w:rsid w:val="00AE6DA0"/>
    <w:rsid w:val="00AF734F"/>
    <w:rsid w:val="00B01C5C"/>
    <w:rsid w:val="00B030AE"/>
    <w:rsid w:val="00B051D2"/>
    <w:rsid w:val="00B05537"/>
    <w:rsid w:val="00B064F9"/>
    <w:rsid w:val="00B17B1C"/>
    <w:rsid w:val="00B2015D"/>
    <w:rsid w:val="00B206C6"/>
    <w:rsid w:val="00B21831"/>
    <w:rsid w:val="00B3133A"/>
    <w:rsid w:val="00B31439"/>
    <w:rsid w:val="00B37407"/>
    <w:rsid w:val="00B44BB5"/>
    <w:rsid w:val="00B46DC8"/>
    <w:rsid w:val="00B51B34"/>
    <w:rsid w:val="00B5559C"/>
    <w:rsid w:val="00B607DB"/>
    <w:rsid w:val="00B61860"/>
    <w:rsid w:val="00B6304F"/>
    <w:rsid w:val="00B65DF0"/>
    <w:rsid w:val="00B66A90"/>
    <w:rsid w:val="00B77138"/>
    <w:rsid w:val="00B82365"/>
    <w:rsid w:val="00B832E4"/>
    <w:rsid w:val="00B851D0"/>
    <w:rsid w:val="00B85652"/>
    <w:rsid w:val="00B86EFC"/>
    <w:rsid w:val="00B9318C"/>
    <w:rsid w:val="00B9555E"/>
    <w:rsid w:val="00B95DFC"/>
    <w:rsid w:val="00B96397"/>
    <w:rsid w:val="00B964F7"/>
    <w:rsid w:val="00BA749D"/>
    <w:rsid w:val="00BA7CA6"/>
    <w:rsid w:val="00BB1BED"/>
    <w:rsid w:val="00BB7089"/>
    <w:rsid w:val="00BC4630"/>
    <w:rsid w:val="00BC52B9"/>
    <w:rsid w:val="00BC7E45"/>
    <w:rsid w:val="00BD2785"/>
    <w:rsid w:val="00BD455E"/>
    <w:rsid w:val="00BD6E16"/>
    <w:rsid w:val="00BD7D70"/>
    <w:rsid w:val="00BE340B"/>
    <w:rsid w:val="00BF2B4B"/>
    <w:rsid w:val="00BF2CB4"/>
    <w:rsid w:val="00BF3404"/>
    <w:rsid w:val="00BF39B6"/>
    <w:rsid w:val="00BF6793"/>
    <w:rsid w:val="00BF736A"/>
    <w:rsid w:val="00C01DDA"/>
    <w:rsid w:val="00C1296A"/>
    <w:rsid w:val="00C148CC"/>
    <w:rsid w:val="00C232E9"/>
    <w:rsid w:val="00C25518"/>
    <w:rsid w:val="00C31618"/>
    <w:rsid w:val="00C31C9D"/>
    <w:rsid w:val="00C361D7"/>
    <w:rsid w:val="00C45FC6"/>
    <w:rsid w:val="00C507F0"/>
    <w:rsid w:val="00C51D3B"/>
    <w:rsid w:val="00C5512F"/>
    <w:rsid w:val="00C70346"/>
    <w:rsid w:val="00C72BF5"/>
    <w:rsid w:val="00C77334"/>
    <w:rsid w:val="00C811D9"/>
    <w:rsid w:val="00C8204F"/>
    <w:rsid w:val="00C824EF"/>
    <w:rsid w:val="00C859C5"/>
    <w:rsid w:val="00C908B2"/>
    <w:rsid w:val="00C96BBA"/>
    <w:rsid w:val="00C96EE1"/>
    <w:rsid w:val="00CA253D"/>
    <w:rsid w:val="00CA763E"/>
    <w:rsid w:val="00CB0273"/>
    <w:rsid w:val="00CB0F18"/>
    <w:rsid w:val="00CB18F1"/>
    <w:rsid w:val="00CB26F8"/>
    <w:rsid w:val="00CB6E49"/>
    <w:rsid w:val="00CC2ED6"/>
    <w:rsid w:val="00CC39CD"/>
    <w:rsid w:val="00CC499B"/>
    <w:rsid w:val="00CC73BA"/>
    <w:rsid w:val="00CD2936"/>
    <w:rsid w:val="00CD308C"/>
    <w:rsid w:val="00CD316B"/>
    <w:rsid w:val="00CD44D2"/>
    <w:rsid w:val="00CD5AC3"/>
    <w:rsid w:val="00CD7510"/>
    <w:rsid w:val="00CD78DF"/>
    <w:rsid w:val="00CD7EDC"/>
    <w:rsid w:val="00CE0806"/>
    <w:rsid w:val="00CE0D6E"/>
    <w:rsid w:val="00CE11B6"/>
    <w:rsid w:val="00CE3ABF"/>
    <w:rsid w:val="00CE4E97"/>
    <w:rsid w:val="00CE6AC8"/>
    <w:rsid w:val="00CF0696"/>
    <w:rsid w:val="00CF2A59"/>
    <w:rsid w:val="00CF3916"/>
    <w:rsid w:val="00CF3EFA"/>
    <w:rsid w:val="00CF5A7E"/>
    <w:rsid w:val="00CF6C83"/>
    <w:rsid w:val="00D015D4"/>
    <w:rsid w:val="00D02773"/>
    <w:rsid w:val="00D02CF7"/>
    <w:rsid w:val="00D065F0"/>
    <w:rsid w:val="00D06B8E"/>
    <w:rsid w:val="00D1181D"/>
    <w:rsid w:val="00D11C63"/>
    <w:rsid w:val="00D14595"/>
    <w:rsid w:val="00D2450A"/>
    <w:rsid w:val="00D30933"/>
    <w:rsid w:val="00D31ED0"/>
    <w:rsid w:val="00D3261C"/>
    <w:rsid w:val="00D34111"/>
    <w:rsid w:val="00D36DA1"/>
    <w:rsid w:val="00D37593"/>
    <w:rsid w:val="00D4025A"/>
    <w:rsid w:val="00D42132"/>
    <w:rsid w:val="00D50E27"/>
    <w:rsid w:val="00D549C7"/>
    <w:rsid w:val="00D55D0F"/>
    <w:rsid w:val="00D57C15"/>
    <w:rsid w:val="00D6574A"/>
    <w:rsid w:val="00D70D4B"/>
    <w:rsid w:val="00D712BA"/>
    <w:rsid w:val="00D76DEA"/>
    <w:rsid w:val="00D93AD8"/>
    <w:rsid w:val="00D944EA"/>
    <w:rsid w:val="00DA0B35"/>
    <w:rsid w:val="00DA28D7"/>
    <w:rsid w:val="00DA2EA4"/>
    <w:rsid w:val="00DA3565"/>
    <w:rsid w:val="00DB017F"/>
    <w:rsid w:val="00DB505D"/>
    <w:rsid w:val="00DB58AF"/>
    <w:rsid w:val="00DB6FDA"/>
    <w:rsid w:val="00DB7A6E"/>
    <w:rsid w:val="00DC0A48"/>
    <w:rsid w:val="00DC6650"/>
    <w:rsid w:val="00DC66FE"/>
    <w:rsid w:val="00DC77BA"/>
    <w:rsid w:val="00DC7FB6"/>
    <w:rsid w:val="00DD1145"/>
    <w:rsid w:val="00DD2453"/>
    <w:rsid w:val="00DE23FE"/>
    <w:rsid w:val="00DE45DD"/>
    <w:rsid w:val="00DE63EA"/>
    <w:rsid w:val="00DF0F22"/>
    <w:rsid w:val="00DF3708"/>
    <w:rsid w:val="00DF51B5"/>
    <w:rsid w:val="00DF6CE2"/>
    <w:rsid w:val="00E01C33"/>
    <w:rsid w:val="00E03EA9"/>
    <w:rsid w:val="00E07DE3"/>
    <w:rsid w:val="00E17CE6"/>
    <w:rsid w:val="00E20BE1"/>
    <w:rsid w:val="00E20C12"/>
    <w:rsid w:val="00E261B0"/>
    <w:rsid w:val="00E3075E"/>
    <w:rsid w:val="00E32F20"/>
    <w:rsid w:val="00E32F64"/>
    <w:rsid w:val="00E33A91"/>
    <w:rsid w:val="00E34E80"/>
    <w:rsid w:val="00E35E59"/>
    <w:rsid w:val="00E366FF"/>
    <w:rsid w:val="00E370D3"/>
    <w:rsid w:val="00E40715"/>
    <w:rsid w:val="00E40DF3"/>
    <w:rsid w:val="00E41B25"/>
    <w:rsid w:val="00E42E10"/>
    <w:rsid w:val="00E442C0"/>
    <w:rsid w:val="00E46CD6"/>
    <w:rsid w:val="00E50F6F"/>
    <w:rsid w:val="00E57559"/>
    <w:rsid w:val="00E615E1"/>
    <w:rsid w:val="00E61713"/>
    <w:rsid w:val="00E71402"/>
    <w:rsid w:val="00E77874"/>
    <w:rsid w:val="00E80A8B"/>
    <w:rsid w:val="00E81351"/>
    <w:rsid w:val="00E84B58"/>
    <w:rsid w:val="00E84C10"/>
    <w:rsid w:val="00E86B46"/>
    <w:rsid w:val="00E873E2"/>
    <w:rsid w:val="00EA2E2F"/>
    <w:rsid w:val="00EA62F0"/>
    <w:rsid w:val="00EA7005"/>
    <w:rsid w:val="00EA7161"/>
    <w:rsid w:val="00EB2E16"/>
    <w:rsid w:val="00EC127B"/>
    <w:rsid w:val="00EC4242"/>
    <w:rsid w:val="00EC6EC7"/>
    <w:rsid w:val="00ED2D3C"/>
    <w:rsid w:val="00ED3A2F"/>
    <w:rsid w:val="00EE5176"/>
    <w:rsid w:val="00EF0249"/>
    <w:rsid w:val="00EF136E"/>
    <w:rsid w:val="00EF49F7"/>
    <w:rsid w:val="00F00C4F"/>
    <w:rsid w:val="00F01A94"/>
    <w:rsid w:val="00F01DA6"/>
    <w:rsid w:val="00F02ACD"/>
    <w:rsid w:val="00F054CB"/>
    <w:rsid w:val="00F055BA"/>
    <w:rsid w:val="00F0645D"/>
    <w:rsid w:val="00F06E38"/>
    <w:rsid w:val="00F12636"/>
    <w:rsid w:val="00F12EBC"/>
    <w:rsid w:val="00F17D9E"/>
    <w:rsid w:val="00F2087D"/>
    <w:rsid w:val="00F2250F"/>
    <w:rsid w:val="00F24C25"/>
    <w:rsid w:val="00F24FA4"/>
    <w:rsid w:val="00F25793"/>
    <w:rsid w:val="00F27EA6"/>
    <w:rsid w:val="00F32559"/>
    <w:rsid w:val="00F3390C"/>
    <w:rsid w:val="00F417D4"/>
    <w:rsid w:val="00F417E0"/>
    <w:rsid w:val="00F424CF"/>
    <w:rsid w:val="00F436D2"/>
    <w:rsid w:val="00F52017"/>
    <w:rsid w:val="00F5221E"/>
    <w:rsid w:val="00F532F7"/>
    <w:rsid w:val="00F56C04"/>
    <w:rsid w:val="00F571D3"/>
    <w:rsid w:val="00F5729B"/>
    <w:rsid w:val="00F61DA9"/>
    <w:rsid w:val="00F64382"/>
    <w:rsid w:val="00F667F2"/>
    <w:rsid w:val="00F70469"/>
    <w:rsid w:val="00F724BA"/>
    <w:rsid w:val="00F73F93"/>
    <w:rsid w:val="00F76532"/>
    <w:rsid w:val="00F77CF9"/>
    <w:rsid w:val="00F86873"/>
    <w:rsid w:val="00F86A18"/>
    <w:rsid w:val="00F95333"/>
    <w:rsid w:val="00F969A9"/>
    <w:rsid w:val="00F971E3"/>
    <w:rsid w:val="00FA5ACA"/>
    <w:rsid w:val="00FB35B6"/>
    <w:rsid w:val="00FB782A"/>
    <w:rsid w:val="00FC0150"/>
    <w:rsid w:val="00FC0DE3"/>
    <w:rsid w:val="00FC4A1D"/>
    <w:rsid w:val="00FC7AE5"/>
    <w:rsid w:val="00FD0241"/>
    <w:rsid w:val="00FD0868"/>
    <w:rsid w:val="00FD7926"/>
    <w:rsid w:val="00FE03CC"/>
    <w:rsid w:val="00FE2AA1"/>
    <w:rsid w:val="00FF1C94"/>
    <w:rsid w:val="00FF3758"/>
    <w:rsid w:val="00FF5631"/>
    <w:rsid w:val="00FF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B8752"/>
  <w15:docId w15:val="{1535ADBF-2CEF-40A3-ABCF-295C24F46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462"/>
    <w:pPr>
      <w:spacing w:after="12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76B"/>
    <w:pPr>
      <w:keepNext/>
      <w:spacing w:before="240" w:after="0"/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76B"/>
    <w:pPr>
      <w:keepNext/>
      <w:spacing w:before="240" w:after="0"/>
      <w:outlineLvl w:val="1"/>
    </w:pPr>
    <w:rPr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2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2E9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2E9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2E9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2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2E9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2E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76B"/>
    <w:rPr>
      <w:rFonts w:ascii="Arial" w:hAnsi="Arial"/>
      <w:b/>
      <w:bCs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55576B"/>
    <w:rPr>
      <w:rFonts w:ascii="Arial" w:hAnsi="Arial"/>
      <w:b/>
      <w:bCs/>
      <w:iCs/>
      <w:sz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2E9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2E9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2E9"/>
    <w:rPr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2E9"/>
  </w:style>
  <w:style w:type="character" w:customStyle="1" w:styleId="Heading7Char">
    <w:name w:val="Heading 7 Char"/>
    <w:basedOn w:val="DefaultParagraphFont"/>
    <w:link w:val="Heading7"/>
    <w:uiPriority w:val="9"/>
    <w:semiHidden/>
    <w:rsid w:val="00C232E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2E9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2E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C232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2026"/>
    <w:pPr>
      <w:spacing w:after="0" w:line="240" w:lineRule="auto"/>
      <w:contextualSpacing/>
    </w:pPr>
    <w:rPr>
      <w:rFonts w:eastAsiaTheme="majorEastAsia" w:cs="Arial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026"/>
    <w:rPr>
      <w:rFonts w:ascii="Arial" w:eastAsiaTheme="majorEastAsia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026"/>
    <w:rPr>
      <w:rFonts w:cs="Arial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62026"/>
    <w:rPr>
      <w:rFonts w:ascii="Arial" w:hAnsi="Arial" w:cs="Arial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232E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232E9"/>
    <w:rPr>
      <w:i/>
      <w:iCs/>
      <w:color w:val="auto"/>
    </w:rPr>
  </w:style>
  <w:style w:type="paragraph" w:styleId="NoSpacing">
    <w:name w:val="No Spacing"/>
    <w:uiPriority w:val="1"/>
    <w:qFormat/>
    <w:rsid w:val="00C232E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232E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2E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2E9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2E9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C232E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232E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232E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232E9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C232E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32E9"/>
    <w:pPr>
      <w:outlineLvl w:val="9"/>
    </w:pPr>
  </w:style>
  <w:style w:type="table" w:styleId="TableGrid">
    <w:name w:val="Table Grid"/>
    <w:basedOn w:val="TableNormal"/>
    <w:uiPriority w:val="39"/>
    <w:rsid w:val="00DA28D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E42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E1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E1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E10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56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56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64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E1DFD"/>
    <w:pPr>
      <w:tabs>
        <w:tab w:val="left" w:pos="384"/>
      </w:tabs>
      <w:spacing w:after="240" w:line="240" w:lineRule="auto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877A3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7A3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77A3"/>
    <w:rPr>
      <w:vertAlign w:val="superscript"/>
    </w:rPr>
  </w:style>
  <w:style w:type="paragraph" w:styleId="Revision">
    <w:name w:val="Revision"/>
    <w:hidden/>
    <w:uiPriority w:val="99"/>
    <w:semiHidden/>
    <w:rsid w:val="009C6928"/>
    <w:pPr>
      <w:spacing w:after="0" w:line="240" w:lineRule="auto"/>
    </w:pPr>
    <w:rPr>
      <w:rFonts w:ascii="Arial" w:hAnsi="Arial"/>
      <w:sz w:val="20"/>
    </w:rPr>
  </w:style>
  <w:style w:type="character" w:customStyle="1" w:styleId="apple-converted-space">
    <w:name w:val="apple-converted-space"/>
    <w:basedOn w:val="DefaultParagraphFont"/>
    <w:rsid w:val="003B2A80"/>
  </w:style>
  <w:style w:type="character" w:styleId="PlaceholderText">
    <w:name w:val="Placeholder Text"/>
    <w:basedOn w:val="DefaultParagraphFont"/>
    <w:uiPriority w:val="99"/>
    <w:semiHidden/>
    <w:rsid w:val="003C3A85"/>
    <w:rPr>
      <w:color w:val="808080"/>
    </w:rPr>
  </w:style>
  <w:style w:type="character" w:customStyle="1" w:styleId="cf01">
    <w:name w:val="cf01"/>
    <w:basedOn w:val="DefaultParagraphFont"/>
    <w:rsid w:val="00E261B0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F69B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1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FA6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21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FA6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1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46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8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8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79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51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47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7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05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31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04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23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62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20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76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91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78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1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6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1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07076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14306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92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72948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  <w:div w:id="12667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2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3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19315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14314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9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62269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168231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3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openxmlformats.org/officeDocument/2006/relationships/image" Target="media/image16.png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30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IBM Colour-Blind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648FFF"/>
      </a:accent1>
      <a:accent2>
        <a:srgbClr val="785EF0"/>
      </a:accent2>
      <a:accent3>
        <a:srgbClr val="DC267F"/>
      </a:accent3>
      <a:accent4>
        <a:srgbClr val="FE6100"/>
      </a:accent4>
      <a:accent5>
        <a:srgbClr val="FFB000"/>
      </a:accent5>
      <a:accent6>
        <a:srgbClr val="34967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86C24-8DFF-4CB7-A9E7-F71FEAF6F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ington, Jonathan</dc:creator>
  <cp:keywords/>
  <dc:description/>
  <cp:lastModifiedBy>Herington, Jonathan</cp:lastModifiedBy>
  <cp:revision>5</cp:revision>
  <cp:lastPrinted>2024-03-07T16:07:00Z</cp:lastPrinted>
  <dcterms:created xsi:type="dcterms:W3CDTF">2024-07-06T08:53:00Z</dcterms:created>
  <dcterms:modified xsi:type="dcterms:W3CDTF">2024-07-06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JOvrHxR"/&gt;&lt;style id="http://www.zotero.org/styles/vancouver" locale="en-US" hasBibliography="1" bibliographyStyleHasBeenSet="1"/&gt;&lt;prefs&gt;&lt;pref name="fieldType" value="Field"/&gt;&lt;/prefs&gt;&lt;/data&gt;</vt:lpwstr>
  </property>
</Properties>
</file>